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24FC2" w14:textId="0F1887EB" w:rsidR="00BC14CE" w:rsidRPr="009B46C2" w:rsidRDefault="006E6C18" w:rsidP="00663A28">
      <w:pPr>
        <w:pStyle w:val="Heading1"/>
        <w:numPr>
          <w:ilvl w:val="0"/>
          <w:numId w:val="0"/>
        </w:numPr>
        <w:ind w:left="432" w:hanging="432"/>
        <w:rPr>
          <w:lang w:val="en-US"/>
        </w:rPr>
      </w:pPr>
      <w:bookmarkStart w:id="0" w:name="_Hlk90488737"/>
      <w:r w:rsidRPr="009B46C2">
        <w:rPr>
          <w:lang w:val="en-US"/>
        </w:rPr>
        <w:t xml:space="preserve">Supplementary </w:t>
      </w:r>
      <w:r w:rsidR="00694EB7" w:rsidRPr="009B46C2">
        <w:rPr>
          <w:lang w:val="en-US"/>
        </w:rPr>
        <w:t>M</w:t>
      </w:r>
      <w:r w:rsidRPr="009B46C2">
        <w:rPr>
          <w:lang w:val="en-US"/>
        </w:rPr>
        <w:t>aterials</w:t>
      </w:r>
    </w:p>
    <w:p w14:paraId="1E1E7B7F" w14:textId="0BB55F95" w:rsidR="00590494" w:rsidRPr="009B46C2" w:rsidRDefault="00590494" w:rsidP="00663A28">
      <w:pPr>
        <w:pStyle w:val="Heading2"/>
        <w:numPr>
          <w:ilvl w:val="0"/>
          <w:numId w:val="0"/>
        </w:numPr>
        <w:ind w:left="576" w:hanging="576"/>
        <w:rPr>
          <w:lang w:val="en-US"/>
        </w:rPr>
      </w:pPr>
      <w:bookmarkStart w:id="1" w:name="_Toc89779813"/>
      <w:r w:rsidRPr="009B46C2">
        <w:rPr>
          <w:lang w:val="en-US"/>
        </w:rPr>
        <w:t>Supplementary methods</w:t>
      </w:r>
    </w:p>
    <w:p w14:paraId="6C8152E5" w14:textId="4947A758" w:rsidR="00A44227" w:rsidRDefault="00A44227" w:rsidP="00663A28">
      <w:pPr>
        <w:pStyle w:val="Heading3"/>
        <w:numPr>
          <w:ilvl w:val="0"/>
          <w:numId w:val="0"/>
        </w:numPr>
        <w:ind w:left="720" w:hanging="720"/>
      </w:pPr>
      <w:r w:rsidRPr="00DC1D76">
        <w:t>Data source</w:t>
      </w:r>
    </w:p>
    <w:p w14:paraId="01C83811" w14:textId="60B4DFCD" w:rsidR="00DA6A4C" w:rsidRPr="00DA6A4C" w:rsidRDefault="00BD6C58" w:rsidP="00C44F59">
      <w:r>
        <w:t xml:space="preserve">The </w:t>
      </w:r>
      <w:r w:rsidRPr="00BD6C58">
        <w:t>Precision Point Specialty Analytics (hereafter PPS)</w:t>
      </w:r>
      <w:r>
        <w:t xml:space="preserve"> </w:t>
      </w:r>
      <w:r w:rsidRPr="00BD6C58">
        <w:t>contains electronic medical record data</w:t>
      </w:r>
      <w:r>
        <w:t xml:space="preserve"> </w:t>
      </w:r>
      <w:r w:rsidR="00667C14">
        <w:t xml:space="preserve">that </w:t>
      </w:r>
      <w:r w:rsidRPr="009B46C2">
        <w:t>includ</w:t>
      </w:r>
      <w:r w:rsidR="00667C14">
        <w:t>e</w:t>
      </w:r>
      <w:r w:rsidRPr="009B46C2">
        <w:t xml:space="preserve"> patient demographics and clinical variables such as laboratory test results, </w:t>
      </w:r>
      <w:r w:rsidRPr="009B46C2">
        <w:rPr>
          <w:iCs/>
          <w:szCs w:val="24"/>
        </w:rPr>
        <w:t xml:space="preserve">ARPI </w:t>
      </w:r>
      <w:r w:rsidRPr="009B46C2">
        <w:t xml:space="preserve">dispensation information, medication and procedure use (e.g., </w:t>
      </w:r>
      <w:r w:rsidRPr="009B46C2">
        <w:rPr>
          <w:iCs/>
          <w:szCs w:val="24"/>
        </w:rPr>
        <w:t>ADT, chemotherapies,</w:t>
      </w:r>
      <w:r w:rsidRPr="009B46C2">
        <w:t xml:space="preserve"> imaging tests), and diagnoses.</w:t>
      </w:r>
      <w:r>
        <w:t xml:space="preserve"> </w:t>
      </w:r>
      <w:r w:rsidR="00667C14">
        <w:t xml:space="preserve">The </w:t>
      </w:r>
      <w:r w:rsidR="00667C14" w:rsidRPr="009B46C2">
        <w:t>Komodo Research Database</w:t>
      </w:r>
      <w:r w:rsidR="00667C14">
        <w:t xml:space="preserve"> </w:t>
      </w:r>
      <w:r w:rsidR="001C4317" w:rsidRPr="009B46C2">
        <w:t xml:space="preserve">(hereafter KRD) </w:t>
      </w:r>
      <w:r w:rsidR="00667C14">
        <w:t xml:space="preserve">contains </w:t>
      </w:r>
      <w:r w:rsidR="001C4317" w:rsidRPr="009B46C2">
        <w:t>both open and closed insurance subsets and includes information on diagnoses and procedures received in inpatient and outpatient settings, along with prescription fills. In this study, only patients with closed portion medical and pharmacy claims were used to assess HRU and healthcare costs.</w:t>
      </w:r>
      <w:r w:rsidR="00230E3F">
        <w:t xml:space="preserve"> </w:t>
      </w:r>
      <w:r w:rsidR="00230E3F" w:rsidRPr="009B46C2">
        <w:t>Patient-specific tokens in the PPS and KRD datasets were created using machine learning</w:t>
      </w:r>
      <w:r w:rsidR="00230E3F">
        <w:t>-</w:t>
      </w:r>
      <w:r w:rsidR="00230E3F" w:rsidRPr="009B46C2">
        <w:t xml:space="preserve">validated, de-identification technology to allow data from </w:t>
      </w:r>
      <w:r w:rsidR="00230E3F">
        <w:t>the PPS and KRD</w:t>
      </w:r>
      <w:r w:rsidR="00230E3F" w:rsidRPr="009B46C2">
        <w:t xml:space="preserve"> database</w:t>
      </w:r>
      <w:r w:rsidR="00230E3F">
        <w:t>s</w:t>
      </w:r>
      <w:r w:rsidR="00230E3F" w:rsidRPr="009B46C2">
        <w:t xml:space="preserve"> to be linked.</w:t>
      </w:r>
    </w:p>
    <w:p w14:paraId="318149C5" w14:textId="23B21AFA" w:rsidR="00DC1D76" w:rsidRPr="00DC1D76" w:rsidRDefault="0053209D" w:rsidP="00663A28">
      <w:pPr>
        <w:pStyle w:val="Heading3"/>
        <w:numPr>
          <w:ilvl w:val="0"/>
          <w:numId w:val="0"/>
        </w:numPr>
        <w:ind w:left="720" w:hanging="720"/>
      </w:pPr>
      <w:r>
        <w:t>Assessment</w:t>
      </w:r>
      <w:r w:rsidR="00DA6A4C">
        <w:t xml:space="preserve"> of </w:t>
      </w:r>
      <w:r w:rsidR="00314FF0" w:rsidRPr="00314FF0">
        <w:t>castration-sensitive</w:t>
      </w:r>
      <w:r w:rsidR="00314FF0">
        <w:t xml:space="preserve"> status</w:t>
      </w:r>
    </w:p>
    <w:p w14:paraId="5DA92C75" w14:textId="066BB166" w:rsidR="00590494" w:rsidRPr="009B46C2" w:rsidRDefault="005D7164" w:rsidP="00AF6AA1">
      <w:r w:rsidRPr="009B46C2">
        <w:t xml:space="preserve">The metastatic </w:t>
      </w:r>
      <w:r w:rsidRPr="009B46C2">
        <w:rPr>
          <w:rFonts w:cs="Times New Roman"/>
          <w:szCs w:val="24"/>
        </w:rPr>
        <w:t>castration</w:t>
      </w:r>
      <w:r w:rsidRPr="009B46C2">
        <w:t>-sensitive prostate cancer (mCSPC) status was assessed using</w:t>
      </w:r>
      <w:r w:rsidR="00590494" w:rsidRPr="009B46C2">
        <w:t xml:space="preserve"> clinical</w:t>
      </w:r>
      <w:r w:rsidRPr="009B46C2">
        <w:t xml:space="preserve"> indicators. </w:t>
      </w:r>
      <w:r w:rsidR="00590494" w:rsidRPr="009B46C2">
        <w:t>The a</w:t>
      </w:r>
      <w:r w:rsidRPr="009B46C2">
        <w:t xml:space="preserve">ssessment of metastatic disease was defined based on bone, nodal, or visceral metastasis, identified through derived variables from the </w:t>
      </w:r>
      <w:r w:rsidR="00E3038A" w:rsidRPr="009B46C2">
        <w:t xml:space="preserve">Precision </w:t>
      </w:r>
      <w:r w:rsidR="001714BD" w:rsidRPr="009B46C2">
        <w:t>Point Specialty Analytics (</w:t>
      </w:r>
      <w:r w:rsidRPr="009B46C2">
        <w:t>PPS</w:t>
      </w:r>
      <w:r w:rsidR="001714BD" w:rsidRPr="009B46C2">
        <w:t>)</w:t>
      </w:r>
      <w:r w:rsidRPr="009B46C2">
        <w:t xml:space="preserve"> database or </w:t>
      </w:r>
      <w:r w:rsidR="001714BD" w:rsidRPr="009B46C2">
        <w:t>the International Classification of Diseases, 9</w:t>
      </w:r>
      <w:r w:rsidR="001714BD" w:rsidRPr="009B46C2">
        <w:rPr>
          <w:vertAlign w:val="superscript"/>
        </w:rPr>
        <w:t>th</w:t>
      </w:r>
      <w:r w:rsidR="001714BD" w:rsidRPr="009B46C2">
        <w:t>/10</w:t>
      </w:r>
      <w:r w:rsidR="001714BD" w:rsidRPr="009B46C2">
        <w:rPr>
          <w:vertAlign w:val="superscript"/>
        </w:rPr>
        <w:t>th</w:t>
      </w:r>
      <w:r w:rsidR="001714BD" w:rsidRPr="009B46C2">
        <w:t xml:space="preserve"> Revision, Clinical Modification (ICD-9/10-CM) </w:t>
      </w:r>
      <w:r w:rsidRPr="009B46C2">
        <w:t>diagnosis codes for metastasis identified in the PPS and Komodo</w:t>
      </w:r>
      <w:r w:rsidR="00E3038A" w:rsidRPr="009B46C2">
        <w:t xml:space="preserve"> Research Database</w:t>
      </w:r>
      <w:r w:rsidRPr="009B46C2">
        <w:t>.</w:t>
      </w:r>
      <w:r w:rsidR="00590494" w:rsidRPr="009B46C2">
        <w:t xml:space="preserve"> The earliest observed date from the PPS-derived variables or</w:t>
      </w:r>
      <w:r w:rsidR="001714BD" w:rsidRPr="009B46C2">
        <w:t xml:space="preserve"> </w:t>
      </w:r>
      <w:r w:rsidR="00590494" w:rsidRPr="009B46C2">
        <w:t>diagnos</w:t>
      </w:r>
      <w:r w:rsidR="001714BD" w:rsidRPr="009B46C2">
        <w:t>i</w:t>
      </w:r>
      <w:r w:rsidR="00590494" w:rsidRPr="009B46C2">
        <w:t xml:space="preserve">s codes for metastasis observed across both sources was used to define the initial metastasis date. </w:t>
      </w:r>
    </w:p>
    <w:p w14:paraId="3F31D685" w14:textId="2D22F081" w:rsidR="00590494" w:rsidRPr="009B46C2" w:rsidRDefault="005D7164" w:rsidP="00AF6AA1">
      <w:pPr>
        <w:rPr>
          <w:rFonts w:cs="Times New Roman"/>
          <w:szCs w:val="24"/>
        </w:rPr>
      </w:pPr>
      <w:r w:rsidRPr="009B46C2">
        <w:t xml:space="preserve">As there was no direct assessment </w:t>
      </w:r>
      <w:r w:rsidR="00286057" w:rsidRPr="009B46C2">
        <w:t>for</w:t>
      </w:r>
      <w:r w:rsidRPr="009B46C2">
        <w:t xml:space="preserve"> </w:t>
      </w:r>
      <w:r w:rsidR="00286057" w:rsidRPr="009B46C2">
        <w:t xml:space="preserve">the </w:t>
      </w:r>
      <w:r w:rsidRPr="009B46C2">
        <w:t>castration sensitive</w:t>
      </w:r>
      <w:r w:rsidR="00286057" w:rsidRPr="009B46C2">
        <w:t xml:space="preserve"> status</w:t>
      </w:r>
      <w:r w:rsidRPr="009B46C2">
        <w:t xml:space="preserve">, </w:t>
      </w:r>
      <w:r w:rsidR="00590494" w:rsidRPr="009B46C2">
        <w:t xml:space="preserve">patients without indicators for castration resistance were </w:t>
      </w:r>
      <w:proofErr w:type="gramStart"/>
      <w:r w:rsidR="00590494" w:rsidRPr="009B46C2">
        <w:t>considered as</w:t>
      </w:r>
      <w:proofErr w:type="gramEnd"/>
      <w:r w:rsidR="00590494" w:rsidRPr="009B46C2">
        <w:t xml:space="preserve"> castration sensitive. </w:t>
      </w:r>
      <w:r w:rsidR="00590494" w:rsidRPr="009B46C2">
        <w:rPr>
          <w:szCs w:val="24"/>
        </w:rPr>
        <w:t>C</w:t>
      </w:r>
      <w:r w:rsidRPr="009B46C2">
        <w:rPr>
          <w:szCs w:val="24"/>
        </w:rPr>
        <w:t xml:space="preserve">astration resistance </w:t>
      </w:r>
      <w:r w:rsidR="00590494" w:rsidRPr="009B46C2">
        <w:rPr>
          <w:szCs w:val="24"/>
        </w:rPr>
        <w:t>was</w:t>
      </w:r>
      <w:r w:rsidRPr="009B46C2">
        <w:rPr>
          <w:szCs w:val="24"/>
        </w:rPr>
        <w:t xml:space="preserve"> </w:t>
      </w:r>
      <w:r w:rsidR="00590494" w:rsidRPr="009B46C2">
        <w:rPr>
          <w:szCs w:val="24"/>
        </w:rPr>
        <w:t xml:space="preserve">assessed using </w:t>
      </w:r>
      <w:r w:rsidRPr="009B46C2">
        <w:rPr>
          <w:szCs w:val="24"/>
        </w:rPr>
        <w:t xml:space="preserve">a previously </w:t>
      </w:r>
      <w:r w:rsidR="00590494" w:rsidRPr="009B46C2">
        <w:rPr>
          <w:szCs w:val="24"/>
        </w:rPr>
        <w:t>published</w:t>
      </w:r>
      <w:r w:rsidR="00590494" w:rsidRPr="009B46C2">
        <w:rPr>
          <w:rFonts w:cs="Times New Roman"/>
          <w:szCs w:val="24"/>
        </w:rPr>
        <w:t xml:space="preserve"> algorithm incorporating presence of</w:t>
      </w:r>
      <w:r w:rsidR="001714BD" w:rsidRPr="009B46C2">
        <w:t xml:space="preserve"> </w:t>
      </w:r>
      <w:r w:rsidR="001714BD" w:rsidRPr="009B46C2">
        <w:rPr>
          <w:rFonts w:cs="Times New Roman"/>
          <w:szCs w:val="24"/>
        </w:rPr>
        <w:t>androgen deprivation therapy</w:t>
      </w:r>
      <w:r w:rsidR="00E3038A" w:rsidRPr="009B46C2">
        <w:rPr>
          <w:rFonts w:cs="Times New Roman"/>
          <w:szCs w:val="24"/>
        </w:rPr>
        <w:t xml:space="preserve"> </w:t>
      </w:r>
      <w:r w:rsidR="001714BD" w:rsidRPr="009B46C2">
        <w:rPr>
          <w:rFonts w:cs="Times New Roman"/>
          <w:szCs w:val="24"/>
        </w:rPr>
        <w:t>(</w:t>
      </w:r>
      <w:r w:rsidR="00590494" w:rsidRPr="009B46C2">
        <w:rPr>
          <w:rFonts w:cs="Times New Roman"/>
          <w:szCs w:val="24"/>
        </w:rPr>
        <w:t>ADT</w:t>
      </w:r>
      <w:r w:rsidR="001714BD" w:rsidRPr="009B46C2">
        <w:rPr>
          <w:rFonts w:cs="Times New Roman"/>
          <w:szCs w:val="24"/>
        </w:rPr>
        <w:t>)</w:t>
      </w:r>
      <w:r w:rsidR="00590494" w:rsidRPr="009B46C2">
        <w:rPr>
          <w:rFonts w:cs="Times New Roman"/>
          <w:szCs w:val="24"/>
        </w:rPr>
        <w:t xml:space="preserve"> and</w:t>
      </w:r>
      <w:r w:rsidR="001714BD" w:rsidRPr="009B46C2">
        <w:rPr>
          <w:rFonts w:cs="Times New Roman"/>
          <w:szCs w:val="24"/>
        </w:rPr>
        <w:t xml:space="preserve"> prostate-specific antigen (</w:t>
      </w:r>
      <w:r w:rsidR="00590494" w:rsidRPr="009B46C2">
        <w:rPr>
          <w:rFonts w:cs="Times New Roman"/>
          <w:szCs w:val="24"/>
        </w:rPr>
        <w:t>PSA</w:t>
      </w:r>
      <w:r w:rsidR="001714BD" w:rsidRPr="009B46C2">
        <w:rPr>
          <w:rFonts w:cs="Times New Roman"/>
          <w:szCs w:val="24"/>
        </w:rPr>
        <w:t>)</w:t>
      </w:r>
      <w:r w:rsidR="00590494" w:rsidRPr="009B46C2">
        <w:rPr>
          <w:rFonts w:cs="Times New Roman"/>
          <w:szCs w:val="24"/>
        </w:rPr>
        <w:t xml:space="preserve"> levels</w:t>
      </w:r>
      <w:r w:rsidR="00EA310D">
        <w:rPr>
          <w:rFonts w:cs="Times New Roman"/>
          <w:szCs w:val="24"/>
        </w:rPr>
        <w:t xml:space="preserve"> (1)</w:t>
      </w:r>
      <w:r w:rsidR="00590494" w:rsidRPr="009B46C2">
        <w:rPr>
          <w:rFonts w:cs="Times New Roman"/>
          <w:szCs w:val="24"/>
        </w:rPr>
        <w:t xml:space="preserve">. Patients were considered </w:t>
      </w:r>
      <w:r w:rsidR="001714BD" w:rsidRPr="009B46C2">
        <w:rPr>
          <w:rFonts w:cs="Times New Roman"/>
          <w:szCs w:val="24"/>
        </w:rPr>
        <w:t>to have</w:t>
      </w:r>
      <w:r w:rsidR="00590494" w:rsidRPr="009B46C2">
        <w:rPr>
          <w:rFonts w:cs="Times New Roman"/>
          <w:szCs w:val="24"/>
        </w:rPr>
        <w:t xml:space="preserve"> castration</w:t>
      </w:r>
      <w:r w:rsidR="001714BD" w:rsidRPr="009B46C2">
        <w:rPr>
          <w:rFonts w:cs="Times New Roman"/>
          <w:szCs w:val="24"/>
        </w:rPr>
        <w:t>-</w:t>
      </w:r>
      <w:r w:rsidR="00590494" w:rsidRPr="009B46C2">
        <w:rPr>
          <w:rFonts w:cs="Times New Roman"/>
          <w:szCs w:val="24"/>
        </w:rPr>
        <w:t>resistant</w:t>
      </w:r>
      <w:r w:rsidR="001714BD" w:rsidRPr="009B46C2">
        <w:rPr>
          <w:rFonts w:cs="Times New Roman"/>
          <w:szCs w:val="24"/>
        </w:rPr>
        <w:t xml:space="preserve"> prostate cancer (CRPC)</w:t>
      </w:r>
      <w:r w:rsidR="00590494" w:rsidRPr="009B46C2">
        <w:rPr>
          <w:rFonts w:cs="Times New Roman"/>
          <w:szCs w:val="24"/>
        </w:rPr>
        <w:t xml:space="preserve"> if they met at least </w:t>
      </w:r>
      <w:r w:rsidR="001714BD" w:rsidRPr="009B46C2">
        <w:rPr>
          <w:rFonts w:cs="Times New Roman"/>
          <w:szCs w:val="24"/>
        </w:rPr>
        <w:t>one</w:t>
      </w:r>
      <w:r w:rsidR="00590494" w:rsidRPr="009B46C2">
        <w:rPr>
          <w:rFonts w:cs="Times New Roman"/>
          <w:szCs w:val="24"/>
        </w:rPr>
        <w:t xml:space="preserve"> of the following criteria:</w:t>
      </w:r>
    </w:p>
    <w:p w14:paraId="08C84CDA" w14:textId="65AB32F2" w:rsidR="00590494" w:rsidRPr="009B46C2" w:rsidRDefault="00590494" w:rsidP="00E532B9">
      <w:pPr>
        <w:pStyle w:val="ListParagraph"/>
        <w:numPr>
          <w:ilvl w:val="0"/>
          <w:numId w:val="23"/>
        </w:numPr>
        <w:contextualSpacing/>
        <w:rPr>
          <w:rFonts w:cs="Times New Roman"/>
          <w:szCs w:val="24"/>
          <w:lang w:val="en-US"/>
        </w:rPr>
      </w:pPr>
      <w:r w:rsidRPr="009B46C2">
        <w:rPr>
          <w:rFonts w:cs="Times New Roman"/>
          <w:szCs w:val="24"/>
          <w:lang w:val="en-US"/>
        </w:rPr>
        <w:t>≥1 indicator for CRPC based on provided variables in PPS</w:t>
      </w:r>
    </w:p>
    <w:p w14:paraId="436B212E" w14:textId="0E4F33E3" w:rsidR="00590494" w:rsidRPr="009B46C2" w:rsidRDefault="00590494" w:rsidP="00E532B9">
      <w:pPr>
        <w:pStyle w:val="ListParagraph"/>
        <w:numPr>
          <w:ilvl w:val="1"/>
          <w:numId w:val="23"/>
        </w:numPr>
        <w:contextualSpacing/>
        <w:rPr>
          <w:rFonts w:cs="Times New Roman"/>
          <w:szCs w:val="24"/>
          <w:lang w:val="en-US"/>
        </w:rPr>
      </w:pPr>
      <w:r w:rsidRPr="009B46C2">
        <w:rPr>
          <w:rFonts w:cs="Times New Roman"/>
          <w:szCs w:val="24"/>
          <w:lang w:val="en-US"/>
        </w:rPr>
        <w:t xml:space="preserve">The indicator considered one of the following criteria: two consecutive rises in PSA while on continuous luteinizing hormone-releasing hormone therapy for </w:t>
      </w:r>
      <w:r w:rsidR="001714BD" w:rsidRPr="009B46C2">
        <w:rPr>
          <w:rFonts w:cs="Times New Roman"/>
          <w:szCs w:val="24"/>
          <w:lang w:val="en-US"/>
        </w:rPr>
        <w:t>&gt;6</w:t>
      </w:r>
      <w:r w:rsidRPr="009B46C2">
        <w:rPr>
          <w:rFonts w:cs="Times New Roman"/>
          <w:szCs w:val="24"/>
          <w:lang w:val="en-US"/>
        </w:rPr>
        <w:t xml:space="preserve"> months, the presence of enzalutamide before it received a non-CRPC indication, manual data entry by a clinical user, the presence of the Z19.2 ICD-10-CM diagnosis code, and </w:t>
      </w:r>
      <w:proofErr w:type="spellStart"/>
      <w:r w:rsidRPr="009B46C2">
        <w:rPr>
          <w:rFonts w:cs="Times New Roman"/>
          <w:szCs w:val="24"/>
          <w:lang w:val="en-US"/>
        </w:rPr>
        <w:t>parsable</w:t>
      </w:r>
      <w:proofErr w:type="spellEnd"/>
      <w:r w:rsidRPr="009B46C2">
        <w:rPr>
          <w:rFonts w:cs="Times New Roman"/>
          <w:szCs w:val="24"/>
          <w:lang w:val="en-US"/>
        </w:rPr>
        <w:t xml:space="preserve"> encounter notes in the </w:t>
      </w:r>
      <w:r w:rsidR="001714BD" w:rsidRPr="009B46C2">
        <w:rPr>
          <w:rFonts w:cs="Times New Roman"/>
          <w:szCs w:val="24"/>
          <w:lang w:val="en-US"/>
        </w:rPr>
        <w:t xml:space="preserve">electronic medical records </w:t>
      </w:r>
      <w:r w:rsidRPr="009B46C2">
        <w:rPr>
          <w:rFonts w:cs="Times New Roman"/>
          <w:szCs w:val="24"/>
          <w:lang w:val="en-US"/>
        </w:rPr>
        <w:t>where a physician indicated that patients progressed to CRPC</w:t>
      </w:r>
    </w:p>
    <w:p w14:paraId="482F638A" w14:textId="131D1FFB" w:rsidR="00590494" w:rsidRPr="009B46C2" w:rsidRDefault="00590494" w:rsidP="00E532B9">
      <w:pPr>
        <w:pStyle w:val="ListParagraph"/>
        <w:numPr>
          <w:ilvl w:val="0"/>
          <w:numId w:val="23"/>
        </w:numPr>
        <w:contextualSpacing/>
        <w:rPr>
          <w:rFonts w:cs="Times New Roman"/>
          <w:szCs w:val="24"/>
          <w:lang w:val="en-US"/>
        </w:rPr>
      </w:pPr>
      <w:r w:rsidRPr="009B46C2">
        <w:rPr>
          <w:rFonts w:cs="Times New Roman"/>
          <w:szCs w:val="24"/>
          <w:lang w:val="en-US"/>
        </w:rPr>
        <w:t>≥1 diagnosis for castration resistant malignancy status</w:t>
      </w:r>
    </w:p>
    <w:p w14:paraId="175C5637" w14:textId="74119584" w:rsidR="00590494" w:rsidRPr="009B46C2" w:rsidRDefault="00590494" w:rsidP="00E532B9">
      <w:pPr>
        <w:pStyle w:val="ListParagraph"/>
        <w:numPr>
          <w:ilvl w:val="1"/>
          <w:numId w:val="23"/>
        </w:numPr>
        <w:contextualSpacing/>
        <w:rPr>
          <w:rFonts w:cs="Times New Roman"/>
          <w:szCs w:val="24"/>
          <w:lang w:val="en-US"/>
        </w:rPr>
      </w:pPr>
      <w:r w:rsidRPr="009B46C2">
        <w:rPr>
          <w:rFonts w:cs="Times New Roman"/>
          <w:szCs w:val="24"/>
          <w:lang w:val="en-US"/>
        </w:rPr>
        <w:t>≥1 claim with a diagnosis code ICD-10-CM: Z19.2 identified in PPS or Komodo</w:t>
      </w:r>
    </w:p>
    <w:p w14:paraId="1E57F2E6" w14:textId="6922EF97" w:rsidR="00590494" w:rsidRPr="009B46C2" w:rsidRDefault="00590494" w:rsidP="00E532B9">
      <w:pPr>
        <w:pStyle w:val="ListParagraph"/>
        <w:numPr>
          <w:ilvl w:val="0"/>
          <w:numId w:val="23"/>
        </w:numPr>
        <w:contextualSpacing/>
        <w:rPr>
          <w:rFonts w:cs="Times New Roman"/>
          <w:szCs w:val="24"/>
          <w:lang w:val="en-US"/>
        </w:rPr>
      </w:pPr>
      <w:r w:rsidRPr="009B46C2">
        <w:rPr>
          <w:rFonts w:cs="Times New Roman"/>
          <w:szCs w:val="24"/>
          <w:lang w:val="en-US"/>
        </w:rPr>
        <w:t>Surgical castration and ≥1 rise in PSA from post-castration nadir</w:t>
      </w:r>
    </w:p>
    <w:p w14:paraId="0CA3667E" w14:textId="11B27B75" w:rsidR="00590494" w:rsidRPr="009B46C2" w:rsidRDefault="00590494" w:rsidP="00E532B9">
      <w:pPr>
        <w:pStyle w:val="ListParagraph"/>
        <w:numPr>
          <w:ilvl w:val="1"/>
          <w:numId w:val="23"/>
        </w:numPr>
        <w:contextualSpacing/>
        <w:rPr>
          <w:rFonts w:cs="Times New Roman"/>
          <w:szCs w:val="24"/>
          <w:lang w:val="en-US"/>
        </w:rPr>
      </w:pPr>
      <w:r w:rsidRPr="009B46C2">
        <w:rPr>
          <w:rFonts w:cs="Times New Roman"/>
          <w:szCs w:val="24"/>
          <w:lang w:val="en-US"/>
        </w:rPr>
        <w:t xml:space="preserve">≥1 record for bilateral orchiectomy observed at any time before the first observed ARPI used </w:t>
      </w:r>
      <w:r w:rsidR="001714BD" w:rsidRPr="009B46C2">
        <w:rPr>
          <w:rFonts w:cs="Times New Roman"/>
          <w:i/>
          <w:iCs/>
          <w:szCs w:val="24"/>
          <w:lang w:val="en-US"/>
        </w:rPr>
        <w:t>and</w:t>
      </w:r>
      <w:r w:rsidRPr="009B46C2">
        <w:rPr>
          <w:rFonts w:cs="Times New Roman"/>
          <w:szCs w:val="24"/>
          <w:lang w:val="en-US"/>
        </w:rPr>
        <w:t xml:space="preserve"> ≥2 PSA test results at any time before the first observed ARPI used (including one nadir and one post-nadir) after the procedure, with ≥1 rise in </w:t>
      </w:r>
      <w:r w:rsidRPr="009B46C2">
        <w:rPr>
          <w:rFonts w:cs="Times New Roman"/>
          <w:szCs w:val="24"/>
          <w:lang w:val="en-US"/>
        </w:rPr>
        <w:lastRenderedPageBreak/>
        <w:t>PSA (of ≥25% with an absolute increase of ≥2 ng/mL) after nadir</w:t>
      </w:r>
      <w:r w:rsidR="001714BD" w:rsidRPr="009B46C2">
        <w:rPr>
          <w:rFonts w:cs="Times New Roman"/>
          <w:szCs w:val="24"/>
          <w:lang w:val="en-US"/>
        </w:rPr>
        <w:t xml:space="preserve"> (i.e., </w:t>
      </w:r>
      <w:r w:rsidRPr="009B46C2">
        <w:rPr>
          <w:rFonts w:cs="Times New Roman"/>
          <w:szCs w:val="24"/>
          <w:lang w:val="en-US"/>
        </w:rPr>
        <w:t>the lowest PSA value observed between the procedures and the first ARPI claim</w:t>
      </w:r>
      <w:r w:rsidR="001714BD" w:rsidRPr="009B46C2">
        <w:rPr>
          <w:rFonts w:cs="Times New Roman"/>
          <w:szCs w:val="24"/>
          <w:lang w:val="en-US"/>
        </w:rPr>
        <w:t>)</w:t>
      </w:r>
    </w:p>
    <w:p w14:paraId="35BB9C92" w14:textId="34F059F1" w:rsidR="00590494" w:rsidRPr="009B46C2" w:rsidRDefault="00590494" w:rsidP="00E532B9">
      <w:pPr>
        <w:pStyle w:val="ListParagraph"/>
        <w:numPr>
          <w:ilvl w:val="0"/>
          <w:numId w:val="23"/>
        </w:numPr>
        <w:contextualSpacing/>
        <w:rPr>
          <w:rFonts w:cs="Times New Roman"/>
          <w:szCs w:val="24"/>
          <w:lang w:val="en-US"/>
        </w:rPr>
      </w:pPr>
      <w:r w:rsidRPr="009B46C2">
        <w:rPr>
          <w:rFonts w:cs="Times New Roman"/>
          <w:szCs w:val="24"/>
          <w:lang w:val="en-US"/>
        </w:rPr>
        <w:t>Medical castration and ≥1 rise in PSA from post-castration nadir</w:t>
      </w:r>
    </w:p>
    <w:p w14:paraId="1551A027" w14:textId="41AB6305" w:rsidR="00DA5C36" w:rsidRPr="009B46C2" w:rsidRDefault="00590494" w:rsidP="00E532B9">
      <w:pPr>
        <w:pStyle w:val="ListParagraph"/>
        <w:numPr>
          <w:ilvl w:val="1"/>
          <w:numId w:val="23"/>
        </w:numPr>
        <w:contextualSpacing/>
        <w:rPr>
          <w:lang w:val="en-US"/>
        </w:rPr>
      </w:pPr>
      <w:r w:rsidRPr="009B46C2">
        <w:rPr>
          <w:rFonts w:cs="Times New Roman"/>
          <w:szCs w:val="24"/>
          <w:lang w:val="en-US"/>
        </w:rPr>
        <w:t xml:space="preserve">≥90 days of continuous ADT use observed at any time before the first observed ARPI use </w:t>
      </w:r>
      <w:r w:rsidR="001714BD" w:rsidRPr="009B46C2">
        <w:rPr>
          <w:rFonts w:cs="Times New Roman"/>
          <w:i/>
          <w:iCs/>
          <w:szCs w:val="24"/>
          <w:lang w:val="en-US"/>
        </w:rPr>
        <w:t>and</w:t>
      </w:r>
      <w:r w:rsidRPr="009B46C2">
        <w:rPr>
          <w:rFonts w:cs="Times New Roman"/>
          <w:szCs w:val="24"/>
          <w:lang w:val="en-US"/>
        </w:rPr>
        <w:t xml:space="preserve"> ≥2 PSA test results at any time before the first observed ARPI used (including one nadir and one post-nadir) within the same episode of continuous ADT, with ≥1 rise in PSA (of ≥25% with an absolute increase of ≥2 ng/mL) after nadir</w:t>
      </w:r>
      <w:bookmarkEnd w:id="0"/>
      <w:bookmarkEnd w:id="1"/>
    </w:p>
    <w:p w14:paraId="3077B447" w14:textId="6654C470" w:rsidR="00AF2021" w:rsidRDefault="00E4546C" w:rsidP="00663A28">
      <w:pPr>
        <w:pStyle w:val="Heading3"/>
        <w:numPr>
          <w:ilvl w:val="0"/>
          <w:numId w:val="0"/>
        </w:numPr>
        <w:ind w:left="720" w:hanging="720"/>
      </w:pPr>
      <w:r>
        <w:t>P</w:t>
      </w:r>
      <w:r w:rsidR="00AF2021" w:rsidRPr="009B46C2">
        <w:t>ropensity score</w:t>
      </w:r>
      <w:r>
        <w:t xml:space="preserve"> weighting</w:t>
      </w:r>
      <w:r w:rsidR="00E539D3">
        <w:t xml:space="preserve"> and regression model adjustments</w:t>
      </w:r>
    </w:p>
    <w:p w14:paraId="61172E30" w14:textId="19A80D98" w:rsidR="00E4546C" w:rsidRDefault="00E4546C" w:rsidP="00C44F59">
      <w:r w:rsidRPr="009B46C2">
        <w:t xml:space="preserve">The propensity score was obtained from a logistic regression model in which the index treatment cohort (i.e., CCR or NCR) was the dependent variable and the following baseline characteristics </w:t>
      </w:r>
      <w:r w:rsidRPr="009B46C2">
        <w:rPr>
          <w:color w:val="000000" w:themeColor="text1"/>
        </w:rPr>
        <w:t xml:space="preserve">were independent variables: age, race, insurance type, bone metastasis, visceral metastasis, </w:t>
      </w:r>
      <w:r w:rsidRPr="009B46C2">
        <w:rPr>
          <w:i/>
          <w:iCs/>
          <w:color w:val="000000" w:themeColor="text1"/>
        </w:rPr>
        <w:t>de novo</w:t>
      </w:r>
      <w:r w:rsidRPr="009B46C2">
        <w:rPr>
          <w:color w:val="000000" w:themeColor="text1"/>
        </w:rPr>
        <w:t xml:space="preserve"> metastasis (i.e., ≤180 days between first observed PC diagnosis and date of metastasis), benign </w:t>
      </w:r>
      <w:r w:rsidRPr="009B46C2">
        <w:t>prostatic hyperplasia and PC-related medical and pharmacy costs.</w:t>
      </w:r>
    </w:p>
    <w:p w14:paraId="753960C3" w14:textId="0D588AD2" w:rsidR="001E6E31" w:rsidRPr="009B46C2" w:rsidRDefault="001E6E31" w:rsidP="001E6E31">
      <w:pPr>
        <w:rPr>
          <w:rFonts w:eastAsia="Times New Roman" w:cs="Times New Roman"/>
          <w:szCs w:val="24"/>
        </w:rPr>
      </w:pPr>
      <w:r w:rsidRPr="009B46C2">
        <w:rPr>
          <w:rFonts w:eastAsia="Times New Roman" w:cs="Times New Roman"/>
          <w:szCs w:val="24"/>
        </w:rPr>
        <w:t xml:space="preserve">As some baseline characteristics remained imbalanced after weighting, all weighted regression models </w:t>
      </w:r>
      <w:r>
        <w:rPr>
          <w:rFonts w:eastAsia="Times New Roman" w:cs="Times New Roman"/>
          <w:szCs w:val="24"/>
        </w:rPr>
        <w:t>(i.e.</w:t>
      </w:r>
      <w:r w:rsidR="003E6633">
        <w:rPr>
          <w:rFonts w:eastAsia="Times New Roman" w:cs="Times New Roman"/>
          <w:szCs w:val="24"/>
        </w:rPr>
        <w:t>,</w:t>
      </w:r>
      <w:r>
        <w:rPr>
          <w:rFonts w:eastAsia="Times New Roman" w:cs="Times New Roman"/>
          <w:szCs w:val="24"/>
        </w:rPr>
        <w:t xml:space="preserve"> </w:t>
      </w:r>
      <w:r w:rsidRPr="009B46C2">
        <w:rPr>
          <w:rFonts w:eastAsia="Times New Roman" w:cs="Times New Roman"/>
          <w:szCs w:val="24"/>
        </w:rPr>
        <w:t xml:space="preserve">Poisson regression </w:t>
      </w:r>
      <w:r>
        <w:rPr>
          <w:rFonts w:eastAsia="Times New Roman" w:cs="Times New Roman"/>
          <w:szCs w:val="24"/>
        </w:rPr>
        <w:t xml:space="preserve">and </w:t>
      </w:r>
      <w:r w:rsidRPr="001E6E31">
        <w:rPr>
          <w:rFonts w:eastAsia="Times New Roman" w:cs="Times New Roman"/>
          <w:szCs w:val="24"/>
        </w:rPr>
        <w:t xml:space="preserve">ordinary least squares regression </w:t>
      </w:r>
      <w:r w:rsidR="002F7108">
        <w:rPr>
          <w:rFonts w:eastAsia="Times New Roman" w:cs="Times New Roman"/>
          <w:szCs w:val="24"/>
        </w:rPr>
        <w:t xml:space="preserve">models) </w:t>
      </w:r>
      <w:r w:rsidRPr="009B46C2">
        <w:rPr>
          <w:rFonts w:eastAsia="Times New Roman" w:cs="Times New Roman"/>
          <w:szCs w:val="24"/>
        </w:rPr>
        <w:t>were further adjusted for the following baseline characteristics: all-cause pharmacy costs, categorical age (≤70, 71-80, ≥81), time between metastasis and index date, baseline time spent managing mCSPC, erectile dysfunction, nodal metastasis and Quan-Charlson comorbidity index score.</w:t>
      </w:r>
    </w:p>
    <w:p w14:paraId="3E902A17" w14:textId="77777777" w:rsidR="00E4546C" w:rsidRDefault="00E4546C" w:rsidP="00E4546C">
      <w:pPr>
        <w:pStyle w:val="BodyText12"/>
      </w:pPr>
    </w:p>
    <w:p w14:paraId="3D277FE6" w14:textId="77777777" w:rsidR="00E4546C" w:rsidRDefault="00E4546C" w:rsidP="00E4546C">
      <w:pPr>
        <w:pStyle w:val="BodyText12"/>
      </w:pPr>
    </w:p>
    <w:p w14:paraId="2B567CDA" w14:textId="2825BFA3" w:rsidR="001A3932" w:rsidRPr="00E4546C" w:rsidRDefault="001A3932" w:rsidP="00693443">
      <w:pPr>
        <w:pStyle w:val="BodyText12"/>
        <w:sectPr w:rsidR="001A3932" w:rsidRPr="00E4546C" w:rsidSect="00B12E8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pPr>
    </w:p>
    <w:p w14:paraId="54497A91" w14:textId="3CEBDAB8" w:rsidR="005A5B56" w:rsidRPr="009B46C2" w:rsidRDefault="005A5B56" w:rsidP="00663A28">
      <w:pPr>
        <w:pStyle w:val="Heading2"/>
        <w:numPr>
          <w:ilvl w:val="0"/>
          <w:numId w:val="0"/>
        </w:numPr>
        <w:ind w:left="576" w:hanging="576"/>
        <w:rPr>
          <w:lang w:val="en-US" w:eastAsia="en-AU"/>
        </w:rPr>
      </w:pPr>
      <w:r w:rsidRPr="009B46C2">
        <w:rPr>
          <w:lang w:val="en-US" w:eastAsia="en-AU"/>
        </w:rPr>
        <w:lastRenderedPageBreak/>
        <w:t xml:space="preserve">Supplementary Table 1. </w:t>
      </w:r>
      <w:r w:rsidR="00740D7A" w:rsidRPr="009B46C2">
        <w:rPr>
          <w:lang w:val="en-US" w:eastAsia="en-AU"/>
        </w:rPr>
        <w:t>Follow-up h</w:t>
      </w:r>
      <w:r w:rsidRPr="009B46C2">
        <w:rPr>
          <w:lang w:val="en-US" w:eastAsia="en-AU"/>
        </w:rPr>
        <w:t xml:space="preserve">ealthcare </w:t>
      </w:r>
      <w:proofErr w:type="spellStart"/>
      <w:r w:rsidRPr="009B46C2">
        <w:rPr>
          <w:lang w:val="en-US" w:eastAsia="en-AU"/>
        </w:rPr>
        <w:t>costs</w:t>
      </w:r>
      <w:r w:rsidR="00707D92" w:rsidRPr="009B46C2">
        <w:rPr>
          <w:vertAlign w:val="superscript"/>
          <w:lang w:val="en-US" w:eastAsia="en-AU"/>
        </w:rPr>
        <w:t>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3237"/>
        <w:gridCol w:w="3238"/>
        <w:gridCol w:w="3238"/>
      </w:tblGrid>
      <w:tr w:rsidR="00C052C9" w:rsidRPr="009B46C2" w14:paraId="79FE12F1" w14:textId="77777777" w:rsidTr="0097629E">
        <w:tc>
          <w:tcPr>
            <w:tcW w:w="3237" w:type="dxa"/>
            <w:tcBorders>
              <w:top w:val="single" w:sz="4" w:space="0" w:color="auto"/>
              <w:bottom w:val="single" w:sz="4" w:space="0" w:color="auto"/>
            </w:tcBorders>
            <w:vAlign w:val="center"/>
          </w:tcPr>
          <w:p w14:paraId="0AA281CD" w14:textId="6DD1799B" w:rsidR="008436C6" w:rsidRPr="009B46C2" w:rsidRDefault="008436C6" w:rsidP="0097629E">
            <w:pPr>
              <w:spacing w:after="0"/>
              <w:contextualSpacing/>
            </w:pPr>
            <w:r w:rsidRPr="009B46C2">
              <w:t xml:space="preserve">Mean </w:t>
            </w:r>
            <w:r w:rsidRPr="009B46C2">
              <w:rPr>
                <w:color w:val="000000"/>
              </w:rPr>
              <w:t>±</w:t>
            </w:r>
            <w:r w:rsidRPr="009B46C2">
              <w:t xml:space="preserve"> SD [Median]</w:t>
            </w:r>
          </w:p>
        </w:tc>
        <w:tc>
          <w:tcPr>
            <w:tcW w:w="3237" w:type="dxa"/>
            <w:tcBorders>
              <w:top w:val="single" w:sz="4" w:space="0" w:color="auto"/>
              <w:bottom w:val="single" w:sz="4" w:space="0" w:color="auto"/>
            </w:tcBorders>
          </w:tcPr>
          <w:p w14:paraId="48AA4E4E" w14:textId="77777777" w:rsidR="00C052C9" w:rsidRPr="009B46C2" w:rsidRDefault="00C052C9" w:rsidP="00C052C9">
            <w:pPr>
              <w:spacing w:after="0"/>
              <w:contextualSpacing/>
              <w:jc w:val="center"/>
            </w:pPr>
            <w:r w:rsidRPr="009B46C2">
              <w:t>CCR</w:t>
            </w:r>
          </w:p>
          <w:p w14:paraId="175A3E16" w14:textId="0F116630" w:rsidR="00102A92" w:rsidRPr="009B46C2" w:rsidRDefault="00102A92" w:rsidP="0097629E">
            <w:pPr>
              <w:spacing w:after="0"/>
              <w:contextualSpacing/>
              <w:jc w:val="center"/>
            </w:pPr>
            <w:r w:rsidRPr="009B46C2">
              <w:t>(N = 126)</w:t>
            </w:r>
          </w:p>
        </w:tc>
        <w:tc>
          <w:tcPr>
            <w:tcW w:w="3238" w:type="dxa"/>
            <w:tcBorders>
              <w:top w:val="single" w:sz="4" w:space="0" w:color="auto"/>
              <w:bottom w:val="single" w:sz="4" w:space="0" w:color="auto"/>
            </w:tcBorders>
          </w:tcPr>
          <w:p w14:paraId="7AE55351" w14:textId="77777777" w:rsidR="00C052C9" w:rsidRPr="009B46C2" w:rsidRDefault="00C052C9" w:rsidP="00C052C9">
            <w:pPr>
              <w:spacing w:after="0"/>
              <w:contextualSpacing/>
              <w:jc w:val="center"/>
            </w:pPr>
            <w:r w:rsidRPr="009B46C2">
              <w:t>NCR</w:t>
            </w:r>
          </w:p>
          <w:p w14:paraId="7C0C96B3" w14:textId="266223A4" w:rsidR="00102A92" w:rsidRPr="009B46C2" w:rsidRDefault="00102A92" w:rsidP="0097629E">
            <w:pPr>
              <w:spacing w:after="0"/>
              <w:contextualSpacing/>
              <w:jc w:val="center"/>
            </w:pPr>
            <w:r w:rsidRPr="009B46C2">
              <w:t>(N = 837)</w:t>
            </w:r>
          </w:p>
        </w:tc>
        <w:tc>
          <w:tcPr>
            <w:tcW w:w="3238" w:type="dxa"/>
            <w:tcBorders>
              <w:top w:val="single" w:sz="4" w:space="0" w:color="auto"/>
              <w:bottom w:val="single" w:sz="4" w:space="0" w:color="auto"/>
            </w:tcBorders>
          </w:tcPr>
          <w:p w14:paraId="37781D16" w14:textId="0BE67AA1" w:rsidR="00102A92" w:rsidRPr="009B46C2" w:rsidRDefault="00C052C9" w:rsidP="00C052C9">
            <w:pPr>
              <w:spacing w:after="0"/>
              <w:contextualSpacing/>
              <w:jc w:val="center"/>
            </w:pPr>
            <w:r w:rsidRPr="009B46C2">
              <w:t xml:space="preserve">Weighted </w:t>
            </w:r>
            <w:proofErr w:type="gramStart"/>
            <w:r w:rsidR="00EE01E8" w:rsidRPr="009B46C2">
              <w:t>mean</w:t>
            </w:r>
            <w:proofErr w:type="gramEnd"/>
            <w:r w:rsidR="00EE01E8" w:rsidRPr="009B46C2">
              <w:t xml:space="preserve"> </w:t>
            </w:r>
            <w:r w:rsidRPr="009B46C2">
              <w:t xml:space="preserve">cost difference </w:t>
            </w:r>
          </w:p>
          <w:p w14:paraId="09FE4086" w14:textId="0D94E5D1" w:rsidR="00C052C9" w:rsidRPr="009B46C2" w:rsidRDefault="00C052C9" w:rsidP="0097629E">
            <w:pPr>
              <w:spacing w:after="0"/>
              <w:contextualSpacing/>
              <w:jc w:val="center"/>
            </w:pPr>
            <w:r w:rsidRPr="009B46C2">
              <w:t>(95% CI)</w:t>
            </w:r>
            <w:r w:rsidR="001F3817" w:rsidRPr="009B46C2">
              <w:t>, p-</w:t>
            </w:r>
            <w:proofErr w:type="spellStart"/>
            <w:r w:rsidR="001F3817" w:rsidRPr="009B46C2">
              <w:t>value</w:t>
            </w:r>
            <w:r w:rsidR="00707D92" w:rsidRPr="009B46C2">
              <w:rPr>
                <w:vertAlign w:val="superscript"/>
              </w:rPr>
              <w:t>b</w:t>
            </w:r>
            <w:proofErr w:type="spellEnd"/>
          </w:p>
        </w:tc>
      </w:tr>
      <w:tr w:rsidR="00AC2911" w:rsidRPr="009B46C2" w14:paraId="4ED524F8" w14:textId="77777777" w:rsidTr="0097629E">
        <w:tc>
          <w:tcPr>
            <w:tcW w:w="3237" w:type="dxa"/>
            <w:tcBorders>
              <w:top w:val="single" w:sz="4" w:space="0" w:color="auto"/>
            </w:tcBorders>
          </w:tcPr>
          <w:p w14:paraId="2329A595" w14:textId="2217CC29" w:rsidR="00AC2911" w:rsidRPr="009B46C2" w:rsidRDefault="00AC2911" w:rsidP="0097629E">
            <w:pPr>
              <w:spacing w:after="0"/>
              <w:contextualSpacing/>
              <w:rPr>
                <w:b/>
                <w:bCs/>
              </w:rPr>
            </w:pPr>
            <w:r w:rsidRPr="009B46C2">
              <w:rPr>
                <w:b/>
                <w:bCs/>
              </w:rPr>
              <w:t>All-cause</w:t>
            </w:r>
            <w:r w:rsidR="00084479" w:rsidRPr="009B46C2">
              <w:rPr>
                <w:b/>
                <w:bCs/>
              </w:rPr>
              <w:t xml:space="preserve"> costs</w:t>
            </w:r>
            <w:r w:rsidR="00833F66" w:rsidRPr="009B46C2">
              <w:rPr>
                <w:b/>
                <w:bCs/>
              </w:rPr>
              <w:t xml:space="preserve"> (PPPM)</w:t>
            </w:r>
          </w:p>
        </w:tc>
        <w:tc>
          <w:tcPr>
            <w:tcW w:w="3237" w:type="dxa"/>
            <w:tcBorders>
              <w:top w:val="nil"/>
              <w:left w:val="nil"/>
              <w:bottom w:val="nil"/>
              <w:right w:val="nil"/>
            </w:tcBorders>
            <w:shd w:val="clear" w:color="auto" w:fill="auto"/>
            <w:vAlign w:val="center"/>
          </w:tcPr>
          <w:p w14:paraId="0FC20CB0" w14:textId="396DD3A3" w:rsidR="00AC2911" w:rsidRPr="009B46C2" w:rsidRDefault="00AC2911" w:rsidP="0097629E">
            <w:pPr>
              <w:spacing w:after="0"/>
              <w:contextualSpacing/>
              <w:jc w:val="center"/>
            </w:pPr>
          </w:p>
        </w:tc>
        <w:tc>
          <w:tcPr>
            <w:tcW w:w="3238" w:type="dxa"/>
            <w:tcBorders>
              <w:top w:val="nil"/>
              <w:left w:val="nil"/>
              <w:bottom w:val="nil"/>
              <w:right w:val="nil"/>
            </w:tcBorders>
            <w:shd w:val="clear" w:color="auto" w:fill="auto"/>
            <w:vAlign w:val="center"/>
          </w:tcPr>
          <w:p w14:paraId="226D8153" w14:textId="6757DF35" w:rsidR="00AC2911" w:rsidRPr="009B46C2" w:rsidRDefault="00AC2911" w:rsidP="0097629E">
            <w:pPr>
              <w:spacing w:after="0"/>
              <w:contextualSpacing/>
              <w:jc w:val="center"/>
            </w:pPr>
          </w:p>
        </w:tc>
        <w:tc>
          <w:tcPr>
            <w:tcW w:w="3238" w:type="dxa"/>
            <w:tcBorders>
              <w:top w:val="single" w:sz="4" w:space="0" w:color="auto"/>
            </w:tcBorders>
          </w:tcPr>
          <w:p w14:paraId="5E070845" w14:textId="77777777" w:rsidR="00AC2911" w:rsidRPr="009B46C2" w:rsidRDefault="00AC2911" w:rsidP="0097629E">
            <w:pPr>
              <w:spacing w:after="0"/>
              <w:contextualSpacing/>
              <w:jc w:val="center"/>
            </w:pPr>
          </w:p>
        </w:tc>
      </w:tr>
      <w:tr w:rsidR="00DD5B88" w:rsidRPr="009B46C2" w14:paraId="4E9B6BD8" w14:textId="77777777" w:rsidTr="0097629E">
        <w:tc>
          <w:tcPr>
            <w:tcW w:w="3237" w:type="dxa"/>
          </w:tcPr>
          <w:p w14:paraId="27E0244E" w14:textId="49EAAECA" w:rsidR="00DD5B88" w:rsidRPr="009B46C2" w:rsidRDefault="00DD5B88" w:rsidP="00DD5B88">
            <w:pPr>
              <w:spacing w:after="0"/>
              <w:contextualSpacing/>
            </w:pPr>
            <w:r w:rsidRPr="009B46C2">
              <w:t xml:space="preserve">Total </w:t>
            </w:r>
          </w:p>
        </w:tc>
        <w:tc>
          <w:tcPr>
            <w:tcW w:w="3237" w:type="dxa"/>
            <w:tcBorders>
              <w:top w:val="nil"/>
              <w:left w:val="nil"/>
              <w:bottom w:val="nil"/>
              <w:right w:val="nil"/>
            </w:tcBorders>
            <w:shd w:val="clear" w:color="auto" w:fill="auto"/>
            <w:vAlign w:val="center"/>
          </w:tcPr>
          <w:p w14:paraId="5CDD8CF1" w14:textId="0AFF7723" w:rsidR="00DD5B88" w:rsidRPr="009B46C2" w:rsidRDefault="00DD5B88" w:rsidP="00DD5B88">
            <w:pPr>
              <w:spacing w:after="0"/>
              <w:contextualSpacing/>
              <w:jc w:val="center"/>
              <w:rPr>
                <w:color w:val="000000"/>
              </w:rPr>
            </w:pPr>
            <w:r w:rsidRPr="009B46C2">
              <w:rPr>
                <w:color w:val="000000"/>
              </w:rPr>
              <w:t>17,883 ± 11,382 [15,306]</w:t>
            </w:r>
          </w:p>
        </w:tc>
        <w:tc>
          <w:tcPr>
            <w:tcW w:w="3238" w:type="dxa"/>
            <w:tcBorders>
              <w:top w:val="nil"/>
              <w:left w:val="nil"/>
              <w:bottom w:val="nil"/>
              <w:right w:val="nil"/>
            </w:tcBorders>
            <w:shd w:val="clear" w:color="auto" w:fill="auto"/>
            <w:vAlign w:val="center"/>
          </w:tcPr>
          <w:p w14:paraId="3A74D3C4" w14:textId="058A3EE1" w:rsidR="00DD5B88" w:rsidRPr="009B46C2" w:rsidRDefault="00DD5B88" w:rsidP="00DD5B88">
            <w:pPr>
              <w:spacing w:after="0"/>
              <w:contextualSpacing/>
              <w:jc w:val="center"/>
              <w:rPr>
                <w:color w:val="000000"/>
              </w:rPr>
            </w:pPr>
            <w:r w:rsidRPr="009B46C2">
              <w:rPr>
                <w:color w:val="000000"/>
              </w:rPr>
              <w:t>11,527 ± 13,070 [8,404]</w:t>
            </w:r>
          </w:p>
        </w:tc>
        <w:tc>
          <w:tcPr>
            <w:tcW w:w="3238" w:type="dxa"/>
            <w:tcBorders>
              <w:top w:val="nil"/>
              <w:left w:val="nil"/>
              <w:bottom w:val="nil"/>
              <w:right w:val="nil"/>
            </w:tcBorders>
            <w:shd w:val="clear" w:color="auto" w:fill="auto"/>
            <w:vAlign w:val="center"/>
          </w:tcPr>
          <w:p w14:paraId="2EECD45B" w14:textId="6F384068" w:rsidR="00DD5B88" w:rsidRPr="009B46C2" w:rsidRDefault="00DD5B88" w:rsidP="00DD5B88">
            <w:pPr>
              <w:spacing w:after="0"/>
              <w:contextualSpacing/>
              <w:jc w:val="center"/>
            </w:pPr>
            <w:r w:rsidRPr="009B46C2">
              <w:rPr>
                <w:color w:val="000000"/>
              </w:rPr>
              <w:t>6,184 (3,515; 8,517), &lt;0.001*</w:t>
            </w:r>
          </w:p>
        </w:tc>
      </w:tr>
      <w:tr w:rsidR="00DD5B88" w:rsidRPr="009B46C2" w14:paraId="34EE77B9" w14:textId="77777777" w:rsidTr="0097629E">
        <w:tc>
          <w:tcPr>
            <w:tcW w:w="3237" w:type="dxa"/>
          </w:tcPr>
          <w:p w14:paraId="61F81921" w14:textId="1F2C6FDA" w:rsidR="00DD5B88" w:rsidRPr="009B46C2" w:rsidRDefault="00DD5B88" w:rsidP="0097629E">
            <w:pPr>
              <w:spacing w:after="0"/>
              <w:contextualSpacing/>
            </w:pPr>
            <w:r w:rsidRPr="009B46C2">
              <w:t>Pharmacy</w:t>
            </w:r>
          </w:p>
        </w:tc>
        <w:tc>
          <w:tcPr>
            <w:tcW w:w="3237" w:type="dxa"/>
            <w:tcBorders>
              <w:top w:val="nil"/>
              <w:left w:val="nil"/>
              <w:bottom w:val="nil"/>
              <w:right w:val="nil"/>
            </w:tcBorders>
            <w:shd w:val="clear" w:color="auto" w:fill="auto"/>
            <w:vAlign w:val="center"/>
          </w:tcPr>
          <w:p w14:paraId="05E8FB6E" w14:textId="7D4E4F46" w:rsidR="00DD5B88" w:rsidRPr="009B46C2" w:rsidRDefault="00DD5B88" w:rsidP="0097629E">
            <w:pPr>
              <w:spacing w:after="0"/>
              <w:contextualSpacing/>
              <w:jc w:val="center"/>
            </w:pPr>
            <w:r w:rsidRPr="009B46C2">
              <w:rPr>
                <w:color w:val="000000"/>
              </w:rPr>
              <w:t>11,290 ± 10,120 [8,542]</w:t>
            </w:r>
          </w:p>
        </w:tc>
        <w:tc>
          <w:tcPr>
            <w:tcW w:w="3238" w:type="dxa"/>
            <w:tcBorders>
              <w:top w:val="nil"/>
              <w:left w:val="nil"/>
              <w:bottom w:val="nil"/>
              <w:right w:val="nil"/>
            </w:tcBorders>
            <w:shd w:val="clear" w:color="auto" w:fill="auto"/>
            <w:vAlign w:val="center"/>
          </w:tcPr>
          <w:p w14:paraId="560268C7" w14:textId="40443760" w:rsidR="00DD5B88" w:rsidRPr="009B46C2" w:rsidRDefault="00DD5B88" w:rsidP="0097629E">
            <w:pPr>
              <w:spacing w:after="0"/>
              <w:contextualSpacing/>
              <w:jc w:val="center"/>
            </w:pPr>
            <w:r w:rsidRPr="009B46C2">
              <w:rPr>
                <w:color w:val="000000"/>
              </w:rPr>
              <w:t>7,288 ± 11,324 [4,504]</w:t>
            </w:r>
          </w:p>
        </w:tc>
        <w:tc>
          <w:tcPr>
            <w:tcW w:w="3238" w:type="dxa"/>
            <w:tcBorders>
              <w:top w:val="nil"/>
              <w:left w:val="nil"/>
              <w:bottom w:val="nil"/>
              <w:right w:val="nil"/>
            </w:tcBorders>
            <w:shd w:val="clear" w:color="auto" w:fill="auto"/>
            <w:vAlign w:val="center"/>
          </w:tcPr>
          <w:p w14:paraId="357A6E83" w14:textId="5C0BB96F" w:rsidR="00DD5B88" w:rsidRPr="009B46C2" w:rsidRDefault="00DD5B88" w:rsidP="0097629E">
            <w:pPr>
              <w:spacing w:after="0"/>
              <w:contextualSpacing/>
              <w:jc w:val="center"/>
            </w:pPr>
            <w:r w:rsidRPr="009B46C2">
              <w:rPr>
                <w:color w:val="000000"/>
              </w:rPr>
              <w:t>4,124 (1,914; 6,168), &lt;0.001*</w:t>
            </w:r>
          </w:p>
        </w:tc>
      </w:tr>
      <w:tr w:rsidR="00DD5B88" w:rsidRPr="009B46C2" w14:paraId="41B9B3FB" w14:textId="77777777" w:rsidTr="0097629E">
        <w:tc>
          <w:tcPr>
            <w:tcW w:w="3237" w:type="dxa"/>
          </w:tcPr>
          <w:p w14:paraId="3B73CFC5" w14:textId="434B24C6" w:rsidR="00DD5B88" w:rsidRPr="009B46C2" w:rsidRDefault="00DD5B88" w:rsidP="0097629E">
            <w:pPr>
              <w:spacing w:after="0"/>
              <w:contextualSpacing/>
            </w:pPr>
            <w:r w:rsidRPr="009B46C2">
              <w:t>Medical</w:t>
            </w:r>
          </w:p>
        </w:tc>
        <w:tc>
          <w:tcPr>
            <w:tcW w:w="3237" w:type="dxa"/>
            <w:tcBorders>
              <w:top w:val="nil"/>
              <w:left w:val="nil"/>
              <w:bottom w:val="nil"/>
              <w:right w:val="nil"/>
            </w:tcBorders>
            <w:shd w:val="clear" w:color="auto" w:fill="auto"/>
            <w:vAlign w:val="center"/>
          </w:tcPr>
          <w:p w14:paraId="64F6910E" w14:textId="140D3CF6" w:rsidR="00DD5B88" w:rsidRPr="009B46C2" w:rsidRDefault="00DD5B88" w:rsidP="0097629E">
            <w:pPr>
              <w:spacing w:after="0"/>
              <w:contextualSpacing/>
              <w:jc w:val="center"/>
            </w:pPr>
            <w:r w:rsidRPr="009B46C2">
              <w:rPr>
                <w:color w:val="000000"/>
              </w:rPr>
              <w:t>6,592 ± 6,903 [4,870]</w:t>
            </w:r>
          </w:p>
        </w:tc>
        <w:tc>
          <w:tcPr>
            <w:tcW w:w="3238" w:type="dxa"/>
            <w:tcBorders>
              <w:top w:val="nil"/>
              <w:left w:val="nil"/>
              <w:bottom w:val="nil"/>
              <w:right w:val="nil"/>
            </w:tcBorders>
            <w:shd w:val="clear" w:color="auto" w:fill="auto"/>
            <w:vAlign w:val="center"/>
          </w:tcPr>
          <w:p w14:paraId="6227B3C7" w14:textId="5AE87019" w:rsidR="00DD5B88" w:rsidRPr="009B46C2" w:rsidRDefault="00DD5B88" w:rsidP="0097629E">
            <w:pPr>
              <w:spacing w:after="0"/>
              <w:contextualSpacing/>
              <w:jc w:val="center"/>
            </w:pPr>
            <w:r w:rsidRPr="009B46C2">
              <w:rPr>
                <w:color w:val="000000"/>
              </w:rPr>
              <w:t>4,240 ± 5,686 [2,590]</w:t>
            </w:r>
          </w:p>
        </w:tc>
        <w:tc>
          <w:tcPr>
            <w:tcW w:w="3238" w:type="dxa"/>
            <w:tcBorders>
              <w:top w:val="nil"/>
              <w:left w:val="nil"/>
              <w:bottom w:val="nil"/>
              <w:right w:val="nil"/>
            </w:tcBorders>
            <w:shd w:val="clear" w:color="auto" w:fill="auto"/>
            <w:vAlign w:val="center"/>
          </w:tcPr>
          <w:p w14:paraId="2828D680" w14:textId="48D5C7A4" w:rsidR="00DD5B88" w:rsidRPr="009B46C2" w:rsidRDefault="00DD5B88" w:rsidP="0097629E">
            <w:pPr>
              <w:spacing w:after="0"/>
              <w:contextualSpacing/>
              <w:jc w:val="center"/>
            </w:pPr>
            <w:r w:rsidRPr="009B46C2">
              <w:rPr>
                <w:color w:val="000000"/>
              </w:rPr>
              <w:t>2,060 (865; 3,369), &lt;0.001*</w:t>
            </w:r>
          </w:p>
        </w:tc>
      </w:tr>
      <w:tr w:rsidR="00DD5B88" w:rsidRPr="009B46C2" w14:paraId="40446F78" w14:textId="77777777" w:rsidTr="0097629E">
        <w:tc>
          <w:tcPr>
            <w:tcW w:w="3237" w:type="dxa"/>
          </w:tcPr>
          <w:p w14:paraId="0C3A88F7" w14:textId="14F0DB08" w:rsidR="00DD5B88" w:rsidRPr="009B46C2" w:rsidRDefault="00DD5B88" w:rsidP="0097629E">
            <w:pPr>
              <w:spacing w:after="0"/>
              <w:ind w:left="157"/>
              <w:contextualSpacing/>
            </w:pPr>
            <w:r w:rsidRPr="009B46C2">
              <w:t>Outpatient</w:t>
            </w:r>
          </w:p>
        </w:tc>
        <w:tc>
          <w:tcPr>
            <w:tcW w:w="3237" w:type="dxa"/>
            <w:tcBorders>
              <w:top w:val="nil"/>
              <w:left w:val="nil"/>
              <w:bottom w:val="nil"/>
              <w:right w:val="nil"/>
            </w:tcBorders>
            <w:shd w:val="clear" w:color="auto" w:fill="auto"/>
            <w:vAlign w:val="center"/>
          </w:tcPr>
          <w:p w14:paraId="3CA52AF8" w14:textId="57C6E389" w:rsidR="00DD5B88" w:rsidRPr="009B46C2" w:rsidRDefault="00DD5B88" w:rsidP="0097629E">
            <w:pPr>
              <w:spacing w:after="0"/>
              <w:contextualSpacing/>
              <w:jc w:val="center"/>
            </w:pPr>
            <w:r w:rsidRPr="009B46C2">
              <w:rPr>
                <w:color w:val="000000"/>
              </w:rPr>
              <w:t>5,227 ± 4,156 [4,412]</w:t>
            </w:r>
          </w:p>
        </w:tc>
        <w:tc>
          <w:tcPr>
            <w:tcW w:w="3238" w:type="dxa"/>
            <w:tcBorders>
              <w:top w:val="nil"/>
              <w:left w:val="nil"/>
              <w:bottom w:val="nil"/>
              <w:right w:val="nil"/>
            </w:tcBorders>
            <w:shd w:val="clear" w:color="auto" w:fill="auto"/>
            <w:vAlign w:val="center"/>
          </w:tcPr>
          <w:p w14:paraId="276E51A0" w14:textId="0413DE28" w:rsidR="00DD5B88" w:rsidRPr="009B46C2" w:rsidRDefault="00DD5B88" w:rsidP="0097629E">
            <w:pPr>
              <w:spacing w:after="0"/>
              <w:contextualSpacing/>
              <w:jc w:val="center"/>
            </w:pPr>
            <w:r w:rsidRPr="009B46C2">
              <w:rPr>
                <w:color w:val="000000"/>
              </w:rPr>
              <w:t>3,737 ± 5,321 [2,303]</w:t>
            </w:r>
          </w:p>
        </w:tc>
        <w:tc>
          <w:tcPr>
            <w:tcW w:w="3238" w:type="dxa"/>
          </w:tcPr>
          <w:p w14:paraId="4E3E1F52" w14:textId="6F4477D0" w:rsidR="00DD5B88" w:rsidRPr="009B46C2" w:rsidRDefault="00DD5B88" w:rsidP="0097629E">
            <w:pPr>
              <w:spacing w:after="0"/>
              <w:contextualSpacing/>
              <w:jc w:val="center"/>
            </w:pPr>
            <w:r w:rsidRPr="009B46C2">
              <w:t>1,140 (301; 2,025), 0.004*</w:t>
            </w:r>
          </w:p>
        </w:tc>
      </w:tr>
      <w:tr w:rsidR="00DD5B88" w:rsidRPr="009B46C2" w14:paraId="199E0B05" w14:textId="77777777" w:rsidTr="0097629E">
        <w:tc>
          <w:tcPr>
            <w:tcW w:w="3237" w:type="dxa"/>
          </w:tcPr>
          <w:p w14:paraId="1C7530E7" w14:textId="48F74832" w:rsidR="00DD5B88" w:rsidRPr="009B46C2" w:rsidRDefault="00DD5B88" w:rsidP="0097629E">
            <w:pPr>
              <w:spacing w:after="0"/>
              <w:ind w:left="157"/>
              <w:contextualSpacing/>
            </w:pPr>
            <w:r w:rsidRPr="009B46C2">
              <w:t>Inpatient</w:t>
            </w:r>
          </w:p>
        </w:tc>
        <w:tc>
          <w:tcPr>
            <w:tcW w:w="3237" w:type="dxa"/>
            <w:tcBorders>
              <w:top w:val="nil"/>
              <w:left w:val="nil"/>
              <w:bottom w:val="nil"/>
              <w:right w:val="nil"/>
            </w:tcBorders>
            <w:shd w:val="clear" w:color="auto" w:fill="auto"/>
            <w:vAlign w:val="center"/>
          </w:tcPr>
          <w:p w14:paraId="56E1CD62" w14:textId="19AFDF8E" w:rsidR="00DD5B88" w:rsidRPr="009B46C2" w:rsidRDefault="00DD5B88" w:rsidP="0097629E">
            <w:pPr>
              <w:spacing w:after="0"/>
              <w:contextualSpacing/>
              <w:jc w:val="center"/>
            </w:pPr>
            <w:r w:rsidRPr="009B46C2">
              <w:rPr>
                <w:color w:val="000000"/>
              </w:rPr>
              <w:t>979 ± 3,981 [0]</w:t>
            </w:r>
          </w:p>
        </w:tc>
        <w:tc>
          <w:tcPr>
            <w:tcW w:w="3238" w:type="dxa"/>
            <w:tcBorders>
              <w:top w:val="nil"/>
              <w:left w:val="nil"/>
              <w:bottom w:val="nil"/>
              <w:right w:val="nil"/>
            </w:tcBorders>
            <w:shd w:val="clear" w:color="auto" w:fill="auto"/>
            <w:vAlign w:val="center"/>
          </w:tcPr>
          <w:p w14:paraId="2F90FCAC" w14:textId="0B200DCD" w:rsidR="00DD5B88" w:rsidRPr="009B46C2" w:rsidRDefault="00DD5B88" w:rsidP="0097629E">
            <w:pPr>
              <w:spacing w:after="0"/>
              <w:contextualSpacing/>
              <w:jc w:val="center"/>
            </w:pPr>
            <w:r w:rsidRPr="009B46C2">
              <w:rPr>
                <w:color w:val="000000"/>
              </w:rPr>
              <w:t>302 ± 1,890 [0]</w:t>
            </w:r>
          </w:p>
        </w:tc>
        <w:tc>
          <w:tcPr>
            <w:tcW w:w="3238" w:type="dxa"/>
          </w:tcPr>
          <w:p w14:paraId="683A24AE" w14:textId="7D6D6EC7" w:rsidR="00DD5B88" w:rsidRPr="009B46C2" w:rsidRDefault="00DD5B88" w:rsidP="0097629E">
            <w:pPr>
              <w:spacing w:after="0"/>
              <w:contextualSpacing/>
              <w:jc w:val="center"/>
            </w:pPr>
            <w:r w:rsidRPr="009B46C2">
              <w:t>702 (113; 1,367), 0.004*</w:t>
            </w:r>
          </w:p>
        </w:tc>
      </w:tr>
      <w:tr w:rsidR="00DD5B88" w:rsidRPr="009B46C2" w14:paraId="558EA237" w14:textId="77777777" w:rsidTr="0097629E">
        <w:tc>
          <w:tcPr>
            <w:tcW w:w="3237" w:type="dxa"/>
          </w:tcPr>
          <w:p w14:paraId="38F54E9D" w14:textId="762E39A4" w:rsidR="00DD5B88" w:rsidRPr="009B46C2" w:rsidRDefault="00DD5B88" w:rsidP="0097629E">
            <w:pPr>
              <w:spacing w:after="0"/>
              <w:ind w:left="157"/>
              <w:contextualSpacing/>
            </w:pPr>
            <w:r w:rsidRPr="009B46C2">
              <w:t>Emergency room</w:t>
            </w:r>
          </w:p>
        </w:tc>
        <w:tc>
          <w:tcPr>
            <w:tcW w:w="3237" w:type="dxa"/>
            <w:tcBorders>
              <w:top w:val="nil"/>
              <w:left w:val="nil"/>
              <w:bottom w:val="nil"/>
              <w:right w:val="nil"/>
            </w:tcBorders>
            <w:shd w:val="clear" w:color="auto" w:fill="auto"/>
            <w:vAlign w:val="center"/>
          </w:tcPr>
          <w:p w14:paraId="35D5B287" w14:textId="31265B43" w:rsidR="00DD5B88" w:rsidRPr="009B46C2" w:rsidRDefault="00DD5B88" w:rsidP="00DD5B88">
            <w:pPr>
              <w:spacing w:after="0"/>
              <w:contextualSpacing/>
              <w:jc w:val="center"/>
            </w:pPr>
            <w:r w:rsidRPr="009B46C2">
              <w:rPr>
                <w:color w:val="000000"/>
              </w:rPr>
              <w:t>311 ± 1,372 [0]</w:t>
            </w:r>
          </w:p>
        </w:tc>
        <w:tc>
          <w:tcPr>
            <w:tcW w:w="3238" w:type="dxa"/>
            <w:tcBorders>
              <w:top w:val="nil"/>
              <w:left w:val="nil"/>
              <w:bottom w:val="nil"/>
              <w:right w:val="nil"/>
            </w:tcBorders>
            <w:shd w:val="clear" w:color="auto" w:fill="auto"/>
            <w:vAlign w:val="center"/>
          </w:tcPr>
          <w:p w14:paraId="622EC88C" w14:textId="2787E039" w:rsidR="00DD5B88" w:rsidRPr="009B46C2" w:rsidRDefault="00DD5B88" w:rsidP="00DD5B88">
            <w:pPr>
              <w:spacing w:after="0"/>
              <w:contextualSpacing/>
              <w:jc w:val="center"/>
            </w:pPr>
            <w:r w:rsidRPr="009B46C2">
              <w:rPr>
                <w:color w:val="000000"/>
              </w:rPr>
              <w:t>158 ± 615 [0]</w:t>
            </w:r>
          </w:p>
        </w:tc>
        <w:tc>
          <w:tcPr>
            <w:tcW w:w="3238" w:type="dxa"/>
          </w:tcPr>
          <w:p w14:paraId="37D08517" w14:textId="3620965B" w:rsidR="00DD5B88" w:rsidRPr="009B46C2" w:rsidRDefault="00F65FE9" w:rsidP="00DD5B88">
            <w:pPr>
              <w:spacing w:after="0"/>
              <w:contextualSpacing/>
              <w:jc w:val="center"/>
            </w:pPr>
            <w:r w:rsidRPr="009B46C2">
              <w:t>184 (-26; 473), 0.112</w:t>
            </w:r>
          </w:p>
        </w:tc>
      </w:tr>
      <w:tr w:rsidR="00DD5B88" w:rsidRPr="009B46C2" w14:paraId="243DC88E" w14:textId="77777777" w:rsidTr="0097629E">
        <w:tc>
          <w:tcPr>
            <w:tcW w:w="3237" w:type="dxa"/>
          </w:tcPr>
          <w:p w14:paraId="5F532987" w14:textId="6327007D" w:rsidR="00DD5B88" w:rsidRPr="009B46C2" w:rsidRDefault="00DD5B88" w:rsidP="0097629E">
            <w:pPr>
              <w:spacing w:after="0"/>
              <w:ind w:left="157"/>
              <w:contextualSpacing/>
            </w:pPr>
            <w:proofErr w:type="spellStart"/>
            <w:r w:rsidRPr="009B46C2">
              <w:t>Other</w:t>
            </w:r>
            <w:r w:rsidR="00A85B1E" w:rsidRPr="009B46C2">
              <w:rPr>
                <w:vertAlign w:val="superscript"/>
              </w:rPr>
              <w:t>c</w:t>
            </w:r>
            <w:proofErr w:type="spellEnd"/>
          </w:p>
        </w:tc>
        <w:tc>
          <w:tcPr>
            <w:tcW w:w="3237" w:type="dxa"/>
            <w:tcBorders>
              <w:top w:val="nil"/>
              <w:left w:val="nil"/>
              <w:bottom w:val="nil"/>
              <w:right w:val="nil"/>
            </w:tcBorders>
            <w:shd w:val="clear" w:color="auto" w:fill="auto"/>
            <w:vAlign w:val="center"/>
          </w:tcPr>
          <w:p w14:paraId="146CF83D" w14:textId="313CB919" w:rsidR="00DD5B88" w:rsidRPr="009B46C2" w:rsidRDefault="00DD5B88" w:rsidP="00DD5B88">
            <w:pPr>
              <w:spacing w:after="0"/>
              <w:contextualSpacing/>
              <w:jc w:val="center"/>
            </w:pPr>
            <w:r w:rsidRPr="009B46C2">
              <w:rPr>
                <w:color w:val="000000"/>
              </w:rPr>
              <w:t>75 ± 163 [0]</w:t>
            </w:r>
          </w:p>
        </w:tc>
        <w:tc>
          <w:tcPr>
            <w:tcW w:w="3238" w:type="dxa"/>
            <w:tcBorders>
              <w:top w:val="nil"/>
              <w:left w:val="nil"/>
              <w:bottom w:val="nil"/>
              <w:right w:val="nil"/>
            </w:tcBorders>
            <w:shd w:val="clear" w:color="auto" w:fill="auto"/>
            <w:vAlign w:val="center"/>
          </w:tcPr>
          <w:p w14:paraId="337BE79F" w14:textId="0195B367" w:rsidR="00DD5B88" w:rsidRPr="009B46C2" w:rsidRDefault="00DD5B88" w:rsidP="00DD5B88">
            <w:pPr>
              <w:spacing w:after="0"/>
              <w:contextualSpacing/>
              <w:jc w:val="center"/>
            </w:pPr>
            <w:r w:rsidRPr="009B46C2">
              <w:rPr>
                <w:color w:val="000000"/>
              </w:rPr>
              <w:t>43 ± 124 [0]</w:t>
            </w:r>
          </w:p>
        </w:tc>
        <w:tc>
          <w:tcPr>
            <w:tcW w:w="3238" w:type="dxa"/>
          </w:tcPr>
          <w:p w14:paraId="33717FBA" w14:textId="1B1B955E" w:rsidR="00DD5B88" w:rsidRPr="009B46C2" w:rsidRDefault="00F65FE9" w:rsidP="00DD5B88">
            <w:pPr>
              <w:spacing w:after="0"/>
              <w:contextualSpacing/>
              <w:jc w:val="center"/>
            </w:pPr>
            <w:r w:rsidRPr="009B46C2">
              <w:t>34 (8; 63), 0.012*</w:t>
            </w:r>
          </w:p>
        </w:tc>
      </w:tr>
      <w:tr w:rsidR="00DD5B88" w:rsidRPr="009B46C2" w14:paraId="57075CB1" w14:textId="77777777" w:rsidTr="0097629E">
        <w:tc>
          <w:tcPr>
            <w:tcW w:w="3237" w:type="dxa"/>
          </w:tcPr>
          <w:p w14:paraId="07BA5A5D" w14:textId="77777777" w:rsidR="00DD5B88" w:rsidRPr="009B46C2" w:rsidRDefault="00DD5B88" w:rsidP="00DD5B88">
            <w:pPr>
              <w:spacing w:after="0"/>
              <w:contextualSpacing/>
            </w:pPr>
          </w:p>
        </w:tc>
        <w:tc>
          <w:tcPr>
            <w:tcW w:w="3237" w:type="dxa"/>
          </w:tcPr>
          <w:p w14:paraId="132954D0" w14:textId="77777777" w:rsidR="00DD5B88" w:rsidRPr="009B46C2" w:rsidRDefault="00DD5B88" w:rsidP="00DD5B88">
            <w:pPr>
              <w:spacing w:after="0"/>
              <w:contextualSpacing/>
              <w:jc w:val="center"/>
            </w:pPr>
          </w:p>
        </w:tc>
        <w:tc>
          <w:tcPr>
            <w:tcW w:w="3238" w:type="dxa"/>
          </w:tcPr>
          <w:p w14:paraId="33A77DCA" w14:textId="77777777" w:rsidR="00DD5B88" w:rsidRPr="009B46C2" w:rsidRDefault="00DD5B88" w:rsidP="00DD5B88">
            <w:pPr>
              <w:spacing w:after="0"/>
              <w:contextualSpacing/>
              <w:jc w:val="center"/>
            </w:pPr>
          </w:p>
        </w:tc>
        <w:tc>
          <w:tcPr>
            <w:tcW w:w="3238" w:type="dxa"/>
          </w:tcPr>
          <w:p w14:paraId="3B917A23" w14:textId="77777777" w:rsidR="00DD5B88" w:rsidRPr="009B46C2" w:rsidRDefault="00DD5B88" w:rsidP="00DD5B88">
            <w:pPr>
              <w:spacing w:after="0"/>
              <w:contextualSpacing/>
              <w:jc w:val="center"/>
            </w:pPr>
          </w:p>
        </w:tc>
      </w:tr>
      <w:tr w:rsidR="00DD5B88" w:rsidRPr="009B46C2" w14:paraId="79043C3D" w14:textId="77777777" w:rsidTr="0097629E">
        <w:tc>
          <w:tcPr>
            <w:tcW w:w="3237" w:type="dxa"/>
          </w:tcPr>
          <w:p w14:paraId="0A8EE5D7" w14:textId="4060B52A" w:rsidR="00DD5B88" w:rsidRPr="009B46C2" w:rsidRDefault="00DD5B88" w:rsidP="00DD5B88">
            <w:pPr>
              <w:spacing w:after="0"/>
              <w:contextualSpacing/>
              <w:rPr>
                <w:b/>
                <w:bCs/>
              </w:rPr>
            </w:pPr>
            <w:r w:rsidRPr="009B46C2">
              <w:rPr>
                <w:b/>
                <w:bCs/>
              </w:rPr>
              <w:t>PC-related costs</w:t>
            </w:r>
            <w:r w:rsidR="00833F66" w:rsidRPr="009B46C2">
              <w:rPr>
                <w:b/>
                <w:bCs/>
              </w:rPr>
              <w:t xml:space="preserve"> (PPPM)</w:t>
            </w:r>
          </w:p>
        </w:tc>
        <w:tc>
          <w:tcPr>
            <w:tcW w:w="3237" w:type="dxa"/>
          </w:tcPr>
          <w:p w14:paraId="2714202E" w14:textId="77777777" w:rsidR="00DD5B88" w:rsidRPr="009B46C2" w:rsidRDefault="00DD5B88" w:rsidP="00DD5B88">
            <w:pPr>
              <w:spacing w:after="0"/>
              <w:contextualSpacing/>
              <w:jc w:val="center"/>
            </w:pPr>
          </w:p>
        </w:tc>
        <w:tc>
          <w:tcPr>
            <w:tcW w:w="3238" w:type="dxa"/>
          </w:tcPr>
          <w:p w14:paraId="4A234B98" w14:textId="77777777" w:rsidR="00DD5B88" w:rsidRPr="009B46C2" w:rsidRDefault="00DD5B88" w:rsidP="00DD5B88">
            <w:pPr>
              <w:spacing w:after="0"/>
              <w:contextualSpacing/>
              <w:jc w:val="center"/>
            </w:pPr>
          </w:p>
        </w:tc>
        <w:tc>
          <w:tcPr>
            <w:tcW w:w="3238" w:type="dxa"/>
          </w:tcPr>
          <w:p w14:paraId="4717D99D" w14:textId="77777777" w:rsidR="00DD5B88" w:rsidRPr="009B46C2" w:rsidRDefault="00DD5B88" w:rsidP="00DD5B88">
            <w:pPr>
              <w:spacing w:after="0"/>
              <w:contextualSpacing/>
              <w:jc w:val="center"/>
            </w:pPr>
          </w:p>
        </w:tc>
      </w:tr>
      <w:tr w:rsidR="00C55735" w:rsidRPr="009B46C2" w14:paraId="051C0312" w14:textId="77777777" w:rsidTr="0097629E">
        <w:tc>
          <w:tcPr>
            <w:tcW w:w="3237" w:type="dxa"/>
          </w:tcPr>
          <w:p w14:paraId="7E79B7CA" w14:textId="61423241" w:rsidR="00C55735" w:rsidRPr="009B46C2" w:rsidRDefault="00C55735" w:rsidP="00C55735">
            <w:pPr>
              <w:spacing w:after="0"/>
              <w:contextualSpacing/>
            </w:pPr>
            <w:r w:rsidRPr="009B46C2">
              <w:t>Total</w:t>
            </w:r>
          </w:p>
        </w:tc>
        <w:tc>
          <w:tcPr>
            <w:tcW w:w="3237" w:type="dxa"/>
            <w:tcBorders>
              <w:top w:val="nil"/>
              <w:left w:val="nil"/>
              <w:bottom w:val="nil"/>
              <w:right w:val="nil"/>
            </w:tcBorders>
            <w:shd w:val="clear" w:color="auto" w:fill="auto"/>
            <w:vAlign w:val="center"/>
          </w:tcPr>
          <w:p w14:paraId="1E8CAF21" w14:textId="1A533F91" w:rsidR="00C55735" w:rsidRPr="009B46C2" w:rsidRDefault="00C55735" w:rsidP="00C55735">
            <w:pPr>
              <w:spacing w:after="0"/>
              <w:contextualSpacing/>
              <w:jc w:val="center"/>
            </w:pPr>
            <w:r w:rsidRPr="009B46C2">
              <w:rPr>
                <w:color w:val="000000"/>
              </w:rPr>
              <w:t>16,332 ± 11,174 [12,540]</w:t>
            </w:r>
          </w:p>
        </w:tc>
        <w:tc>
          <w:tcPr>
            <w:tcW w:w="3238" w:type="dxa"/>
            <w:tcBorders>
              <w:top w:val="nil"/>
              <w:left w:val="nil"/>
              <w:bottom w:val="nil"/>
              <w:right w:val="nil"/>
            </w:tcBorders>
            <w:shd w:val="clear" w:color="auto" w:fill="auto"/>
            <w:vAlign w:val="center"/>
          </w:tcPr>
          <w:p w14:paraId="16274A73" w14:textId="06BA58DF" w:rsidR="00C55735" w:rsidRPr="009B46C2" w:rsidRDefault="00C55735" w:rsidP="00C55735">
            <w:pPr>
              <w:spacing w:after="0"/>
              <w:contextualSpacing/>
              <w:jc w:val="center"/>
            </w:pPr>
            <w:r w:rsidRPr="009B46C2">
              <w:rPr>
                <w:color w:val="000000"/>
              </w:rPr>
              <w:t>10,306 ± 12,772 [7,265]</w:t>
            </w:r>
          </w:p>
        </w:tc>
        <w:tc>
          <w:tcPr>
            <w:tcW w:w="3238" w:type="dxa"/>
            <w:tcBorders>
              <w:top w:val="nil"/>
              <w:left w:val="nil"/>
              <w:bottom w:val="nil"/>
              <w:right w:val="nil"/>
            </w:tcBorders>
            <w:shd w:val="clear" w:color="auto" w:fill="auto"/>
            <w:vAlign w:val="center"/>
          </w:tcPr>
          <w:p w14:paraId="7C5FDFDC" w14:textId="118E8F68" w:rsidR="00C55735" w:rsidRPr="009B46C2" w:rsidRDefault="00C55735" w:rsidP="00C55735">
            <w:pPr>
              <w:spacing w:after="0"/>
              <w:contextualSpacing/>
              <w:jc w:val="center"/>
            </w:pPr>
            <w:r w:rsidRPr="009B46C2">
              <w:rPr>
                <w:color w:val="000000"/>
              </w:rPr>
              <w:t>5,813 (3,135; 8,125), &lt;0.001*</w:t>
            </w:r>
          </w:p>
        </w:tc>
      </w:tr>
      <w:tr w:rsidR="00C55735" w:rsidRPr="009B46C2" w14:paraId="2BDBACE4" w14:textId="77777777" w:rsidTr="0097629E">
        <w:tc>
          <w:tcPr>
            <w:tcW w:w="3237" w:type="dxa"/>
          </w:tcPr>
          <w:p w14:paraId="776D96DD" w14:textId="1A51F113" w:rsidR="00C55735" w:rsidRPr="009B46C2" w:rsidRDefault="00C55735" w:rsidP="00C55735">
            <w:pPr>
              <w:spacing w:after="0"/>
              <w:contextualSpacing/>
            </w:pPr>
            <w:r w:rsidRPr="009B46C2">
              <w:t>Pharmacy</w:t>
            </w:r>
          </w:p>
        </w:tc>
        <w:tc>
          <w:tcPr>
            <w:tcW w:w="3237" w:type="dxa"/>
            <w:tcBorders>
              <w:top w:val="nil"/>
              <w:left w:val="nil"/>
              <w:bottom w:val="nil"/>
              <w:right w:val="nil"/>
            </w:tcBorders>
            <w:shd w:val="clear" w:color="auto" w:fill="auto"/>
            <w:vAlign w:val="center"/>
          </w:tcPr>
          <w:p w14:paraId="42418B1B" w14:textId="35F02985" w:rsidR="00C55735" w:rsidRPr="009B46C2" w:rsidRDefault="00C55735" w:rsidP="00C55735">
            <w:pPr>
              <w:spacing w:after="0"/>
              <w:contextualSpacing/>
              <w:jc w:val="center"/>
            </w:pPr>
            <w:r w:rsidRPr="009B46C2">
              <w:rPr>
                <w:color w:val="000000"/>
              </w:rPr>
              <w:t>10,785 ± 10,141 [7,666]</w:t>
            </w:r>
          </w:p>
        </w:tc>
        <w:tc>
          <w:tcPr>
            <w:tcW w:w="3238" w:type="dxa"/>
            <w:tcBorders>
              <w:top w:val="nil"/>
              <w:left w:val="nil"/>
              <w:bottom w:val="nil"/>
              <w:right w:val="nil"/>
            </w:tcBorders>
            <w:shd w:val="clear" w:color="auto" w:fill="auto"/>
            <w:vAlign w:val="center"/>
          </w:tcPr>
          <w:p w14:paraId="67825729" w14:textId="5975AA3B" w:rsidR="00C55735" w:rsidRPr="009B46C2" w:rsidRDefault="00C55735" w:rsidP="00C55735">
            <w:pPr>
              <w:spacing w:after="0"/>
              <w:contextualSpacing/>
              <w:jc w:val="center"/>
            </w:pPr>
            <w:r w:rsidRPr="009B46C2">
              <w:rPr>
                <w:color w:val="000000"/>
              </w:rPr>
              <w:t>6,926 ± 11,271 [4,141]</w:t>
            </w:r>
          </w:p>
        </w:tc>
        <w:tc>
          <w:tcPr>
            <w:tcW w:w="3238" w:type="dxa"/>
            <w:tcBorders>
              <w:top w:val="nil"/>
              <w:left w:val="nil"/>
              <w:bottom w:val="nil"/>
              <w:right w:val="nil"/>
            </w:tcBorders>
            <w:shd w:val="clear" w:color="auto" w:fill="auto"/>
            <w:vAlign w:val="center"/>
          </w:tcPr>
          <w:p w14:paraId="0E569D42" w14:textId="2520495F" w:rsidR="00C55735" w:rsidRPr="009B46C2" w:rsidRDefault="00C55735" w:rsidP="00C55735">
            <w:pPr>
              <w:spacing w:after="0"/>
              <w:contextualSpacing/>
              <w:jc w:val="center"/>
            </w:pPr>
            <w:r w:rsidRPr="009B46C2">
              <w:rPr>
                <w:color w:val="000000"/>
              </w:rPr>
              <w:t>3,997 (1,708; 6,039), &lt;0.001*</w:t>
            </w:r>
          </w:p>
        </w:tc>
      </w:tr>
      <w:tr w:rsidR="00C55735" w:rsidRPr="009B46C2" w14:paraId="32C77C8D" w14:textId="77777777" w:rsidTr="0097629E">
        <w:tc>
          <w:tcPr>
            <w:tcW w:w="3237" w:type="dxa"/>
          </w:tcPr>
          <w:p w14:paraId="69B242FB" w14:textId="2A020B43" w:rsidR="00C55735" w:rsidRPr="009B46C2" w:rsidRDefault="00C55735" w:rsidP="00C55735">
            <w:pPr>
              <w:spacing w:after="0"/>
              <w:contextualSpacing/>
            </w:pPr>
            <w:r w:rsidRPr="009B46C2">
              <w:t>Medical</w:t>
            </w:r>
          </w:p>
        </w:tc>
        <w:tc>
          <w:tcPr>
            <w:tcW w:w="3237" w:type="dxa"/>
            <w:tcBorders>
              <w:top w:val="nil"/>
              <w:left w:val="nil"/>
              <w:bottom w:val="nil"/>
              <w:right w:val="nil"/>
            </w:tcBorders>
            <w:shd w:val="clear" w:color="auto" w:fill="auto"/>
            <w:vAlign w:val="center"/>
          </w:tcPr>
          <w:p w14:paraId="76C07571" w14:textId="12108E40" w:rsidR="00C55735" w:rsidRPr="009B46C2" w:rsidRDefault="00C55735" w:rsidP="00C55735">
            <w:pPr>
              <w:spacing w:after="0"/>
              <w:contextualSpacing/>
              <w:jc w:val="center"/>
            </w:pPr>
            <w:r w:rsidRPr="009B46C2">
              <w:rPr>
                <w:color w:val="000000"/>
              </w:rPr>
              <w:t>5,547 ± 6,063 [3,858]</w:t>
            </w:r>
          </w:p>
        </w:tc>
        <w:tc>
          <w:tcPr>
            <w:tcW w:w="3238" w:type="dxa"/>
            <w:tcBorders>
              <w:top w:val="nil"/>
              <w:left w:val="nil"/>
              <w:bottom w:val="nil"/>
              <w:right w:val="nil"/>
            </w:tcBorders>
            <w:shd w:val="clear" w:color="auto" w:fill="auto"/>
            <w:vAlign w:val="center"/>
          </w:tcPr>
          <w:p w14:paraId="50665D38" w14:textId="202DE78C" w:rsidR="00C55735" w:rsidRPr="009B46C2" w:rsidRDefault="00C55735" w:rsidP="00C55735">
            <w:pPr>
              <w:spacing w:after="0"/>
              <w:contextualSpacing/>
              <w:jc w:val="center"/>
            </w:pPr>
            <w:r w:rsidRPr="009B46C2">
              <w:rPr>
                <w:color w:val="000000"/>
              </w:rPr>
              <w:t>3,380 ± 5,305 [1,952]</w:t>
            </w:r>
          </w:p>
        </w:tc>
        <w:tc>
          <w:tcPr>
            <w:tcW w:w="3238" w:type="dxa"/>
            <w:tcBorders>
              <w:top w:val="nil"/>
              <w:left w:val="nil"/>
              <w:bottom w:val="nil"/>
              <w:right w:val="nil"/>
            </w:tcBorders>
            <w:shd w:val="clear" w:color="auto" w:fill="auto"/>
            <w:vAlign w:val="center"/>
          </w:tcPr>
          <w:p w14:paraId="02132037" w14:textId="62AB8B04" w:rsidR="00C55735" w:rsidRPr="009B46C2" w:rsidRDefault="00C55735" w:rsidP="00C55735">
            <w:pPr>
              <w:spacing w:after="0"/>
              <w:contextualSpacing/>
              <w:jc w:val="center"/>
            </w:pPr>
            <w:r w:rsidRPr="009B46C2">
              <w:rPr>
                <w:color w:val="000000"/>
              </w:rPr>
              <w:t>1,816 (761; 2,933), &lt;0.001*</w:t>
            </w:r>
          </w:p>
        </w:tc>
      </w:tr>
      <w:tr w:rsidR="00C55735" w:rsidRPr="009B46C2" w14:paraId="1E79960C" w14:textId="77777777" w:rsidTr="0097629E">
        <w:tc>
          <w:tcPr>
            <w:tcW w:w="3237" w:type="dxa"/>
          </w:tcPr>
          <w:p w14:paraId="648D27DC" w14:textId="397E0EB2" w:rsidR="00C55735" w:rsidRPr="009B46C2" w:rsidRDefault="00C55735" w:rsidP="0097629E">
            <w:pPr>
              <w:spacing w:after="0"/>
              <w:ind w:left="157"/>
              <w:contextualSpacing/>
            </w:pPr>
            <w:r w:rsidRPr="009B46C2">
              <w:t>Outpatient</w:t>
            </w:r>
          </w:p>
        </w:tc>
        <w:tc>
          <w:tcPr>
            <w:tcW w:w="3237" w:type="dxa"/>
            <w:tcBorders>
              <w:top w:val="nil"/>
              <w:left w:val="nil"/>
              <w:bottom w:val="nil"/>
              <w:right w:val="nil"/>
            </w:tcBorders>
            <w:shd w:val="clear" w:color="auto" w:fill="auto"/>
            <w:vAlign w:val="center"/>
          </w:tcPr>
          <w:p w14:paraId="163EFDBD" w14:textId="32D4DF92" w:rsidR="00C55735" w:rsidRPr="009B46C2" w:rsidRDefault="00C55735" w:rsidP="00C55735">
            <w:pPr>
              <w:spacing w:after="0"/>
              <w:contextualSpacing/>
              <w:jc w:val="center"/>
            </w:pPr>
            <w:r w:rsidRPr="009B46C2">
              <w:rPr>
                <w:color w:val="000000"/>
              </w:rPr>
              <w:t>4,474 ± 3,674 [3,603]</w:t>
            </w:r>
          </w:p>
        </w:tc>
        <w:tc>
          <w:tcPr>
            <w:tcW w:w="3238" w:type="dxa"/>
            <w:tcBorders>
              <w:top w:val="nil"/>
              <w:left w:val="nil"/>
              <w:bottom w:val="nil"/>
              <w:right w:val="nil"/>
            </w:tcBorders>
            <w:shd w:val="clear" w:color="auto" w:fill="auto"/>
            <w:vAlign w:val="center"/>
          </w:tcPr>
          <w:p w14:paraId="0998F4D6" w14:textId="2B91AFCB" w:rsidR="00C55735" w:rsidRPr="009B46C2" w:rsidRDefault="00C55735" w:rsidP="00C55735">
            <w:pPr>
              <w:spacing w:after="0"/>
              <w:contextualSpacing/>
              <w:jc w:val="center"/>
            </w:pPr>
            <w:r w:rsidRPr="009B46C2">
              <w:rPr>
                <w:color w:val="000000"/>
              </w:rPr>
              <w:t>3,128 ± 5,067 [1,759]</w:t>
            </w:r>
          </w:p>
        </w:tc>
        <w:tc>
          <w:tcPr>
            <w:tcW w:w="3238" w:type="dxa"/>
          </w:tcPr>
          <w:p w14:paraId="4BF5598F" w14:textId="7BCA4699" w:rsidR="00C55735" w:rsidRPr="009B46C2" w:rsidRDefault="00C55735" w:rsidP="00C55735">
            <w:pPr>
              <w:spacing w:after="0"/>
              <w:contextualSpacing/>
              <w:jc w:val="center"/>
            </w:pPr>
            <w:r w:rsidRPr="009B46C2">
              <w:t>979 (168; 1,729), 0.016*</w:t>
            </w:r>
          </w:p>
        </w:tc>
      </w:tr>
      <w:tr w:rsidR="00C55735" w:rsidRPr="009B46C2" w14:paraId="4AA1500B" w14:textId="77777777" w:rsidTr="0097629E">
        <w:tc>
          <w:tcPr>
            <w:tcW w:w="3237" w:type="dxa"/>
          </w:tcPr>
          <w:p w14:paraId="1CC0C9F2" w14:textId="29888426" w:rsidR="00C55735" w:rsidRPr="009B46C2" w:rsidRDefault="00C55735" w:rsidP="0097629E">
            <w:pPr>
              <w:spacing w:after="0"/>
              <w:ind w:left="157"/>
              <w:contextualSpacing/>
            </w:pPr>
            <w:r w:rsidRPr="009B46C2">
              <w:t>Inpatient</w:t>
            </w:r>
          </w:p>
        </w:tc>
        <w:tc>
          <w:tcPr>
            <w:tcW w:w="3237" w:type="dxa"/>
            <w:tcBorders>
              <w:top w:val="nil"/>
              <w:left w:val="nil"/>
              <w:bottom w:val="nil"/>
              <w:right w:val="nil"/>
            </w:tcBorders>
            <w:shd w:val="clear" w:color="auto" w:fill="auto"/>
            <w:vAlign w:val="center"/>
          </w:tcPr>
          <w:p w14:paraId="2B0FFECA" w14:textId="55E764EF" w:rsidR="00C55735" w:rsidRPr="009B46C2" w:rsidRDefault="00C55735" w:rsidP="00C55735">
            <w:pPr>
              <w:spacing w:after="0"/>
              <w:contextualSpacing/>
              <w:jc w:val="center"/>
            </w:pPr>
            <w:r w:rsidRPr="009B46C2">
              <w:rPr>
                <w:color w:val="000000"/>
              </w:rPr>
              <w:t>844 ± 3,557 [0]</w:t>
            </w:r>
          </w:p>
        </w:tc>
        <w:tc>
          <w:tcPr>
            <w:tcW w:w="3238" w:type="dxa"/>
            <w:tcBorders>
              <w:top w:val="nil"/>
              <w:left w:val="nil"/>
              <w:bottom w:val="nil"/>
              <w:right w:val="nil"/>
            </w:tcBorders>
            <w:shd w:val="clear" w:color="auto" w:fill="auto"/>
            <w:vAlign w:val="center"/>
          </w:tcPr>
          <w:p w14:paraId="1FAE55DD" w14:textId="29180C87" w:rsidR="00C55735" w:rsidRPr="009B46C2" w:rsidRDefault="00C55735" w:rsidP="00C55735">
            <w:pPr>
              <w:spacing w:after="0"/>
              <w:contextualSpacing/>
              <w:jc w:val="center"/>
            </w:pPr>
            <w:r w:rsidRPr="009B46C2">
              <w:rPr>
                <w:color w:val="000000"/>
              </w:rPr>
              <w:t>201 ± 1,630 [0]</w:t>
            </w:r>
          </w:p>
        </w:tc>
        <w:tc>
          <w:tcPr>
            <w:tcW w:w="3238" w:type="dxa"/>
          </w:tcPr>
          <w:p w14:paraId="7E20C7E3" w14:textId="38307280" w:rsidR="00C55735" w:rsidRPr="009B46C2" w:rsidRDefault="00057935" w:rsidP="00C55735">
            <w:pPr>
              <w:spacing w:after="0"/>
              <w:contextualSpacing/>
              <w:jc w:val="center"/>
            </w:pPr>
            <w:r w:rsidRPr="009B46C2">
              <w:t>656 (153; 1,281), &lt;0.001*</w:t>
            </w:r>
          </w:p>
        </w:tc>
      </w:tr>
      <w:tr w:rsidR="00C55735" w:rsidRPr="009B46C2" w14:paraId="610CA607" w14:textId="77777777" w:rsidTr="0097629E">
        <w:tc>
          <w:tcPr>
            <w:tcW w:w="3237" w:type="dxa"/>
          </w:tcPr>
          <w:p w14:paraId="03D3EA9D" w14:textId="3D4A4577" w:rsidR="00C55735" w:rsidRPr="009B46C2" w:rsidRDefault="00C55735" w:rsidP="0097629E">
            <w:pPr>
              <w:spacing w:after="0"/>
              <w:ind w:left="157"/>
              <w:contextualSpacing/>
            </w:pPr>
            <w:r w:rsidRPr="009B46C2">
              <w:t>Emergency room</w:t>
            </w:r>
          </w:p>
        </w:tc>
        <w:tc>
          <w:tcPr>
            <w:tcW w:w="3237" w:type="dxa"/>
            <w:tcBorders>
              <w:top w:val="nil"/>
              <w:left w:val="nil"/>
              <w:right w:val="nil"/>
            </w:tcBorders>
            <w:shd w:val="clear" w:color="auto" w:fill="auto"/>
            <w:vAlign w:val="center"/>
          </w:tcPr>
          <w:p w14:paraId="73DC2C40" w14:textId="038280A6" w:rsidR="00C55735" w:rsidRPr="009B46C2" w:rsidRDefault="00C55735" w:rsidP="00C55735">
            <w:pPr>
              <w:spacing w:after="0"/>
              <w:contextualSpacing/>
              <w:jc w:val="center"/>
            </w:pPr>
            <w:r w:rsidRPr="009B46C2">
              <w:rPr>
                <w:color w:val="000000"/>
              </w:rPr>
              <w:t>195 ± 1,184 [0]</w:t>
            </w:r>
          </w:p>
        </w:tc>
        <w:tc>
          <w:tcPr>
            <w:tcW w:w="3238" w:type="dxa"/>
            <w:tcBorders>
              <w:top w:val="nil"/>
              <w:left w:val="nil"/>
              <w:right w:val="nil"/>
            </w:tcBorders>
            <w:shd w:val="clear" w:color="auto" w:fill="auto"/>
            <w:vAlign w:val="center"/>
          </w:tcPr>
          <w:p w14:paraId="609A7B53" w14:textId="408E24DD" w:rsidR="00C55735" w:rsidRPr="009B46C2" w:rsidRDefault="00C55735" w:rsidP="00C55735">
            <w:pPr>
              <w:spacing w:after="0"/>
              <w:contextualSpacing/>
              <w:jc w:val="center"/>
            </w:pPr>
            <w:r w:rsidRPr="009B46C2">
              <w:rPr>
                <w:color w:val="000000"/>
              </w:rPr>
              <w:t>39 ± 192 [0]</w:t>
            </w:r>
          </w:p>
        </w:tc>
        <w:tc>
          <w:tcPr>
            <w:tcW w:w="3238" w:type="dxa"/>
          </w:tcPr>
          <w:p w14:paraId="217A0488" w14:textId="081AF665" w:rsidR="00C55735" w:rsidRPr="009B46C2" w:rsidRDefault="00057935" w:rsidP="00C55735">
            <w:pPr>
              <w:spacing w:after="0"/>
              <w:contextualSpacing/>
              <w:jc w:val="center"/>
            </w:pPr>
            <w:r w:rsidRPr="009B46C2">
              <w:t>163 (12; 424), 0.020*</w:t>
            </w:r>
          </w:p>
        </w:tc>
      </w:tr>
      <w:tr w:rsidR="00C55735" w:rsidRPr="009B46C2" w14:paraId="75EC34EB" w14:textId="77777777" w:rsidTr="0097629E">
        <w:tc>
          <w:tcPr>
            <w:tcW w:w="3237" w:type="dxa"/>
            <w:tcBorders>
              <w:bottom w:val="single" w:sz="4" w:space="0" w:color="auto"/>
            </w:tcBorders>
          </w:tcPr>
          <w:p w14:paraId="11360267" w14:textId="4730389E" w:rsidR="00C55735" w:rsidRPr="009B46C2" w:rsidRDefault="00C55735" w:rsidP="0097629E">
            <w:pPr>
              <w:spacing w:after="0"/>
              <w:ind w:left="157"/>
              <w:contextualSpacing/>
            </w:pPr>
            <w:proofErr w:type="spellStart"/>
            <w:r w:rsidRPr="009B46C2">
              <w:t>Other</w:t>
            </w:r>
            <w:r w:rsidR="00A85B1E" w:rsidRPr="009B46C2">
              <w:rPr>
                <w:vertAlign w:val="superscript"/>
              </w:rPr>
              <w:t>c</w:t>
            </w:r>
            <w:proofErr w:type="spellEnd"/>
          </w:p>
        </w:tc>
        <w:tc>
          <w:tcPr>
            <w:tcW w:w="3237" w:type="dxa"/>
            <w:tcBorders>
              <w:top w:val="nil"/>
              <w:left w:val="nil"/>
              <w:bottom w:val="single" w:sz="4" w:space="0" w:color="auto"/>
              <w:right w:val="nil"/>
            </w:tcBorders>
            <w:shd w:val="clear" w:color="auto" w:fill="auto"/>
            <w:vAlign w:val="center"/>
          </w:tcPr>
          <w:p w14:paraId="6006E908" w14:textId="366B8DC9" w:rsidR="00C55735" w:rsidRPr="009B46C2" w:rsidRDefault="00C55735" w:rsidP="00C55735">
            <w:pPr>
              <w:spacing w:after="0"/>
              <w:contextualSpacing/>
              <w:jc w:val="center"/>
            </w:pPr>
            <w:r w:rsidRPr="009B46C2">
              <w:rPr>
                <w:color w:val="000000"/>
              </w:rPr>
              <w:t>34 ± 91 [0]</w:t>
            </w:r>
          </w:p>
        </w:tc>
        <w:tc>
          <w:tcPr>
            <w:tcW w:w="3238" w:type="dxa"/>
            <w:tcBorders>
              <w:top w:val="nil"/>
              <w:left w:val="nil"/>
              <w:bottom w:val="single" w:sz="4" w:space="0" w:color="auto"/>
              <w:right w:val="nil"/>
            </w:tcBorders>
            <w:shd w:val="clear" w:color="auto" w:fill="auto"/>
            <w:vAlign w:val="center"/>
          </w:tcPr>
          <w:p w14:paraId="0426B9EB" w14:textId="572B31A2" w:rsidR="00C55735" w:rsidRPr="009B46C2" w:rsidRDefault="00C55735" w:rsidP="00C55735">
            <w:pPr>
              <w:spacing w:after="0"/>
              <w:contextualSpacing/>
              <w:jc w:val="center"/>
            </w:pPr>
            <w:r w:rsidRPr="009B46C2">
              <w:rPr>
                <w:color w:val="000000"/>
              </w:rPr>
              <w:t>13 ± 57 [0]</w:t>
            </w:r>
          </w:p>
        </w:tc>
        <w:tc>
          <w:tcPr>
            <w:tcW w:w="3238" w:type="dxa"/>
            <w:tcBorders>
              <w:bottom w:val="single" w:sz="4" w:space="0" w:color="auto"/>
            </w:tcBorders>
          </w:tcPr>
          <w:p w14:paraId="5CB70FF6" w14:textId="2D050329" w:rsidR="00C55735" w:rsidRPr="009B46C2" w:rsidRDefault="001F3817" w:rsidP="00C55735">
            <w:pPr>
              <w:spacing w:after="0"/>
              <w:contextualSpacing/>
              <w:jc w:val="center"/>
            </w:pPr>
            <w:r w:rsidRPr="009B46C2">
              <w:t>19 (3; 37), 0.016*</w:t>
            </w:r>
          </w:p>
        </w:tc>
      </w:tr>
    </w:tbl>
    <w:p w14:paraId="6B442E2C" w14:textId="393EC4A7" w:rsidR="00B870BE" w:rsidRPr="009B46C2" w:rsidRDefault="00B870BE" w:rsidP="00B870BE">
      <w:pPr>
        <w:pStyle w:val="FootnoteText"/>
      </w:pPr>
      <w:r w:rsidRPr="009B46C2">
        <w:t xml:space="preserve">CCR: chemotherapy-containing regimen; CI: confidence interval; mCSPC: metastatic castration-sensitive prostate cancer; NCR: non–chemotherapy-containing regimen; PPPM: per-patient-per-month; </w:t>
      </w:r>
      <w:r w:rsidR="008F5E8D" w:rsidRPr="009B46C2">
        <w:t>SD</w:t>
      </w:r>
      <w:r w:rsidRPr="009B46C2">
        <w:t xml:space="preserve">: </w:t>
      </w:r>
      <w:r w:rsidR="008F5E8D" w:rsidRPr="009B46C2">
        <w:t>standard deviation</w:t>
      </w:r>
      <w:r w:rsidRPr="009B46C2">
        <w:t>.</w:t>
      </w:r>
    </w:p>
    <w:p w14:paraId="31AC3BAE" w14:textId="77777777" w:rsidR="00B870BE" w:rsidRPr="009B46C2" w:rsidRDefault="00B870BE" w:rsidP="00B870BE">
      <w:pPr>
        <w:pStyle w:val="FootnoteText"/>
        <w:rPr>
          <w:i/>
          <w:iCs/>
        </w:rPr>
      </w:pPr>
      <w:r w:rsidRPr="009B46C2">
        <w:rPr>
          <w:i/>
          <w:iCs/>
        </w:rPr>
        <w:t>* p-value &lt;0.05</w:t>
      </w:r>
    </w:p>
    <w:p w14:paraId="377A590E" w14:textId="77777777" w:rsidR="00B870BE" w:rsidRPr="009B46C2" w:rsidRDefault="00B870BE" w:rsidP="00B870BE">
      <w:pPr>
        <w:pStyle w:val="FootnoteText"/>
        <w:rPr>
          <w:b/>
          <w:bCs/>
          <w:lang w:eastAsia="en-AU"/>
        </w:rPr>
      </w:pPr>
      <w:r w:rsidRPr="009B46C2">
        <w:rPr>
          <w:b/>
          <w:bCs/>
          <w:lang w:eastAsia="en-AU"/>
        </w:rPr>
        <w:t>Notes:</w:t>
      </w:r>
    </w:p>
    <w:p w14:paraId="391FD477" w14:textId="1188C413" w:rsidR="002825CD" w:rsidRPr="009B46C2" w:rsidRDefault="00B870BE" w:rsidP="00B870BE">
      <w:pPr>
        <w:pStyle w:val="FootnoteText"/>
        <w:rPr>
          <w:lang w:eastAsia="en-AU"/>
        </w:rPr>
      </w:pPr>
      <w:r w:rsidRPr="009B46C2">
        <w:rPr>
          <w:lang w:eastAsia="en-AU"/>
        </w:rPr>
        <w:t xml:space="preserve">a. </w:t>
      </w:r>
      <w:r w:rsidR="00833F66" w:rsidRPr="009B46C2">
        <w:rPr>
          <w:lang w:eastAsia="en-AU"/>
        </w:rPr>
        <w:t>Costs were reported in 2023 US dollars.</w:t>
      </w:r>
    </w:p>
    <w:p w14:paraId="6BB73591" w14:textId="6EA0AD81" w:rsidR="00B870BE" w:rsidRPr="009B46C2" w:rsidRDefault="002825CD" w:rsidP="00B870BE">
      <w:pPr>
        <w:pStyle w:val="FootnoteText"/>
        <w:rPr>
          <w:lang w:eastAsia="en-AU"/>
        </w:rPr>
      </w:pPr>
      <w:r w:rsidRPr="009B46C2">
        <w:rPr>
          <w:lang w:eastAsia="en-AU"/>
        </w:rPr>
        <w:t xml:space="preserve">b. </w:t>
      </w:r>
      <w:r w:rsidR="00B870BE" w:rsidRPr="009B46C2">
        <w:rPr>
          <w:lang w:eastAsia="en-AU"/>
        </w:rPr>
        <w:t>The weighted model was adjusted for the following baseline variables: all-cause pharmacy costs, categorical age (≤70, 71-80, ≥81), time between metastasis and index date, baseline time spent managing mCSPC, erectile dysfunction, nodal metastasis and Quan-Charlson comorbidity index score.</w:t>
      </w:r>
    </w:p>
    <w:p w14:paraId="2B791A3D" w14:textId="52AFE90B" w:rsidR="00A85B1E" w:rsidRPr="009B46C2" w:rsidRDefault="00A85B1E" w:rsidP="00B870BE">
      <w:pPr>
        <w:pStyle w:val="FootnoteText"/>
        <w:rPr>
          <w:lang w:eastAsia="en-AU"/>
        </w:rPr>
      </w:pPr>
      <w:r w:rsidRPr="009B46C2">
        <w:rPr>
          <w:lang w:eastAsia="en-AU"/>
        </w:rPr>
        <w:t xml:space="preserve">c. </w:t>
      </w:r>
      <w:proofErr w:type="gramStart"/>
      <w:r w:rsidRPr="009B46C2">
        <w:rPr>
          <w:lang w:eastAsia="en-AU"/>
        </w:rPr>
        <w:t>Other</w:t>
      </w:r>
      <w:proofErr w:type="gramEnd"/>
      <w:r w:rsidRPr="009B46C2">
        <w:rPr>
          <w:lang w:eastAsia="en-AU"/>
        </w:rPr>
        <w:t xml:space="preserve"> costs included dur</w:t>
      </w:r>
      <w:r w:rsidR="00A2381C" w:rsidRPr="009B46C2">
        <w:rPr>
          <w:lang w:eastAsia="en-AU"/>
        </w:rPr>
        <w:t>able medical equipment, dental, and vision care costs.</w:t>
      </w:r>
    </w:p>
    <w:p w14:paraId="004C61D8" w14:textId="77777777" w:rsidR="00EA310D" w:rsidRDefault="00EA310D" w:rsidP="0097629E">
      <w:pPr>
        <w:contextualSpacing/>
        <w:sectPr w:rsidR="00EA310D" w:rsidSect="0097629E">
          <w:pgSz w:w="15840" w:h="12240" w:orient="landscape"/>
          <w:pgMar w:top="1440" w:right="1440" w:bottom="1440" w:left="1440" w:header="708" w:footer="708" w:gutter="0"/>
          <w:cols w:space="708"/>
          <w:docGrid w:linePitch="360"/>
        </w:sectPr>
      </w:pPr>
      <w:r>
        <w:br w:type="page"/>
      </w:r>
    </w:p>
    <w:p w14:paraId="013C7A4E" w14:textId="0BD9592A" w:rsidR="00EA310D" w:rsidRDefault="00EA310D" w:rsidP="00EA310D">
      <w:pPr>
        <w:pStyle w:val="Heading2"/>
        <w:numPr>
          <w:ilvl w:val="0"/>
          <w:numId w:val="0"/>
        </w:numPr>
        <w:ind w:left="576" w:hanging="576"/>
      </w:pPr>
      <w:r w:rsidRPr="00EA310D">
        <w:lastRenderedPageBreak/>
        <w:t xml:space="preserve">Supplementary materials reference: </w:t>
      </w:r>
    </w:p>
    <w:p w14:paraId="2EB87698" w14:textId="5FCFFF39" w:rsidR="00EA310D" w:rsidRPr="00EA310D" w:rsidRDefault="00EA310D" w:rsidP="00EA310D">
      <w:pPr>
        <w:rPr>
          <w:lang w:val="en-AU"/>
        </w:rPr>
      </w:pPr>
      <w:r>
        <w:rPr>
          <w:lang w:val="en-AU"/>
        </w:rPr>
        <w:t xml:space="preserve">1. </w:t>
      </w:r>
      <w:r w:rsidRPr="009F412E">
        <w:t xml:space="preserve">Freedland SJ, Ke X, Lafeuille MH, Romdhani H, Kinkead F, Lefebvre P, et al. Identification of patients with metastatic castration-sensitive or metastatic castration-resistant prostate cancer using administrative health claims and laboratory data. Curr Med Res </w:t>
      </w:r>
      <w:proofErr w:type="spellStart"/>
      <w:r w:rsidRPr="009F412E">
        <w:t>Opin</w:t>
      </w:r>
      <w:proofErr w:type="spellEnd"/>
      <w:r w:rsidRPr="009F412E">
        <w:t>. 2021;37(4):609-22.</w:t>
      </w:r>
    </w:p>
    <w:p w14:paraId="464423B6" w14:textId="404AF202" w:rsidR="005A5B56" w:rsidRPr="009B46C2" w:rsidRDefault="005A5B56" w:rsidP="0097629E">
      <w:pPr>
        <w:contextualSpacing/>
      </w:pPr>
    </w:p>
    <w:sectPr w:rsidR="005A5B56" w:rsidRPr="009B46C2" w:rsidSect="00EA31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B21546" w14:textId="77777777" w:rsidR="00A054CA" w:rsidRDefault="00A054CA" w:rsidP="00826057">
      <w:r>
        <w:separator/>
      </w:r>
    </w:p>
  </w:endnote>
  <w:endnote w:type="continuationSeparator" w:id="0">
    <w:p w14:paraId="5B02505E" w14:textId="77777777" w:rsidR="00A054CA" w:rsidRDefault="00A054CA" w:rsidP="00826057">
      <w:r>
        <w:continuationSeparator/>
      </w:r>
    </w:p>
  </w:endnote>
  <w:endnote w:type="continuationNotice" w:id="1">
    <w:p w14:paraId="520228C8" w14:textId="77777777" w:rsidR="00A054CA" w:rsidRDefault="00A054C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55070" w14:textId="77777777" w:rsidR="009B1AEA" w:rsidRDefault="009B1A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107463" w14:textId="77777777" w:rsidR="009B1AEA" w:rsidRDefault="009B1A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4E1460" w14:textId="77777777" w:rsidR="009B1AEA" w:rsidRDefault="009B1A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DCDF1" w14:textId="77777777" w:rsidR="00A054CA" w:rsidRDefault="00A054CA" w:rsidP="00826057">
      <w:r>
        <w:separator/>
      </w:r>
    </w:p>
  </w:footnote>
  <w:footnote w:type="continuationSeparator" w:id="0">
    <w:p w14:paraId="361BA448" w14:textId="77777777" w:rsidR="00A054CA" w:rsidRDefault="00A054CA" w:rsidP="00826057">
      <w:r>
        <w:continuationSeparator/>
      </w:r>
    </w:p>
  </w:footnote>
  <w:footnote w:type="continuationNotice" w:id="1">
    <w:p w14:paraId="3386D189" w14:textId="77777777" w:rsidR="00A054CA" w:rsidRDefault="00A054CA">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BC7F7" w14:textId="77777777" w:rsidR="009B1AEA" w:rsidRDefault="009B1A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C2698" w14:textId="77777777" w:rsidR="005A5F29" w:rsidRDefault="005A5F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3D3E2" w14:textId="77777777" w:rsidR="009B1AEA" w:rsidRDefault="009B1A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375E57FA"/>
    <w:lvl w:ilvl="0">
      <w:start w:val="1"/>
      <w:numFmt w:val="none"/>
      <w:pStyle w:val="Heading0"/>
      <w:suff w:val="nothing"/>
      <w:lvlText w:val=""/>
      <w:lvlJc w:val="left"/>
      <w:pPr>
        <w:ind w:left="0" w:firstLine="0"/>
      </w:pPr>
      <w:rPr>
        <w:rFonts w:hint="default"/>
      </w:rPr>
    </w:lvl>
    <w:lvl w:ilvl="1">
      <w:start w:val="1"/>
      <w:numFmt w:val="decimal"/>
      <w:lvlText w:val="%2."/>
      <w:lvlJc w:val="left"/>
      <w:pPr>
        <w:tabs>
          <w:tab w:val="num" w:pos="821"/>
        </w:tabs>
        <w:ind w:left="821" w:hanging="821"/>
      </w:pPr>
      <w:rPr>
        <w:rFonts w:hint="default"/>
      </w:rPr>
    </w:lvl>
    <w:lvl w:ilvl="2">
      <w:start w:val="1"/>
      <w:numFmt w:val="decimal"/>
      <w:lvlText w:val="%2.%3."/>
      <w:lvlJc w:val="left"/>
      <w:pPr>
        <w:tabs>
          <w:tab w:val="num" w:pos="821"/>
        </w:tabs>
        <w:ind w:left="821" w:hanging="821"/>
      </w:pPr>
      <w:rPr>
        <w:rFonts w:hint="default"/>
      </w:rPr>
    </w:lvl>
    <w:lvl w:ilvl="3">
      <w:start w:val="1"/>
      <w:numFmt w:val="decimal"/>
      <w:lvlText w:val="%2.%3.%4."/>
      <w:lvlJc w:val="left"/>
      <w:pPr>
        <w:tabs>
          <w:tab w:val="num" w:pos="1397"/>
        </w:tabs>
        <w:ind w:left="1397" w:hanging="1397"/>
      </w:pPr>
      <w:rPr>
        <w:rFonts w:hint="default"/>
      </w:rPr>
    </w:lvl>
    <w:lvl w:ilvl="4">
      <w:start w:val="1"/>
      <w:numFmt w:val="decimal"/>
      <w:lvlText w:val="%2.%3.%4.%5."/>
      <w:lvlJc w:val="left"/>
      <w:pPr>
        <w:tabs>
          <w:tab w:val="num" w:pos="1397"/>
        </w:tabs>
        <w:ind w:left="1397" w:hanging="1397"/>
      </w:pPr>
      <w:rPr>
        <w:rFonts w:hint="default"/>
      </w:rPr>
    </w:lvl>
    <w:lvl w:ilvl="5">
      <w:start w:val="1"/>
      <w:numFmt w:val="decimal"/>
      <w:lvlText w:val="%2.%3.%4.%5.%6."/>
      <w:lvlJc w:val="left"/>
      <w:pPr>
        <w:tabs>
          <w:tab w:val="num" w:pos="1397"/>
        </w:tabs>
        <w:ind w:left="1397" w:hanging="1397"/>
      </w:pPr>
      <w:rPr>
        <w:rFonts w:hint="default"/>
      </w:rPr>
    </w:lvl>
    <w:lvl w:ilvl="6">
      <w:start w:val="1"/>
      <w:numFmt w:val="decimal"/>
      <w:lvlText w:val="%2.%3.%4.%5.%6.%7."/>
      <w:lvlJc w:val="left"/>
      <w:pPr>
        <w:tabs>
          <w:tab w:val="num" w:pos="2160"/>
        </w:tabs>
        <w:ind w:left="2160" w:hanging="2160"/>
      </w:pPr>
      <w:rPr>
        <w:rFonts w:hint="default"/>
      </w:rPr>
    </w:lvl>
    <w:lvl w:ilvl="7">
      <w:start w:val="1"/>
      <w:numFmt w:val="decimal"/>
      <w:lvlText w:val="%2.%3.%4.%5.%6.%7.%8."/>
      <w:lvlJc w:val="left"/>
      <w:pPr>
        <w:tabs>
          <w:tab w:val="num" w:pos="2160"/>
        </w:tabs>
        <w:ind w:left="2160" w:hanging="2160"/>
      </w:pPr>
      <w:rPr>
        <w:rFonts w:hint="default"/>
      </w:rPr>
    </w:lvl>
    <w:lvl w:ilvl="8">
      <w:start w:val="1"/>
      <w:numFmt w:val="decimal"/>
      <w:lvlText w:val="%2.%3.%4.%5.%6.%7.%8.%9."/>
      <w:lvlJc w:val="left"/>
      <w:pPr>
        <w:tabs>
          <w:tab w:val="num" w:pos="2160"/>
        </w:tabs>
        <w:ind w:left="2160" w:hanging="2160"/>
      </w:pPr>
      <w:rPr>
        <w:rFonts w:hint="default"/>
      </w:rPr>
    </w:lvl>
  </w:abstractNum>
  <w:abstractNum w:abstractNumId="1" w15:restartNumberingAfterBreak="0">
    <w:nsid w:val="01C35361"/>
    <w:multiLevelType w:val="hybridMultilevel"/>
    <w:tmpl w:val="CF5ED7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40C65A7"/>
    <w:multiLevelType w:val="hybridMultilevel"/>
    <w:tmpl w:val="E96A3C1A"/>
    <w:lvl w:ilvl="0" w:tplc="04090005">
      <w:start w:val="1"/>
      <w:numFmt w:val="bullet"/>
      <w:lvlText w:val=""/>
      <w:lvlJc w:val="left"/>
      <w:pPr>
        <w:tabs>
          <w:tab w:val="num" w:pos="360"/>
        </w:tabs>
        <w:ind w:left="360" w:hanging="360"/>
      </w:pPr>
      <w:rPr>
        <w:rFonts w:ascii="Wingdings" w:hAnsi="Wingdings" w:hint="default"/>
      </w:rPr>
    </w:lvl>
    <w:lvl w:ilvl="1" w:tplc="1D3A9C3C">
      <w:start w:val="1"/>
      <w:numFmt w:val="bullet"/>
      <w:lvlText w:val="̵"/>
      <w:lvlJc w:val="left"/>
      <w:pPr>
        <w:tabs>
          <w:tab w:val="num" w:pos="1080"/>
        </w:tabs>
        <w:ind w:left="1080" w:hanging="360"/>
      </w:pPr>
      <w:rPr>
        <w:rFonts w:ascii="Arial" w:hAnsi="Arial" w:hint="default"/>
      </w:rPr>
    </w:lvl>
    <w:lvl w:ilvl="2" w:tplc="4DCAB9B0">
      <w:start w:val="1"/>
      <w:numFmt w:val="bullet"/>
      <w:lvlText w:val="̵"/>
      <w:lvlJc w:val="left"/>
      <w:pPr>
        <w:tabs>
          <w:tab w:val="num" w:pos="1800"/>
        </w:tabs>
        <w:ind w:left="1800" w:hanging="360"/>
      </w:pPr>
      <w:rPr>
        <w:rFonts w:ascii="Arial" w:hAnsi="Arial" w:hint="default"/>
      </w:rPr>
    </w:lvl>
    <w:lvl w:ilvl="3" w:tplc="4DE83A86" w:tentative="1">
      <w:start w:val="1"/>
      <w:numFmt w:val="bullet"/>
      <w:lvlText w:val="̵"/>
      <w:lvlJc w:val="left"/>
      <w:pPr>
        <w:tabs>
          <w:tab w:val="num" w:pos="2520"/>
        </w:tabs>
        <w:ind w:left="2520" w:hanging="360"/>
      </w:pPr>
      <w:rPr>
        <w:rFonts w:ascii="Arial" w:hAnsi="Arial" w:hint="default"/>
      </w:rPr>
    </w:lvl>
    <w:lvl w:ilvl="4" w:tplc="B24E0F10" w:tentative="1">
      <w:start w:val="1"/>
      <w:numFmt w:val="bullet"/>
      <w:lvlText w:val="̵"/>
      <w:lvlJc w:val="left"/>
      <w:pPr>
        <w:tabs>
          <w:tab w:val="num" w:pos="3240"/>
        </w:tabs>
        <w:ind w:left="3240" w:hanging="360"/>
      </w:pPr>
      <w:rPr>
        <w:rFonts w:ascii="Arial" w:hAnsi="Arial" w:hint="default"/>
      </w:rPr>
    </w:lvl>
    <w:lvl w:ilvl="5" w:tplc="2570AD16" w:tentative="1">
      <w:start w:val="1"/>
      <w:numFmt w:val="bullet"/>
      <w:lvlText w:val="̵"/>
      <w:lvlJc w:val="left"/>
      <w:pPr>
        <w:tabs>
          <w:tab w:val="num" w:pos="3960"/>
        </w:tabs>
        <w:ind w:left="3960" w:hanging="360"/>
      </w:pPr>
      <w:rPr>
        <w:rFonts w:ascii="Arial" w:hAnsi="Arial" w:hint="default"/>
      </w:rPr>
    </w:lvl>
    <w:lvl w:ilvl="6" w:tplc="A328C842" w:tentative="1">
      <w:start w:val="1"/>
      <w:numFmt w:val="bullet"/>
      <w:lvlText w:val="̵"/>
      <w:lvlJc w:val="left"/>
      <w:pPr>
        <w:tabs>
          <w:tab w:val="num" w:pos="4680"/>
        </w:tabs>
        <w:ind w:left="4680" w:hanging="360"/>
      </w:pPr>
      <w:rPr>
        <w:rFonts w:ascii="Arial" w:hAnsi="Arial" w:hint="default"/>
      </w:rPr>
    </w:lvl>
    <w:lvl w:ilvl="7" w:tplc="313074D0" w:tentative="1">
      <w:start w:val="1"/>
      <w:numFmt w:val="bullet"/>
      <w:lvlText w:val="̵"/>
      <w:lvlJc w:val="left"/>
      <w:pPr>
        <w:tabs>
          <w:tab w:val="num" w:pos="5400"/>
        </w:tabs>
        <w:ind w:left="5400" w:hanging="360"/>
      </w:pPr>
      <w:rPr>
        <w:rFonts w:ascii="Arial" w:hAnsi="Arial" w:hint="default"/>
      </w:rPr>
    </w:lvl>
    <w:lvl w:ilvl="8" w:tplc="EA46259E"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0FA72645"/>
    <w:multiLevelType w:val="hybridMultilevel"/>
    <w:tmpl w:val="79841BB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A853F7"/>
    <w:multiLevelType w:val="hybridMultilevel"/>
    <w:tmpl w:val="D480E5C8"/>
    <w:lvl w:ilvl="0" w:tplc="04090005">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BD279D"/>
    <w:multiLevelType w:val="hybridMultilevel"/>
    <w:tmpl w:val="D3B45AB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1664DA"/>
    <w:multiLevelType w:val="hybridMultilevel"/>
    <w:tmpl w:val="846CB3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7AE283B"/>
    <w:multiLevelType w:val="hybridMultilevel"/>
    <w:tmpl w:val="7ED4F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BC3897"/>
    <w:multiLevelType w:val="hybridMultilevel"/>
    <w:tmpl w:val="78605798"/>
    <w:lvl w:ilvl="0" w:tplc="CA7CA82A">
      <w:start w:val="1"/>
      <w:numFmt w:val="bullet"/>
      <w:lvlText w:val=""/>
      <w:lvlJc w:val="left"/>
      <w:pPr>
        <w:ind w:left="360" w:hanging="360"/>
      </w:pPr>
      <w:rPr>
        <w:rFonts w:ascii="Wingdings" w:hAnsi="Wingdings" w:hint="default"/>
        <w:color w:val="auto"/>
      </w:rPr>
    </w:lvl>
    <w:lvl w:ilvl="1" w:tplc="04090005">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E77404D"/>
    <w:multiLevelType w:val="hybridMultilevel"/>
    <w:tmpl w:val="35009BB2"/>
    <w:lvl w:ilvl="0" w:tplc="8B0A7B1E">
      <w:start w:val="1"/>
      <w:numFmt w:val="bullet"/>
      <w:lvlText w:val=""/>
      <w:lvlJc w:val="left"/>
      <w:pPr>
        <w:tabs>
          <w:tab w:val="num" w:pos="360"/>
        </w:tabs>
        <w:ind w:left="360" w:hanging="360"/>
      </w:pPr>
      <w:rPr>
        <w:rFonts w:ascii="Wingdings" w:hAnsi="Wingdings" w:hint="default"/>
      </w:rPr>
    </w:lvl>
    <w:lvl w:ilvl="1" w:tplc="B6EE421C">
      <w:start w:val="1"/>
      <w:numFmt w:val="bullet"/>
      <w:lvlText w:val=""/>
      <w:lvlJc w:val="left"/>
      <w:pPr>
        <w:tabs>
          <w:tab w:val="num" w:pos="1080"/>
        </w:tabs>
        <w:ind w:left="1080" w:hanging="360"/>
      </w:pPr>
      <w:rPr>
        <w:rFonts w:ascii="Wingdings" w:hAnsi="Wingdings" w:hint="default"/>
      </w:rPr>
    </w:lvl>
    <w:lvl w:ilvl="2" w:tplc="8130AB18">
      <w:numFmt w:val="bullet"/>
      <w:lvlText w:val="̵"/>
      <w:lvlJc w:val="left"/>
      <w:pPr>
        <w:tabs>
          <w:tab w:val="num" w:pos="1800"/>
        </w:tabs>
        <w:ind w:left="1800" w:hanging="360"/>
      </w:pPr>
      <w:rPr>
        <w:rFonts w:ascii="Arial" w:hAnsi="Arial" w:hint="default"/>
      </w:rPr>
    </w:lvl>
    <w:lvl w:ilvl="3" w:tplc="3DC89504" w:tentative="1">
      <w:start w:val="1"/>
      <w:numFmt w:val="bullet"/>
      <w:lvlText w:val=""/>
      <w:lvlJc w:val="left"/>
      <w:pPr>
        <w:tabs>
          <w:tab w:val="num" w:pos="2520"/>
        </w:tabs>
        <w:ind w:left="2520" w:hanging="360"/>
      </w:pPr>
      <w:rPr>
        <w:rFonts w:ascii="Wingdings" w:hAnsi="Wingdings" w:hint="default"/>
      </w:rPr>
    </w:lvl>
    <w:lvl w:ilvl="4" w:tplc="37587D28" w:tentative="1">
      <w:start w:val="1"/>
      <w:numFmt w:val="bullet"/>
      <w:lvlText w:val=""/>
      <w:lvlJc w:val="left"/>
      <w:pPr>
        <w:tabs>
          <w:tab w:val="num" w:pos="3240"/>
        </w:tabs>
        <w:ind w:left="3240" w:hanging="360"/>
      </w:pPr>
      <w:rPr>
        <w:rFonts w:ascii="Wingdings" w:hAnsi="Wingdings" w:hint="default"/>
      </w:rPr>
    </w:lvl>
    <w:lvl w:ilvl="5" w:tplc="D6340CA2" w:tentative="1">
      <w:start w:val="1"/>
      <w:numFmt w:val="bullet"/>
      <w:lvlText w:val=""/>
      <w:lvlJc w:val="left"/>
      <w:pPr>
        <w:tabs>
          <w:tab w:val="num" w:pos="3960"/>
        </w:tabs>
        <w:ind w:left="3960" w:hanging="360"/>
      </w:pPr>
      <w:rPr>
        <w:rFonts w:ascii="Wingdings" w:hAnsi="Wingdings" w:hint="default"/>
      </w:rPr>
    </w:lvl>
    <w:lvl w:ilvl="6" w:tplc="0D70FA32" w:tentative="1">
      <w:start w:val="1"/>
      <w:numFmt w:val="bullet"/>
      <w:lvlText w:val=""/>
      <w:lvlJc w:val="left"/>
      <w:pPr>
        <w:tabs>
          <w:tab w:val="num" w:pos="4680"/>
        </w:tabs>
        <w:ind w:left="4680" w:hanging="360"/>
      </w:pPr>
      <w:rPr>
        <w:rFonts w:ascii="Wingdings" w:hAnsi="Wingdings" w:hint="default"/>
      </w:rPr>
    </w:lvl>
    <w:lvl w:ilvl="7" w:tplc="F050CDF2" w:tentative="1">
      <w:start w:val="1"/>
      <w:numFmt w:val="bullet"/>
      <w:lvlText w:val=""/>
      <w:lvlJc w:val="left"/>
      <w:pPr>
        <w:tabs>
          <w:tab w:val="num" w:pos="5400"/>
        </w:tabs>
        <w:ind w:left="5400" w:hanging="360"/>
      </w:pPr>
      <w:rPr>
        <w:rFonts w:ascii="Wingdings" w:hAnsi="Wingdings" w:hint="default"/>
      </w:rPr>
    </w:lvl>
    <w:lvl w:ilvl="8" w:tplc="7D246BE4"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33E64A13"/>
    <w:multiLevelType w:val="hybridMultilevel"/>
    <w:tmpl w:val="F6606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665CDF"/>
    <w:multiLevelType w:val="hybridMultilevel"/>
    <w:tmpl w:val="AA86581C"/>
    <w:lvl w:ilvl="0" w:tplc="04090005">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5">
      <w:start w:val="1"/>
      <w:numFmt w:val="bullet"/>
      <w:lvlText w:val=""/>
      <w:lvlJc w:val="left"/>
      <w:pPr>
        <w:ind w:left="2520" w:hanging="360"/>
      </w:pPr>
      <w:rPr>
        <w:rFonts w:ascii="Wingdings" w:hAnsi="Wingdings"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5E97AEB"/>
    <w:multiLevelType w:val="hybridMultilevel"/>
    <w:tmpl w:val="3146AD38"/>
    <w:lvl w:ilvl="0" w:tplc="D7626DC0">
      <w:start w:val="1"/>
      <w:numFmt w:val="decimal"/>
      <w:lvlText w:val="%1."/>
      <w:lvlJc w:val="left"/>
      <w:pPr>
        <w:ind w:left="720" w:hanging="360"/>
      </w:pPr>
      <w:rPr>
        <w:rFonts w:cs="Times New Roman"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3B0668"/>
    <w:multiLevelType w:val="hybridMultilevel"/>
    <w:tmpl w:val="DA5207AA"/>
    <w:lvl w:ilvl="0" w:tplc="56488E52">
      <w:start w:val="1"/>
      <w:numFmt w:val="bullet"/>
      <w:lvlText w:val="̵"/>
      <w:lvlJc w:val="left"/>
      <w:pPr>
        <w:tabs>
          <w:tab w:val="num" w:pos="720"/>
        </w:tabs>
        <w:ind w:left="720" w:hanging="360"/>
      </w:pPr>
      <w:rPr>
        <w:rFonts w:ascii="Arial" w:hAnsi="Arial" w:hint="default"/>
      </w:rPr>
    </w:lvl>
    <w:lvl w:ilvl="1" w:tplc="54A839AA" w:tentative="1">
      <w:start w:val="1"/>
      <w:numFmt w:val="bullet"/>
      <w:lvlText w:val="̵"/>
      <w:lvlJc w:val="left"/>
      <w:pPr>
        <w:tabs>
          <w:tab w:val="num" w:pos="1440"/>
        </w:tabs>
        <w:ind w:left="1440" w:hanging="360"/>
      </w:pPr>
      <w:rPr>
        <w:rFonts w:ascii="Arial" w:hAnsi="Arial" w:hint="default"/>
      </w:rPr>
    </w:lvl>
    <w:lvl w:ilvl="2" w:tplc="BA000DC2">
      <w:start w:val="1"/>
      <w:numFmt w:val="bullet"/>
      <w:lvlText w:val="̵"/>
      <w:lvlJc w:val="left"/>
      <w:pPr>
        <w:tabs>
          <w:tab w:val="num" w:pos="2160"/>
        </w:tabs>
        <w:ind w:left="2160" w:hanging="360"/>
      </w:pPr>
      <w:rPr>
        <w:rFonts w:ascii="Arial" w:hAnsi="Arial" w:hint="default"/>
      </w:rPr>
    </w:lvl>
    <w:lvl w:ilvl="3" w:tplc="468A75B2" w:tentative="1">
      <w:start w:val="1"/>
      <w:numFmt w:val="bullet"/>
      <w:lvlText w:val="̵"/>
      <w:lvlJc w:val="left"/>
      <w:pPr>
        <w:tabs>
          <w:tab w:val="num" w:pos="2880"/>
        </w:tabs>
        <w:ind w:left="2880" w:hanging="360"/>
      </w:pPr>
      <w:rPr>
        <w:rFonts w:ascii="Arial" w:hAnsi="Arial" w:hint="default"/>
      </w:rPr>
    </w:lvl>
    <w:lvl w:ilvl="4" w:tplc="ACFCB2DC" w:tentative="1">
      <w:start w:val="1"/>
      <w:numFmt w:val="bullet"/>
      <w:lvlText w:val="̵"/>
      <w:lvlJc w:val="left"/>
      <w:pPr>
        <w:tabs>
          <w:tab w:val="num" w:pos="3600"/>
        </w:tabs>
        <w:ind w:left="3600" w:hanging="360"/>
      </w:pPr>
      <w:rPr>
        <w:rFonts w:ascii="Arial" w:hAnsi="Arial" w:hint="default"/>
      </w:rPr>
    </w:lvl>
    <w:lvl w:ilvl="5" w:tplc="47DAE994" w:tentative="1">
      <w:start w:val="1"/>
      <w:numFmt w:val="bullet"/>
      <w:lvlText w:val="̵"/>
      <w:lvlJc w:val="left"/>
      <w:pPr>
        <w:tabs>
          <w:tab w:val="num" w:pos="4320"/>
        </w:tabs>
        <w:ind w:left="4320" w:hanging="360"/>
      </w:pPr>
      <w:rPr>
        <w:rFonts w:ascii="Arial" w:hAnsi="Arial" w:hint="default"/>
      </w:rPr>
    </w:lvl>
    <w:lvl w:ilvl="6" w:tplc="6F74490C" w:tentative="1">
      <w:start w:val="1"/>
      <w:numFmt w:val="bullet"/>
      <w:lvlText w:val="̵"/>
      <w:lvlJc w:val="left"/>
      <w:pPr>
        <w:tabs>
          <w:tab w:val="num" w:pos="5040"/>
        </w:tabs>
        <w:ind w:left="5040" w:hanging="360"/>
      </w:pPr>
      <w:rPr>
        <w:rFonts w:ascii="Arial" w:hAnsi="Arial" w:hint="default"/>
      </w:rPr>
    </w:lvl>
    <w:lvl w:ilvl="7" w:tplc="E4288F04" w:tentative="1">
      <w:start w:val="1"/>
      <w:numFmt w:val="bullet"/>
      <w:lvlText w:val="̵"/>
      <w:lvlJc w:val="left"/>
      <w:pPr>
        <w:tabs>
          <w:tab w:val="num" w:pos="5760"/>
        </w:tabs>
        <w:ind w:left="5760" w:hanging="360"/>
      </w:pPr>
      <w:rPr>
        <w:rFonts w:ascii="Arial" w:hAnsi="Arial" w:hint="default"/>
      </w:rPr>
    </w:lvl>
    <w:lvl w:ilvl="8" w:tplc="37F4182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7B43F7E"/>
    <w:multiLevelType w:val="hybridMultilevel"/>
    <w:tmpl w:val="79841BB4"/>
    <w:lvl w:ilvl="0" w:tplc="6142A2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AC20BE"/>
    <w:multiLevelType w:val="hybridMultilevel"/>
    <w:tmpl w:val="46C2014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47F7261"/>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4A9D2DA1"/>
    <w:multiLevelType w:val="hybridMultilevel"/>
    <w:tmpl w:val="E7E82E48"/>
    <w:lvl w:ilvl="0" w:tplc="CE2A95B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F340F08"/>
    <w:multiLevelType w:val="hybridMultilevel"/>
    <w:tmpl w:val="95EE5680"/>
    <w:lvl w:ilvl="0" w:tplc="04090005">
      <w:start w:val="1"/>
      <w:numFmt w:val="bullet"/>
      <w:lvlText w:val=""/>
      <w:lvlJc w:val="left"/>
      <w:pPr>
        <w:tabs>
          <w:tab w:val="num" w:pos="360"/>
        </w:tabs>
        <w:ind w:left="360" w:hanging="360"/>
      </w:pPr>
      <w:rPr>
        <w:rFonts w:ascii="Wingdings" w:hAnsi="Wingdings" w:hint="default"/>
      </w:rPr>
    </w:lvl>
    <w:lvl w:ilvl="1" w:tplc="498A8710">
      <w:start w:val="1"/>
      <w:numFmt w:val="bullet"/>
      <w:lvlText w:val="̵"/>
      <w:lvlJc w:val="left"/>
      <w:pPr>
        <w:tabs>
          <w:tab w:val="num" w:pos="1080"/>
        </w:tabs>
        <w:ind w:left="1080" w:hanging="360"/>
      </w:pPr>
      <w:rPr>
        <w:rFonts w:ascii="Arial" w:hAnsi="Arial" w:hint="default"/>
      </w:rPr>
    </w:lvl>
    <w:lvl w:ilvl="2" w:tplc="D2A46C36">
      <w:start w:val="1"/>
      <w:numFmt w:val="bullet"/>
      <w:lvlText w:val="̵"/>
      <w:lvlJc w:val="left"/>
      <w:pPr>
        <w:tabs>
          <w:tab w:val="num" w:pos="1800"/>
        </w:tabs>
        <w:ind w:left="1800" w:hanging="360"/>
      </w:pPr>
      <w:rPr>
        <w:rFonts w:ascii="Arial" w:hAnsi="Arial" w:hint="default"/>
      </w:rPr>
    </w:lvl>
    <w:lvl w:ilvl="3" w:tplc="C15EDCDC" w:tentative="1">
      <w:start w:val="1"/>
      <w:numFmt w:val="bullet"/>
      <w:lvlText w:val="̵"/>
      <w:lvlJc w:val="left"/>
      <w:pPr>
        <w:tabs>
          <w:tab w:val="num" w:pos="2520"/>
        </w:tabs>
        <w:ind w:left="2520" w:hanging="360"/>
      </w:pPr>
      <w:rPr>
        <w:rFonts w:ascii="Arial" w:hAnsi="Arial" w:hint="default"/>
      </w:rPr>
    </w:lvl>
    <w:lvl w:ilvl="4" w:tplc="668C6460" w:tentative="1">
      <w:start w:val="1"/>
      <w:numFmt w:val="bullet"/>
      <w:lvlText w:val="̵"/>
      <w:lvlJc w:val="left"/>
      <w:pPr>
        <w:tabs>
          <w:tab w:val="num" w:pos="3240"/>
        </w:tabs>
        <w:ind w:left="3240" w:hanging="360"/>
      </w:pPr>
      <w:rPr>
        <w:rFonts w:ascii="Arial" w:hAnsi="Arial" w:hint="default"/>
      </w:rPr>
    </w:lvl>
    <w:lvl w:ilvl="5" w:tplc="1EA4BF54" w:tentative="1">
      <w:start w:val="1"/>
      <w:numFmt w:val="bullet"/>
      <w:lvlText w:val="̵"/>
      <w:lvlJc w:val="left"/>
      <w:pPr>
        <w:tabs>
          <w:tab w:val="num" w:pos="3960"/>
        </w:tabs>
        <w:ind w:left="3960" w:hanging="360"/>
      </w:pPr>
      <w:rPr>
        <w:rFonts w:ascii="Arial" w:hAnsi="Arial" w:hint="default"/>
      </w:rPr>
    </w:lvl>
    <w:lvl w:ilvl="6" w:tplc="8E408EB8" w:tentative="1">
      <w:start w:val="1"/>
      <w:numFmt w:val="bullet"/>
      <w:lvlText w:val="̵"/>
      <w:lvlJc w:val="left"/>
      <w:pPr>
        <w:tabs>
          <w:tab w:val="num" w:pos="4680"/>
        </w:tabs>
        <w:ind w:left="4680" w:hanging="360"/>
      </w:pPr>
      <w:rPr>
        <w:rFonts w:ascii="Arial" w:hAnsi="Arial" w:hint="default"/>
      </w:rPr>
    </w:lvl>
    <w:lvl w:ilvl="7" w:tplc="D46480E8" w:tentative="1">
      <w:start w:val="1"/>
      <w:numFmt w:val="bullet"/>
      <w:lvlText w:val="̵"/>
      <w:lvlJc w:val="left"/>
      <w:pPr>
        <w:tabs>
          <w:tab w:val="num" w:pos="5400"/>
        </w:tabs>
        <w:ind w:left="5400" w:hanging="360"/>
      </w:pPr>
      <w:rPr>
        <w:rFonts w:ascii="Arial" w:hAnsi="Arial" w:hint="default"/>
      </w:rPr>
    </w:lvl>
    <w:lvl w:ilvl="8" w:tplc="AE26807A"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623965BC"/>
    <w:multiLevelType w:val="hybridMultilevel"/>
    <w:tmpl w:val="252C4F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E01962"/>
    <w:multiLevelType w:val="hybridMultilevel"/>
    <w:tmpl w:val="F7589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090E39"/>
    <w:multiLevelType w:val="hybridMultilevel"/>
    <w:tmpl w:val="99C24C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932617"/>
    <w:multiLevelType w:val="hybridMultilevel"/>
    <w:tmpl w:val="DEB691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9830C00"/>
    <w:multiLevelType w:val="hybridMultilevel"/>
    <w:tmpl w:val="3A426BD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E50416F"/>
    <w:multiLevelType w:val="hybridMultilevel"/>
    <w:tmpl w:val="3FCA9660"/>
    <w:lvl w:ilvl="0" w:tplc="04090005">
      <w:start w:val="1"/>
      <w:numFmt w:val="bullet"/>
      <w:lvlText w:val=""/>
      <w:lvlJc w:val="left"/>
      <w:pPr>
        <w:tabs>
          <w:tab w:val="num" w:pos="360"/>
        </w:tabs>
        <w:ind w:left="360" w:hanging="360"/>
      </w:pPr>
      <w:rPr>
        <w:rFonts w:ascii="Wingdings" w:hAnsi="Wingdings" w:hint="default"/>
      </w:rPr>
    </w:lvl>
    <w:lvl w:ilvl="1" w:tplc="97E46F28">
      <w:start w:val="1"/>
      <w:numFmt w:val="bullet"/>
      <w:lvlText w:val=""/>
      <w:lvlJc w:val="left"/>
      <w:pPr>
        <w:tabs>
          <w:tab w:val="num" w:pos="1080"/>
        </w:tabs>
        <w:ind w:left="1080" w:hanging="360"/>
      </w:pPr>
      <w:rPr>
        <w:rFonts w:ascii="Wingdings" w:hAnsi="Wingdings" w:hint="default"/>
      </w:rPr>
    </w:lvl>
    <w:lvl w:ilvl="2" w:tplc="D5047EDC">
      <w:numFmt w:val="bullet"/>
      <w:lvlText w:val="̵"/>
      <w:lvlJc w:val="left"/>
      <w:pPr>
        <w:tabs>
          <w:tab w:val="num" w:pos="1800"/>
        </w:tabs>
        <w:ind w:left="1800" w:hanging="360"/>
      </w:pPr>
      <w:rPr>
        <w:rFonts w:ascii="Arial" w:hAnsi="Arial" w:hint="default"/>
      </w:rPr>
    </w:lvl>
    <w:lvl w:ilvl="3" w:tplc="402E8110" w:tentative="1">
      <w:start w:val="1"/>
      <w:numFmt w:val="bullet"/>
      <w:lvlText w:val=""/>
      <w:lvlJc w:val="left"/>
      <w:pPr>
        <w:tabs>
          <w:tab w:val="num" w:pos="2520"/>
        </w:tabs>
        <w:ind w:left="2520" w:hanging="360"/>
      </w:pPr>
      <w:rPr>
        <w:rFonts w:ascii="Wingdings" w:hAnsi="Wingdings" w:hint="default"/>
      </w:rPr>
    </w:lvl>
    <w:lvl w:ilvl="4" w:tplc="A8DC876E" w:tentative="1">
      <w:start w:val="1"/>
      <w:numFmt w:val="bullet"/>
      <w:lvlText w:val=""/>
      <w:lvlJc w:val="left"/>
      <w:pPr>
        <w:tabs>
          <w:tab w:val="num" w:pos="3240"/>
        </w:tabs>
        <w:ind w:left="3240" w:hanging="360"/>
      </w:pPr>
      <w:rPr>
        <w:rFonts w:ascii="Wingdings" w:hAnsi="Wingdings" w:hint="default"/>
      </w:rPr>
    </w:lvl>
    <w:lvl w:ilvl="5" w:tplc="07BADEF6" w:tentative="1">
      <w:start w:val="1"/>
      <w:numFmt w:val="bullet"/>
      <w:lvlText w:val=""/>
      <w:lvlJc w:val="left"/>
      <w:pPr>
        <w:tabs>
          <w:tab w:val="num" w:pos="3960"/>
        </w:tabs>
        <w:ind w:left="3960" w:hanging="360"/>
      </w:pPr>
      <w:rPr>
        <w:rFonts w:ascii="Wingdings" w:hAnsi="Wingdings" w:hint="default"/>
      </w:rPr>
    </w:lvl>
    <w:lvl w:ilvl="6" w:tplc="195075E4" w:tentative="1">
      <w:start w:val="1"/>
      <w:numFmt w:val="bullet"/>
      <w:lvlText w:val=""/>
      <w:lvlJc w:val="left"/>
      <w:pPr>
        <w:tabs>
          <w:tab w:val="num" w:pos="4680"/>
        </w:tabs>
        <w:ind w:left="4680" w:hanging="360"/>
      </w:pPr>
      <w:rPr>
        <w:rFonts w:ascii="Wingdings" w:hAnsi="Wingdings" w:hint="default"/>
      </w:rPr>
    </w:lvl>
    <w:lvl w:ilvl="7" w:tplc="3DEE2004" w:tentative="1">
      <w:start w:val="1"/>
      <w:numFmt w:val="bullet"/>
      <w:lvlText w:val=""/>
      <w:lvlJc w:val="left"/>
      <w:pPr>
        <w:tabs>
          <w:tab w:val="num" w:pos="5400"/>
        </w:tabs>
        <w:ind w:left="5400" w:hanging="360"/>
      </w:pPr>
      <w:rPr>
        <w:rFonts w:ascii="Wingdings" w:hAnsi="Wingdings" w:hint="default"/>
      </w:rPr>
    </w:lvl>
    <w:lvl w:ilvl="8" w:tplc="8F26327A" w:tentative="1">
      <w:start w:val="1"/>
      <w:numFmt w:val="bullet"/>
      <w:lvlText w:val=""/>
      <w:lvlJc w:val="left"/>
      <w:pPr>
        <w:tabs>
          <w:tab w:val="num" w:pos="6120"/>
        </w:tabs>
        <w:ind w:left="6120" w:hanging="360"/>
      </w:pPr>
      <w:rPr>
        <w:rFonts w:ascii="Wingdings" w:hAnsi="Wingdings" w:hint="default"/>
      </w:rPr>
    </w:lvl>
  </w:abstractNum>
  <w:abstractNum w:abstractNumId="25" w15:restartNumberingAfterBreak="0">
    <w:nsid w:val="712204C5"/>
    <w:multiLevelType w:val="hybridMultilevel"/>
    <w:tmpl w:val="69AA24E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72D41289"/>
    <w:multiLevelType w:val="hybridMultilevel"/>
    <w:tmpl w:val="7BAE3644"/>
    <w:lvl w:ilvl="0" w:tplc="CA7CA82A">
      <w:start w:val="1"/>
      <w:numFmt w:val="bullet"/>
      <w:lvlText w:val=""/>
      <w:lvlJc w:val="left"/>
      <w:pPr>
        <w:ind w:left="360" w:hanging="360"/>
      </w:pPr>
      <w:rPr>
        <w:rFonts w:ascii="Wingdings" w:hAnsi="Wingdings"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9B726F2"/>
    <w:multiLevelType w:val="hybridMultilevel"/>
    <w:tmpl w:val="C63227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7876440">
    <w:abstractNumId w:val="0"/>
  </w:num>
  <w:num w:numId="2" w16cid:durableId="1487164777">
    <w:abstractNumId w:val="24"/>
  </w:num>
  <w:num w:numId="3" w16cid:durableId="1841189358">
    <w:abstractNumId w:val="11"/>
  </w:num>
  <w:num w:numId="4" w16cid:durableId="1672369335">
    <w:abstractNumId w:val="18"/>
  </w:num>
  <w:num w:numId="5" w16cid:durableId="361249640">
    <w:abstractNumId w:val="2"/>
  </w:num>
  <w:num w:numId="6" w16cid:durableId="1025981399">
    <w:abstractNumId w:val="23"/>
  </w:num>
  <w:num w:numId="7" w16cid:durableId="937060643">
    <w:abstractNumId w:val="4"/>
  </w:num>
  <w:num w:numId="8" w16cid:durableId="987395928">
    <w:abstractNumId w:val="9"/>
  </w:num>
  <w:num w:numId="9" w16cid:durableId="1417899583">
    <w:abstractNumId w:val="26"/>
  </w:num>
  <w:num w:numId="10" w16cid:durableId="2126263822">
    <w:abstractNumId w:val="8"/>
  </w:num>
  <w:num w:numId="11" w16cid:durableId="2023507765">
    <w:abstractNumId w:val="5"/>
  </w:num>
  <w:num w:numId="12" w16cid:durableId="111290218">
    <w:abstractNumId w:val="13"/>
  </w:num>
  <w:num w:numId="13" w16cid:durableId="1019508472">
    <w:abstractNumId w:val="27"/>
  </w:num>
  <w:num w:numId="14" w16cid:durableId="1267230969">
    <w:abstractNumId w:val="25"/>
  </w:num>
  <w:num w:numId="15" w16cid:durableId="169298155">
    <w:abstractNumId w:val="1"/>
  </w:num>
  <w:num w:numId="16" w16cid:durableId="320810408">
    <w:abstractNumId w:val="22"/>
  </w:num>
  <w:num w:numId="17" w16cid:durableId="947010823">
    <w:abstractNumId w:val="7"/>
  </w:num>
  <w:num w:numId="18" w16cid:durableId="1719357729">
    <w:abstractNumId w:val="19"/>
  </w:num>
  <w:num w:numId="19" w16cid:durableId="1675456677">
    <w:abstractNumId w:val="6"/>
  </w:num>
  <w:num w:numId="20" w16cid:durableId="1637032276">
    <w:abstractNumId w:val="17"/>
  </w:num>
  <w:num w:numId="21" w16cid:durableId="1620261974">
    <w:abstractNumId w:val="20"/>
  </w:num>
  <w:num w:numId="22" w16cid:durableId="782726343">
    <w:abstractNumId w:val="10"/>
  </w:num>
  <w:num w:numId="23" w16cid:durableId="1454246267">
    <w:abstractNumId w:val="21"/>
  </w:num>
  <w:num w:numId="24" w16cid:durableId="139545032">
    <w:abstractNumId w:val="12"/>
  </w:num>
  <w:num w:numId="25" w16cid:durableId="240481543">
    <w:abstractNumId w:val="14"/>
  </w:num>
  <w:num w:numId="26" w16cid:durableId="1304578100">
    <w:abstractNumId w:val="15"/>
  </w:num>
  <w:num w:numId="27" w16cid:durableId="1741169517">
    <w:abstractNumId w:val="16"/>
  </w:num>
  <w:num w:numId="28" w16cid:durableId="1887637423">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144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05aea3wx5wfetrvzptsfq9zzw02w9ztfr&quot;&gt;APA-3531 manuscript&lt;record-ids&gt;&lt;item&gt;6&lt;/item&gt;&lt;item&gt;7&lt;/item&gt;&lt;item&gt;8&lt;/item&gt;&lt;item&gt;9&lt;/item&gt;&lt;item&gt;10&lt;/item&gt;&lt;item&gt;12&lt;/item&gt;&lt;item&gt;13&lt;/item&gt;&lt;item&gt;14&lt;/item&gt;&lt;item&gt;15&lt;/item&gt;&lt;item&gt;17&lt;/item&gt;&lt;item&gt;18&lt;/item&gt;&lt;item&gt;21&lt;/item&gt;&lt;item&gt;22&lt;/item&gt;&lt;item&gt;23&lt;/item&gt;&lt;item&gt;24&lt;/item&gt;&lt;item&gt;25&lt;/item&gt;&lt;item&gt;26&lt;/item&gt;&lt;item&gt;27&lt;/item&gt;&lt;item&gt;29&lt;/item&gt;&lt;item&gt;31&lt;/item&gt;&lt;item&gt;32&lt;/item&gt;&lt;item&gt;33&lt;/item&gt;&lt;item&gt;34&lt;/item&gt;&lt;item&gt;35&lt;/item&gt;&lt;item&gt;36&lt;/item&gt;&lt;item&gt;37&lt;/item&gt;&lt;item&gt;39&lt;/item&gt;&lt;item&gt;41&lt;/item&gt;&lt;item&gt;42&lt;/item&gt;&lt;item&gt;44&lt;/item&gt;&lt;item&gt;45&lt;/item&gt;&lt;item&gt;47&lt;/item&gt;&lt;item&gt;48&lt;/item&gt;&lt;item&gt;49&lt;/item&gt;&lt;item&gt;50&lt;/item&gt;&lt;/record-ids&gt;&lt;/item&gt;&lt;/Libraries&gt;"/>
  </w:docVars>
  <w:rsids>
    <w:rsidRoot w:val="00590FA3"/>
    <w:rsid w:val="000055EC"/>
    <w:rsid w:val="00005674"/>
    <w:rsid w:val="0001114C"/>
    <w:rsid w:val="000126CC"/>
    <w:rsid w:val="00012821"/>
    <w:rsid w:val="00012ADF"/>
    <w:rsid w:val="00014BB2"/>
    <w:rsid w:val="00014D51"/>
    <w:rsid w:val="000150DE"/>
    <w:rsid w:val="000163FB"/>
    <w:rsid w:val="0001691E"/>
    <w:rsid w:val="00022446"/>
    <w:rsid w:val="0002303F"/>
    <w:rsid w:val="00023989"/>
    <w:rsid w:val="00023E56"/>
    <w:rsid w:val="0002409C"/>
    <w:rsid w:val="00025CAF"/>
    <w:rsid w:val="000260A9"/>
    <w:rsid w:val="00026248"/>
    <w:rsid w:val="00027F3B"/>
    <w:rsid w:val="00030324"/>
    <w:rsid w:val="00030374"/>
    <w:rsid w:val="000310F1"/>
    <w:rsid w:val="00031342"/>
    <w:rsid w:val="000321DE"/>
    <w:rsid w:val="0003574A"/>
    <w:rsid w:val="0004383D"/>
    <w:rsid w:val="00044E24"/>
    <w:rsid w:val="00045AB0"/>
    <w:rsid w:val="000465A1"/>
    <w:rsid w:val="00050E79"/>
    <w:rsid w:val="0005198D"/>
    <w:rsid w:val="00054432"/>
    <w:rsid w:val="00054C90"/>
    <w:rsid w:val="00055B7E"/>
    <w:rsid w:val="00057935"/>
    <w:rsid w:val="00057FC6"/>
    <w:rsid w:val="0006135E"/>
    <w:rsid w:val="000624F9"/>
    <w:rsid w:val="00064320"/>
    <w:rsid w:val="00065BDE"/>
    <w:rsid w:val="00065FC5"/>
    <w:rsid w:val="00066DF3"/>
    <w:rsid w:val="000739D6"/>
    <w:rsid w:val="00077E3E"/>
    <w:rsid w:val="00080775"/>
    <w:rsid w:val="000812C5"/>
    <w:rsid w:val="00084479"/>
    <w:rsid w:val="00084ACA"/>
    <w:rsid w:val="00084FD1"/>
    <w:rsid w:val="000877B5"/>
    <w:rsid w:val="00087F5C"/>
    <w:rsid w:val="00091426"/>
    <w:rsid w:val="00091E04"/>
    <w:rsid w:val="000940C6"/>
    <w:rsid w:val="000940DF"/>
    <w:rsid w:val="00095CCB"/>
    <w:rsid w:val="00096EAA"/>
    <w:rsid w:val="000A0787"/>
    <w:rsid w:val="000A0FA7"/>
    <w:rsid w:val="000A19B3"/>
    <w:rsid w:val="000A2602"/>
    <w:rsid w:val="000A44B0"/>
    <w:rsid w:val="000A7CED"/>
    <w:rsid w:val="000B0A3A"/>
    <w:rsid w:val="000B285E"/>
    <w:rsid w:val="000B3EF7"/>
    <w:rsid w:val="000B53BC"/>
    <w:rsid w:val="000C02C8"/>
    <w:rsid w:val="000C10A6"/>
    <w:rsid w:val="000C3AC7"/>
    <w:rsid w:val="000C4121"/>
    <w:rsid w:val="000C67CD"/>
    <w:rsid w:val="000C67F2"/>
    <w:rsid w:val="000C7A45"/>
    <w:rsid w:val="000D3948"/>
    <w:rsid w:val="000D788A"/>
    <w:rsid w:val="000E255C"/>
    <w:rsid w:val="000E267A"/>
    <w:rsid w:val="000E4954"/>
    <w:rsid w:val="000E54ED"/>
    <w:rsid w:val="000E60FE"/>
    <w:rsid w:val="000E6881"/>
    <w:rsid w:val="000E6B58"/>
    <w:rsid w:val="000E6FBE"/>
    <w:rsid w:val="000F3056"/>
    <w:rsid w:val="000F49D5"/>
    <w:rsid w:val="000F4CA2"/>
    <w:rsid w:val="000F56A6"/>
    <w:rsid w:val="00100776"/>
    <w:rsid w:val="00100D59"/>
    <w:rsid w:val="00102081"/>
    <w:rsid w:val="00102A92"/>
    <w:rsid w:val="00104797"/>
    <w:rsid w:val="00106EC6"/>
    <w:rsid w:val="00107C06"/>
    <w:rsid w:val="00112697"/>
    <w:rsid w:val="00114442"/>
    <w:rsid w:val="00116CC6"/>
    <w:rsid w:val="00117F9C"/>
    <w:rsid w:val="00122022"/>
    <w:rsid w:val="001222E9"/>
    <w:rsid w:val="0012300A"/>
    <w:rsid w:val="00126410"/>
    <w:rsid w:val="00127314"/>
    <w:rsid w:val="00131842"/>
    <w:rsid w:val="00132798"/>
    <w:rsid w:val="00133A83"/>
    <w:rsid w:val="00134B9A"/>
    <w:rsid w:val="0013556E"/>
    <w:rsid w:val="001359BF"/>
    <w:rsid w:val="00135B28"/>
    <w:rsid w:val="001367BC"/>
    <w:rsid w:val="00137490"/>
    <w:rsid w:val="001406DD"/>
    <w:rsid w:val="00140A59"/>
    <w:rsid w:val="00141996"/>
    <w:rsid w:val="00141F34"/>
    <w:rsid w:val="00142A2D"/>
    <w:rsid w:val="001432DE"/>
    <w:rsid w:val="001457EE"/>
    <w:rsid w:val="00145AF6"/>
    <w:rsid w:val="0014662E"/>
    <w:rsid w:val="001471AE"/>
    <w:rsid w:val="00150CBC"/>
    <w:rsid w:val="00153037"/>
    <w:rsid w:val="0015424D"/>
    <w:rsid w:val="001602E7"/>
    <w:rsid w:val="0016045B"/>
    <w:rsid w:val="00160731"/>
    <w:rsid w:val="00162068"/>
    <w:rsid w:val="00162FFC"/>
    <w:rsid w:val="001634AD"/>
    <w:rsid w:val="0016446B"/>
    <w:rsid w:val="00165CD8"/>
    <w:rsid w:val="001674E1"/>
    <w:rsid w:val="00167922"/>
    <w:rsid w:val="001706B2"/>
    <w:rsid w:val="001714BD"/>
    <w:rsid w:val="00172119"/>
    <w:rsid w:val="00172141"/>
    <w:rsid w:val="00173CA9"/>
    <w:rsid w:val="00173E4A"/>
    <w:rsid w:val="0018003F"/>
    <w:rsid w:val="00181005"/>
    <w:rsid w:val="00182617"/>
    <w:rsid w:val="001827A4"/>
    <w:rsid w:val="00183EF9"/>
    <w:rsid w:val="001857D9"/>
    <w:rsid w:val="0019175C"/>
    <w:rsid w:val="00192049"/>
    <w:rsid w:val="0019272F"/>
    <w:rsid w:val="0019410C"/>
    <w:rsid w:val="00197B30"/>
    <w:rsid w:val="001A0F85"/>
    <w:rsid w:val="001A1772"/>
    <w:rsid w:val="001A1AAB"/>
    <w:rsid w:val="001A3932"/>
    <w:rsid w:val="001A3945"/>
    <w:rsid w:val="001A7801"/>
    <w:rsid w:val="001A7EE0"/>
    <w:rsid w:val="001B2147"/>
    <w:rsid w:val="001B3BA0"/>
    <w:rsid w:val="001B41BC"/>
    <w:rsid w:val="001B42DC"/>
    <w:rsid w:val="001B746C"/>
    <w:rsid w:val="001B7989"/>
    <w:rsid w:val="001C1479"/>
    <w:rsid w:val="001C3A10"/>
    <w:rsid w:val="001C4317"/>
    <w:rsid w:val="001C673F"/>
    <w:rsid w:val="001C73BF"/>
    <w:rsid w:val="001C7DFA"/>
    <w:rsid w:val="001D1847"/>
    <w:rsid w:val="001D1B1F"/>
    <w:rsid w:val="001D3168"/>
    <w:rsid w:val="001D4D95"/>
    <w:rsid w:val="001D4F57"/>
    <w:rsid w:val="001D5480"/>
    <w:rsid w:val="001D6B53"/>
    <w:rsid w:val="001E0891"/>
    <w:rsid w:val="001E1580"/>
    <w:rsid w:val="001E1B80"/>
    <w:rsid w:val="001E3883"/>
    <w:rsid w:val="001E3AF9"/>
    <w:rsid w:val="001E3CC5"/>
    <w:rsid w:val="001E575F"/>
    <w:rsid w:val="001E60A0"/>
    <w:rsid w:val="001E6E31"/>
    <w:rsid w:val="001E7D0B"/>
    <w:rsid w:val="001F08EE"/>
    <w:rsid w:val="001F1FA4"/>
    <w:rsid w:val="001F349B"/>
    <w:rsid w:val="001F3817"/>
    <w:rsid w:val="001F5591"/>
    <w:rsid w:val="001F55C4"/>
    <w:rsid w:val="001F7A72"/>
    <w:rsid w:val="002002F0"/>
    <w:rsid w:val="00201BF6"/>
    <w:rsid w:val="00202DAB"/>
    <w:rsid w:val="00203D23"/>
    <w:rsid w:val="00204A59"/>
    <w:rsid w:val="002064F6"/>
    <w:rsid w:val="0021012F"/>
    <w:rsid w:val="002109DD"/>
    <w:rsid w:val="00214FDC"/>
    <w:rsid w:val="002164E8"/>
    <w:rsid w:val="00216AEB"/>
    <w:rsid w:val="00217376"/>
    <w:rsid w:val="00221261"/>
    <w:rsid w:val="0022219D"/>
    <w:rsid w:val="00222290"/>
    <w:rsid w:val="002229D3"/>
    <w:rsid w:val="00222B7D"/>
    <w:rsid w:val="00225F00"/>
    <w:rsid w:val="00227EAC"/>
    <w:rsid w:val="00230DA9"/>
    <w:rsid w:val="00230E3F"/>
    <w:rsid w:val="00230F8E"/>
    <w:rsid w:val="002329C0"/>
    <w:rsid w:val="0023584D"/>
    <w:rsid w:val="00235EF8"/>
    <w:rsid w:val="002366D3"/>
    <w:rsid w:val="002378BA"/>
    <w:rsid w:val="00237ED8"/>
    <w:rsid w:val="002436F1"/>
    <w:rsid w:val="002528BD"/>
    <w:rsid w:val="00252952"/>
    <w:rsid w:val="00253C59"/>
    <w:rsid w:val="00253DC8"/>
    <w:rsid w:val="00260B05"/>
    <w:rsid w:val="002631A5"/>
    <w:rsid w:val="002638AE"/>
    <w:rsid w:val="00263F01"/>
    <w:rsid w:val="002660A9"/>
    <w:rsid w:val="00266EA7"/>
    <w:rsid w:val="00271F1D"/>
    <w:rsid w:val="00272654"/>
    <w:rsid w:val="002728B8"/>
    <w:rsid w:val="0027372E"/>
    <w:rsid w:val="00273A51"/>
    <w:rsid w:val="00273EC5"/>
    <w:rsid w:val="00274EAD"/>
    <w:rsid w:val="00280670"/>
    <w:rsid w:val="002814E4"/>
    <w:rsid w:val="002825CD"/>
    <w:rsid w:val="0028458E"/>
    <w:rsid w:val="00285936"/>
    <w:rsid w:val="00285AF6"/>
    <w:rsid w:val="00286057"/>
    <w:rsid w:val="00286BCD"/>
    <w:rsid w:val="00290557"/>
    <w:rsid w:val="00291AD6"/>
    <w:rsid w:val="002947B4"/>
    <w:rsid w:val="00295078"/>
    <w:rsid w:val="002A1874"/>
    <w:rsid w:val="002A2869"/>
    <w:rsid w:val="002A58D9"/>
    <w:rsid w:val="002A6FC4"/>
    <w:rsid w:val="002A71F5"/>
    <w:rsid w:val="002B0126"/>
    <w:rsid w:val="002B2AB0"/>
    <w:rsid w:val="002B4244"/>
    <w:rsid w:val="002B4801"/>
    <w:rsid w:val="002B60BF"/>
    <w:rsid w:val="002C00FA"/>
    <w:rsid w:val="002C1A86"/>
    <w:rsid w:val="002C1B9A"/>
    <w:rsid w:val="002C478D"/>
    <w:rsid w:val="002C51B2"/>
    <w:rsid w:val="002C635A"/>
    <w:rsid w:val="002C6849"/>
    <w:rsid w:val="002D0640"/>
    <w:rsid w:val="002D1A00"/>
    <w:rsid w:val="002D27F3"/>
    <w:rsid w:val="002D377D"/>
    <w:rsid w:val="002D43A1"/>
    <w:rsid w:val="002D69A0"/>
    <w:rsid w:val="002D7EA1"/>
    <w:rsid w:val="002E2D5A"/>
    <w:rsid w:val="002E4C44"/>
    <w:rsid w:val="002E5231"/>
    <w:rsid w:val="002F12F6"/>
    <w:rsid w:val="002F1DA2"/>
    <w:rsid w:val="002F4552"/>
    <w:rsid w:val="002F7108"/>
    <w:rsid w:val="002F745C"/>
    <w:rsid w:val="00301418"/>
    <w:rsid w:val="0030500D"/>
    <w:rsid w:val="00306100"/>
    <w:rsid w:val="00306E80"/>
    <w:rsid w:val="00306F53"/>
    <w:rsid w:val="00310A81"/>
    <w:rsid w:val="003143A0"/>
    <w:rsid w:val="00314FF0"/>
    <w:rsid w:val="003174BC"/>
    <w:rsid w:val="0032471F"/>
    <w:rsid w:val="00324E6F"/>
    <w:rsid w:val="003265F7"/>
    <w:rsid w:val="00327560"/>
    <w:rsid w:val="00327BE7"/>
    <w:rsid w:val="00331F0D"/>
    <w:rsid w:val="003321C1"/>
    <w:rsid w:val="003333A3"/>
    <w:rsid w:val="003342C7"/>
    <w:rsid w:val="00336527"/>
    <w:rsid w:val="00336767"/>
    <w:rsid w:val="00342DDA"/>
    <w:rsid w:val="00344C26"/>
    <w:rsid w:val="00344D27"/>
    <w:rsid w:val="003453A8"/>
    <w:rsid w:val="00350C03"/>
    <w:rsid w:val="0035314E"/>
    <w:rsid w:val="00353817"/>
    <w:rsid w:val="00356FB5"/>
    <w:rsid w:val="003604F7"/>
    <w:rsid w:val="0036263D"/>
    <w:rsid w:val="00366C04"/>
    <w:rsid w:val="00370417"/>
    <w:rsid w:val="00370D9E"/>
    <w:rsid w:val="00372DC9"/>
    <w:rsid w:val="003731EC"/>
    <w:rsid w:val="00373609"/>
    <w:rsid w:val="00373709"/>
    <w:rsid w:val="00374624"/>
    <w:rsid w:val="00375A8A"/>
    <w:rsid w:val="0037600B"/>
    <w:rsid w:val="0037734F"/>
    <w:rsid w:val="00377635"/>
    <w:rsid w:val="003805D8"/>
    <w:rsid w:val="00380F3A"/>
    <w:rsid w:val="00386C01"/>
    <w:rsid w:val="003919B5"/>
    <w:rsid w:val="003922EC"/>
    <w:rsid w:val="00392DF4"/>
    <w:rsid w:val="0039410E"/>
    <w:rsid w:val="003961C6"/>
    <w:rsid w:val="003972E2"/>
    <w:rsid w:val="00397C20"/>
    <w:rsid w:val="003A0305"/>
    <w:rsid w:val="003A184C"/>
    <w:rsid w:val="003A25D7"/>
    <w:rsid w:val="003A2733"/>
    <w:rsid w:val="003A2D47"/>
    <w:rsid w:val="003A3E25"/>
    <w:rsid w:val="003A57D6"/>
    <w:rsid w:val="003A61D6"/>
    <w:rsid w:val="003A6774"/>
    <w:rsid w:val="003A6AAE"/>
    <w:rsid w:val="003A72A6"/>
    <w:rsid w:val="003A7BCF"/>
    <w:rsid w:val="003B1601"/>
    <w:rsid w:val="003B2AEE"/>
    <w:rsid w:val="003B43EA"/>
    <w:rsid w:val="003B524E"/>
    <w:rsid w:val="003B6147"/>
    <w:rsid w:val="003B7543"/>
    <w:rsid w:val="003C126B"/>
    <w:rsid w:val="003C1415"/>
    <w:rsid w:val="003C2A49"/>
    <w:rsid w:val="003C4376"/>
    <w:rsid w:val="003C5258"/>
    <w:rsid w:val="003C6AFF"/>
    <w:rsid w:val="003C7156"/>
    <w:rsid w:val="003D05B1"/>
    <w:rsid w:val="003D2974"/>
    <w:rsid w:val="003D39C7"/>
    <w:rsid w:val="003D3C4D"/>
    <w:rsid w:val="003D3F74"/>
    <w:rsid w:val="003D50F9"/>
    <w:rsid w:val="003D543F"/>
    <w:rsid w:val="003E4F22"/>
    <w:rsid w:val="003E53FC"/>
    <w:rsid w:val="003E6633"/>
    <w:rsid w:val="003E6777"/>
    <w:rsid w:val="003E6944"/>
    <w:rsid w:val="003F02A7"/>
    <w:rsid w:val="003F09AF"/>
    <w:rsid w:val="003F0D59"/>
    <w:rsid w:val="003F2899"/>
    <w:rsid w:val="003F378E"/>
    <w:rsid w:val="003F3F36"/>
    <w:rsid w:val="004003DF"/>
    <w:rsid w:val="0040223F"/>
    <w:rsid w:val="004022D9"/>
    <w:rsid w:val="00403630"/>
    <w:rsid w:val="00404C2D"/>
    <w:rsid w:val="00405281"/>
    <w:rsid w:val="004059D0"/>
    <w:rsid w:val="00406491"/>
    <w:rsid w:val="00411272"/>
    <w:rsid w:val="00411CC0"/>
    <w:rsid w:val="004123F9"/>
    <w:rsid w:val="00413EBD"/>
    <w:rsid w:val="0041539D"/>
    <w:rsid w:val="0041687A"/>
    <w:rsid w:val="0041749A"/>
    <w:rsid w:val="004206BE"/>
    <w:rsid w:val="00420BAF"/>
    <w:rsid w:val="00422B58"/>
    <w:rsid w:val="00422C17"/>
    <w:rsid w:val="00422F55"/>
    <w:rsid w:val="00431A4B"/>
    <w:rsid w:val="00432205"/>
    <w:rsid w:val="00433090"/>
    <w:rsid w:val="004331C8"/>
    <w:rsid w:val="0043341F"/>
    <w:rsid w:val="00435729"/>
    <w:rsid w:val="004358F9"/>
    <w:rsid w:val="00435C9F"/>
    <w:rsid w:val="00436217"/>
    <w:rsid w:val="004364C1"/>
    <w:rsid w:val="004430BA"/>
    <w:rsid w:val="004454CE"/>
    <w:rsid w:val="00447921"/>
    <w:rsid w:val="00447A04"/>
    <w:rsid w:val="00452160"/>
    <w:rsid w:val="00453E34"/>
    <w:rsid w:val="0045493D"/>
    <w:rsid w:val="00455792"/>
    <w:rsid w:val="00455F8B"/>
    <w:rsid w:val="00457C9D"/>
    <w:rsid w:val="004638E0"/>
    <w:rsid w:val="00463BBF"/>
    <w:rsid w:val="00463EBC"/>
    <w:rsid w:val="004645EB"/>
    <w:rsid w:val="0046499B"/>
    <w:rsid w:val="00465DD1"/>
    <w:rsid w:val="0046639A"/>
    <w:rsid w:val="004708BC"/>
    <w:rsid w:val="004712F3"/>
    <w:rsid w:val="00474CF9"/>
    <w:rsid w:val="00484DC1"/>
    <w:rsid w:val="00485523"/>
    <w:rsid w:val="00485EC5"/>
    <w:rsid w:val="0048688F"/>
    <w:rsid w:val="00486CA3"/>
    <w:rsid w:val="0049334B"/>
    <w:rsid w:val="00493486"/>
    <w:rsid w:val="004937BF"/>
    <w:rsid w:val="00493B0A"/>
    <w:rsid w:val="00493BA4"/>
    <w:rsid w:val="0049419D"/>
    <w:rsid w:val="00495E67"/>
    <w:rsid w:val="00496A1C"/>
    <w:rsid w:val="00497C48"/>
    <w:rsid w:val="004A1B9B"/>
    <w:rsid w:val="004A5ABC"/>
    <w:rsid w:val="004A5EB0"/>
    <w:rsid w:val="004A6E5C"/>
    <w:rsid w:val="004B0202"/>
    <w:rsid w:val="004B0441"/>
    <w:rsid w:val="004B3550"/>
    <w:rsid w:val="004B42EA"/>
    <w:rsid w:val="004C30A4"/>
    <w:rsid w:val="004C47A6"/>
    <w:rsid w:val="004C5F09"/>
    <w:rsid w:val="004C7398"/>
    <w:rsid w:val="004D5212"/>
    <w:rsid w:val="004D59BB"/>
    <w:rsid w:val="004D6B9B"/>
    <w:rsid w:val="004D78F3"/>
    <w:rsid w:val="004E04C7"/>
    <w:rsid w:val="004E13AC"/>
    <w:rsid w:val="004E216E"/>
    <w:rsid w:val="004E344F"/>
    <w:rsid w:val="004E3F59"/>
    <w:rsid w:val="004E4CEE"/>
    <w:rsid w:val="004E5FAE"/>
    <w:rsid w:val="004E784E"/>
    <w:rsid w:val="004F1001"/>
    <w:rsid w:val="004F13D4"/>
    <w:rsid w:val="004F21A4"/>
    <w:rsid w:val="004F3814"/>
    <w:rsid w:val="004F47B9"/>
    <w:rsid w:val="004F486F"/>
    <w:rsid w:val="004F6F27"/>
    <w:rsid w:val="004F7F94"/>
    <w:rsid w:val="004F7FAF"/>
    <w:rsid w:val="00501F16"/>
    <w:rsid w:val="0050349B"/>
    <w:rsid w:val="00505204"/>
    <w:rsid w:val="00505765"/>
    <w:rsid w:val="0050650D"/>
    <w:rsid w:val="00506DD9"/>
    <w:rsid w:val="00506F0B"/>
    <w:rsid w:val="005073A6"/>
    <w:rsid w:val="00507433"/>
    <w:rsid w:val="005079B2"/>
    <w:rsid w:val="0051034B"/>
    <w:rsid w:val="00511552"/>
    <w:rsid w:val="00512033"/>
    <w:rsid w:val="0051234F"/>
    <w:rsid w:val="00515C51"/>
    <w:rsid w:val="00515F0D"/>
    <w:rsid w:val="0052024E"/>
    <w:rsid w:val="00522D65"/>
    <w:rsid w:val="005244A4"/>
    <w:rsid w:val="005245D9"/>
    <w:rsid w:val="0053013C"/>
    <w:rsid w:val="00530949"/>
    <w:rsid w:val="0053209D"/>
    <w:rsid w:val="00532582"/>
    <w:rsid w:val="00533BE8"/>
    <w:rsid w:val="00533C91"/>
    <w:rsid w:val="0053424B"/>
    <w:rsid w:val="00535DDF"/>
    <w:rsid w:val="00536CC0"/>
    <w:rsid w:val="00540F58"/>
    <w:rsid w:val="00542E07"/>
    <w:rsid w:val="00544A4D"/>
    <w:rsid w:val="00546233"/>
    <w:rsid w:val="005504AC"/>
    <w:rsid w:val="00551940"/>
    <w:rsid w:val="00553471"/>
    <w:rsid w:val="00556551"/>
    <w:rsid w:val="00556E1D"/>
    <w:rsid w:val="005574F6"/>
    <w:rsid w:val="00560EA5"/>
    <w:rsid w:val="00562A55"/>
    <w:rsid w:val="00565D82"/>
    <w:rsid w:val="005667CD"/>
    <w:rsid w:val="005672A9"/>
    <w:rsid w:val="00572DDA"/>
    <w:rsid w:val="00572FC8"/>
    <w:rsid w:val="0057429F"/>
    <w:rsid w:val="00574E17"/>
    <w:rsid w:val="00574EA0"/>
    <w:rsid w:val="00575BA2"/>
    <w:rsid w:val="00577E44"/>
    <w:rsid w:val="005820D7"/>
    <w:rsid w:val="00582ED0"/>
    <w:rsid w:val="00583A91"/>
    <w:rsid w:val="00583E6F"/>
    <w:rsid w:val="00584974"/>
    <w:rsid w:val="00584A23"/>
    <w:rsid w:val="00584D9E"/>
    <w:rsid w:val="00585281"/>
    <w:rsid w:val="00585D3E"/>
    <w:rsid w:val="00587533"/>
    <w:rsid w:val="0059034E"/>
    <w:rsid w:val="00590494"/>
    <w:rsid w:val="00590FA3"/>
    <w:rsid w:val="00591456"/>
    <w:rsid w:val="00592FAC"/>
    <w:rsid w:val="0059333D"/>
    <w:rsid w:val="00595677"/>
    <w:rsid w:val="00596C5B"/>
    <w:rsid w:val="00597409"/>
    <w:rsid w:val="005A1591"/>
    <w:rsid w:val="005A5B56"/>
    <w:rsid w:val="005A5C00"/>
    <w:rsid w:val="005A5F29"/>
    <w:rsid w:val="005B35B5"/>
    <w:rsid w:val="005B3FD4"/>
    <w:rsid w:val="005B4AFD"/>
    <w:rsid w:val="005B5A30"/>
    <w:rsid w:val="005B60C7"/>
    <w:rsid w:val="005C2819"/>
    <w:rsid w:val="005C4E7A"/>
    <w:rsid w:val="005C6127"/>
    <w:rsid w:val="005D0294"/>
    <w:rsid w:val="005D07E7"/>
    <w:rsid w:val="005D440A"/>
    <w:rsid w:val="005D4D23"/>
    <w:rsid w:val="005D660B"/>
    <w:rsid w:val="005D7164"/>
    <w:rsid w:val="005D72CE"/>
    <w:rsid w:val="005D7AF6"/>
    <w:rsid w:val="005E01C8"/>
    <w:rsid w:val="005E13A4"/>
    <w:rsid w:val="005E14AD"/>
    <w:rsid w:val="005E35A9"/>
    <w:rsid w:val="005E4199"/>
    <w:rsid w:val="005F1716"/>
    <w:rsid w:val="005F1B45"/>
    <w:rsid w:val="005F2D35"/>
    <w:rsid w:val="005F48FF"/>
    <w:rsid w:val="005F4936"/>
    <w:rsid w:val="005F50AE"/>
    <w:rsid w:val="005F52DC"/>
    <w:rsid w:val="00601704"/>
    <w:rsid w:val="00602BEB"/>
    <w:rsid w:val="00603249"/>
    <w:rsid w:val="00603B3E"/>
    <w:rsid w:val="00604F68"/>
    <w:rsid w:val="006050FF"/>
    <w:rsid w:val="0060524A"/>
    <w:rsid w:val="00613E5D"/>
    <w:rsid w:val="006159D6"/>
    <w:rsid w:val="00615D77"/>
    <w:rsid w:val="00616445"/>
    <w:rsid w:val="00617CF4"/>
    <w:rsid w:val="00617E6F"/>
    <w:rsid w:val="006237BA"/>
    <w:rsid w:val="0062470C"/>
    <w:rsid w:val="00624D0A"/>
    <w:rsid w:val="00624F9A"/>
    <w:rsid w:val="00625247"/>
    <w:rsid w:val="00632D4D"/>
    <w:rsid w:val="006334EF"/>
    <w:rsid w:val="00634BBE"/>
    <w:rsid w:val="00636DEB"/>
    <w:rsid w:val="006372AC"/>
    <w:rsid w:val="00640D96"/>
    <w:rsid w:val="006415C0"/>
    <w:rsid w:val="0064294B"/>
    <w:rsid w:val="00643283"/>
    <w:rsid w:val="00646A18"/>
    <w:rsid w:val="00647859"/>
    <w:rsid w:val="00650A86"/>
    <w:rsid w:val="0065174A"/>
    <w:rsid w:val="00653F44"/>
    <w:rsid w:val="0065406E"/>
    <w:rsid w:val="00654AC7"/>
    <w:rsid w:val="006551AC"/>
    <w:rsid w:val="00656B9C"/>
    <w:rsid w:val="00656DAA"/>
    <w:rsid w:val="00661193"/>
    <w:rsid w:val="00663387"/>
    <w:rsid w:val="006636A9"/>
    <w:rsid w:val="00663A28"/>
    <w:rsid w:val="00663FFA"/>
    <w:rsid w:val="00664F80"/>
    <w:rsid w:val="00665995"/>
    <w:rsid w:val="0066774D"/>
    <w:rsid w:val="00667C14"/>
    <w:rsid w:val="00670F9A"/>
    <w:rsid w:val="00671E6F"/>
    <w:rsid w:val="00674A26"/>
    <w:rsid w:val="006759BF"/>
    <w:rsid w:val="0067605F"/>
    <w:rsid w:val="0067724E"/>
    <w:rsid w:val="00680546"/>
    <w:rsid w:val="00682830"/>
    <w:rsid w:val="00683973"/>
    <w:rsid w:val="00683EB0"/>
    <w:rsid w:val="006847FB"/>
    <w:rsid w:val="00684E87"/>
    <w:rsid w:val="0068688F"/>
    <w:rsid w:val="00687F5F"/>
    <w:rsid w:val="0069232A"/>
    <w:rsid w:val="00693443"/>
    <w:rsid w:val="0069485A"/>
    <w:rsid w:val="00694EB7"/>
    <w:rsid w:val="00695D71"/>
    <w:rsid w:val="00696058"/>
    <w:rsid w:val="00696504"/>
    <w:rsid w:val="006A39A7"/>
    <w:rsid w:val="006A452E"/>
    <w:rsid w:val="006A57F7"/>
    <w:rsid w:val="006A6830"/>
    <w:rsid w:val="006A795D"/>
    <w:rsid w:val="006B00F0"/>
    <w:rsid w:val="006B24E9"/>
    <w:rsid w:val="006B5F5F"/>
    <w:rsid w:val="006B6DB0"/>
    <w:rsid w:val="006B7DB4"/>
    <w:rsid w:val="006C0138"/>
    <w:rsid w:val="006C2A55"/>
    <w:rsid w:val="006C4F19"/>
    <w:rsid w:val="006C60D8"/>
    <w:rsid w:val="006C7554"/>
    <w:rsid w:val="006D14D9"/>
    <w:rsid w:val="006D18FD"/>
    <w:rsid w:val="006D19F2"/>
    <w:rsid w:val="006D2DBC"/>
    <w:rsid w:val="006D36C2"/>
    <w:rsid w:val="006D3CB0"/>
    <w:rsid w:val="006D4D23"/>
    <w:rsid w:val="006D5B47"/>
    <w:rsid w:val="006D688E"/>
    <w:rsid w:val="006D695F"/>
    <w:rsid w:val="006E13F1"/>
    <w:rsid w:val="006E1A00"/>
    <w:rsid w:val="006E22BF"/>
    <w:rsid w:val="006E240A"/>
    <w:rsid w:val="006E3ACE"/>
    <w:rsid w:val="006E4997"/>
    <w:rsid w:val="006E4E90"/>
    <w:rsid w:val="006E5751"/>
    <w:rsid w:val="006E60FF"/>
    <w:rsid w:val="006E6C18"/>
    <w:rsid w:val="006E7F37"/>
    <w:rsid w:val="006F14C1"/>
    <w:rsid w:val="006F22E7"/>
    <w:rsid w:val="006F2395"/>
    <w:rsid w:val="006F23BC"/>
    <w:rsid w:val="006F2509"/>
    <w:rsid w:val="006F2A31"/>
    <w:rsid w:val="006F3766"/>
    <w:rsid w:val="006F5219"/>
    <w:rsid w:val="006F556A"/>
    <w:rsid w:val="006F7B6D"/>
    <w:rsid w:val="007013E6"/>
    <w:rsid w:val="0070187C"/>
    <w:rsid w:val="00701AC5"/>
    <w:rsid w:val="00702CC9"/>
    <w:rsid w:val="00706A33"/>
    <w:rsid w:val="00707739"/>
    <w:rsid w:val="00707D92"/>
    <w:rsid w:val="007104C5"/>
    <w:rsid w:val="0071096A"/>
    <w:rsid w:val="00711020"/>
    <w:rsid w:val="007120F0"/>
    <w:rsid w:val="00715170"/>
    <w:rsid w:val="0071600C"/>
    <w:rsid w:val="007210AE"/>
    <w:rsid w:val="0072130E"/>
    <w:rsid w:val="00724FDE"/>
    <w:rsid w:val="00725CCC"/>
    <w:rsid w:val="00726DD7"/>
    <w:rsid w:val="00727136"/>
    <w:rsid w:val="0073192F"/>
    <w:rsid w:val="0073205C"/>
    <w:rsid w:val="007326B5"/>
    <w:rsid w:val="007334B2"/>
    <w:rsid w:val="00733D34"/>
    <w:rsid w:val="0073426D"/>
    <w:rsid w:val="00735D40"/>
    <w:rsid w:val="00735DFD"/>
    <w:rsid w:val="00740786"/>
    <w:rsid w:val="00740D7A"/>
    <w:rsid w:val="00743143"/>
    <w:rsid w:val="00745870"/>
    <w:rsid w:val="0075021D"/>
    <w:rsid w:val="00753111"/>
    <w:rsid w:val="00753607"/>
    <w:rsid w:val="00753C12"/>
    <w:rsid w:val="00763A19"/>
    <w:rsid w:val="0076553F"/>
    <w:rsid w:val="00775C3A"/>
    <w:rsid w:val="00782367"/>
    <w:rsid w:val="00782DE3"/>
    <w:rsid w:val="007839FA"/>
    <w:rsid w:val="007906CB"/>
    <w:rsid w:val="00791AF8"/>
    <w:rsid w:val="00793A54"/>
    <w:rsid w:val="00794FEE"/>
    <w:rsid w:val="007A02DE"/>
    <w:rsid w:val="007A1528"/>
    <w:rsid w:val="007A3811"/>
    <w:rsid w:val="007A3C4B"/>
    <w:rsid w:val="007B0050"/>
    <w:rsid w:val="007B234D"/>
    <w:rsid w:val="007B30B4"/>
    <w:rsid w:val="007B3669"/>
    <w:rsid w:val="007B4D3E"/>
    <w:rsid w:val="007B59BA"/>
    <w:rsid w:val="007C1786"/>
    <w:rsid w:val="007C28AD"/>
    <w:rsid w:val="007C30F1"/>
    <w:rsid w:val="007C314E"/>
    <w:rsid w:val="007C3E7E"/>
    <w:rsid w:val="007C48CF"/>
    <w:rsid w:val="007C548B"/>
    <w:rsid w:val="007C5B8A"/>
    <w:rsid w:val="007C68D3"/>
    <w:rsid w:val="007C78E1"/>
    <w:rsid w:val="007C7C13"/>
    <w:rsid w:val="007D0C27"/>
    <w:rsid w:val="007D2286"/>
    <w:rsid w:val="007D22AC"/>
    <w:rsid w:val="007D243D"/>
    <w:rsid w:val="007D3203"/>
    <w:rsid w:val="007D4D25"/>
    <w:rsid w:val="007D5B03"/>
    <w:rsid w:val="007D5FD8"/>
    <w:rsid w:val="007D7FEC"/>
    <w:rsid w:val="007E175D"/>
    <w:rsid w:val="007E1EC9"/>
    <w:rsid w:val="007E438B"/>
    <w:rsid w:val="007E51C4"/>
    <w:rsid w:val="007E73DB"/>
    <w:rsid w:val="007F18D7"/>
    <w:rsid w:val="007F1F65"/>
    <w:rsid w:val="007F4E67"/>
    <w:rsid w:val="007F68A9"/>
    <w:rsid w:val="007F70D0"/>
    <w:rsid w:val="00812B65"/>
    <w:rsid w:val="008131B8"/>
    <w:rsid w:val="00814F01"/>
    <w:rsid w:val="0081643D"/>
    <w:rsid w:val="00822B71"/>
    <w:rsid w:val="00823035"/>
    <w:rsid w:val="00823BFD"/>
    <w:rsid w:val="00824BC5"/>
    <w:rsid w:val="0082576E"/>
    <w:rsid w:val="00826057"/>
    <w:rsid w:val="008264CB"/>
    <w:rsid w:val="00827303"/>
    <w:rsid w:val="008273C1"/>
    <w:rsid w:val="00831176"/>
    <w:rsid w:val="00832623"/>
    <w:rsid w:val="00833D2C"/>
    <w:rsid w:val="00833F66"/>
    <w:rsid w:val="00834132"/>
    <w:rsid w:val="0083442F"/>
    <w:rsid w:val="00836DD8"/>
    <w:rsid w:val="008376C0"/>
    <w:rsid w:val="0084130E"/>
    <w:rsid w:val="008436C6"/>
    <w:rsid w:val="0084377B"/>
    <w:rsid w:val="00846565"/>
    <w:rsid w:val="008470D1"/>
    <w:rsid w:val="008562A1"/>
    <w:rsid w:val="008563AF"/>
    <w:rsid w:val="0085661F"/>
    <w:rsid w:val="008566D8"/>
    <w:rsid w:val="00856F52"/>
    <w:rsid w:val="008601AD"/>
    <w:rsid w:val="00863610"/>
    <w:rsid w:val="008646B9"/>
    <w:rsid w:val="00866454"/>
    <w:rsid w:val="008669E3"/>
    <w:rsid w:val="008704ED"/>
    <w:rsid w:val="0087165C"/>
    <w:rsid w:val="00871B5A"/>
    <w:rsid w:val="008720C8"/>
    <w:rsid w:val="008729F3"/>
    <w:rsid w:val="00872D56"/>
    <w:rsid w:val="008733F5"/>
    <w:rsid w:val="008747DC"/>
    <w:rsid w:val="00875370"/>
    <w:rsid w:val="008774DC"/>
    <w:rsid w:val="0087767B"/>
    <w:rsid w:val="00877E56"/>
    <w:rsid w:val="008808F9"/>
    <w:rsid w:val="00880ADD"/>
    <w:rsid w:val="00880CB0"/>
    <w:rsid w:val="00881652"/>
    <w:rsid w:val="008828B5"/>
    <w:rsid w:val="00882F98"/>
    <w:rsid w:val="0088302D"/>
    <w:rsid w:val="00883164"/>
    <w:rsid w:val="008845A2"/>
    <w:rsid w:val="00885A10"/>
    <w:rsid w:val="0088667B"/>
    <w:rsid w:val="008903E8"/>
    <w:rsid w:val="00890B69"/>
    <w:rsid w:val="0089140A"/>
    <w:rsid w:val="00893513"/>
    <w:rsid w:val="008935AD"/>
    <w:rsid w:val="00895F57"/>
    <w:rsid w:val="008A0165"/>
    <w:rsid w:val="008A064E"/>
    <w:rsid w:val="008A21FB"/>
    <w:rsid w:val="008A50D5"/>
    <w:rsid w:val="008A6214"/>
    <w:rsid w:val="008B140C"/>
    <w:rsid w:val="008B23CD"/>
    <w:rsid w:val="008B2F11"/>
    <w:rsid w:val="008B7210"/>
    <w:rsid w:val="008C0B18"/>
    <w:rsid w:val="008C2BB9"/>
    <w:rsid w:val="008C2E2E"/>
    <w:rsid w:val="008C3472"/>
    <w:rsid w:val="008C3489"/>
    <w:rsid w:val="008C6799"/>
    <w:rsid w:val="008C6831"/>
    <w:rsid w:val="008C7BD8"/>
    <w:rsid w:val="008D0528"/>
    <w:rsid w:val="008D1D84"/>
    <w:rsid w:val="008D1F13"/>
    <w:rsid w:val="008D257E"/>
    <w:rsid w:val="008E0FBC"/>
    <w:rsid w:val="008E3112"/>
    <w:rsid w:val="008E39D8"/>
    <w:rsid w:val="008E4A37"/>
    <w:rsid w:val="008E67BD"/>
    <w:rsid w:val="008E7599"/>
    <w:rsid w:val="008F078F"/>
    <w:rsid w:val="008F3671"/>
    <w:rsid w:val="008F5116"/>
    <w:rsid w:val="008F5E8D"/>
    <w:rsid w:val="00900699"/>
    <w:rsid w:val="0090082F"/>
    <w:rsid w:val="00900AC3"/>
    <w:rsid w:val="00900E93"/>
    <w:rsid w:val="00900F11"/>
    <w:rsid w:val="00901AC3"/>
    <w:rsid w:val="00904464"/>
    <w:rsid w:val="009066A5"/>
    <w:rsid w:val="00906B46"/>
    <w:rsid w:val="00907947"/>
    <w:rsid w:val="00907BE5"/>
    <w:rsid w:val="009138C5"/>
    <w:rsid w:val="00914E73"/>
    <w:rsid w:val="00915712"/>
    <w:rsid w:val="009165CB"/>
    <w:rsid w:val="00917FAB"/>
    <w:rsid w:val="009208BF"/>
    <w:rsid w:val="0092093A"/>
    <w:rsid w:val="00920B97"/>
    <w:rsid w:val="00921B80"/>
    <w:rsid w:val="009227C0"/>
    <w:rsid w:val="00924062"/>
    <w:rsid w:val="00924B09"/>
    <w:rsid w:val="00926FCA"/>
    <w:rsid w:val="0092722E"/>
    <w:rsid w:val="00930C4E"/>
    <w:rsid w:val="00930D06"/>
    <w:rsid w:val="009312E8"/>
    <w:rsid w:val="00932B6F"/>
    <w:rsid w:val="0093319E"/>
    <w:rsid w:val="00933AC6"/>
    <w:rsid w:val="00933E53"/>
    <w:rsid w:val="00936CF8"/>
    <w:rsid w:val="009435E5"/>
    <w:rsid w:val="00944227"/>
    <w:rsid w:val="009447FF"/>
    <w:rsid w:val="00947322"/>
    <w:rsid w:val="00947492"/>
    <w:rsid w:val="009479F5"/>
    <w:rsid w:val="00950590"/>
    <w:rsid w:val="009547B8"/>
    <w:rsid w:val="00955F18"/>
    <w:rsid w:val="00955F21"/>
    <w:rsid w:val="0095633A"/>
    <w:rsid w:val="00956A6E"/>
    <w:rsid w:val="0096042F"/>
    <w:rsid w:val="00961CB3"/>
    <w:rsid w:val="00964795"/>
    <w:rsid w:val="009678D5"/>
    <w:rsid w:val="009731FC"/>
    <w:rsid w:val="0097341C"/>
    <w:rsid w:val="00973B30"/>
    <w:rsid w:val="00974179"/>
    <w:rsid w:val="0097421D"/>
    <w:rsid w:val="009745C9"/>
    <w:rsid w:val="00974B3F"/>
    <w:rsid w:val="00974D12"/>
    <w:rsid w:val="00974DDC"/>
    <w:rsid w:val="0097520B"/>
    <w:rsid w:val="009759AE"/>
    <w:rsid w:val="00976006"/>
    <w:rsid w:val="0097610C"/>
    <w:rsid w:val="0097629E"/>
    <w:rsid w:val="0097761D"/>
    <w:rsid w:val="009830CE"/>
    <w:rsid w:val="009835F8"/>
    <w:rsid w:val="00984123"/>
    <w:rsid w:val="00986696"/>
    <w:rsid w:val="009871D2"/>
    <w:rsid w:val="00987271"/>
    <w:rsid w:val="00990668"/>
    <w:rsid w:val="009909AD"/>
    <w:rsid w:val="00990C35"/>
    <w:rsid w:val="009915B2"/>
    <w:rsid w:val="0099232C"/>
    <w:rsid w:val="0099234D"/>
    <w:rsid w:val="009969E1"/>
    <w:rsid w:val="009A038A"/>
    <w:rsid w:val="009A07F8"/>
    <w:rsid w:val="009A1C01"/>
    <w:rsid w:val="009A44BF"/>
    <w:rsid w:val="009A5076"/>
    <w:rsid w:val="009A5623"/>
    <w:rsid w:val="009B0BC3"/>
    <w:rsid w:val="009B14E8"/>
    <w:rsid w:val="009B1AEA"/>
    <w:rsid w:val="009B2EC4"/>
    <w:rsid w:val="009B3D54"/>
    <w:rsid w:val="009B40E9"/>
    <w:rsid w:val="009B46C2"/>
    <w:rsid w:val="009B4D30"/>
    <w:rsid w:val="009B5A6F"/>
    <w:rsid w:val="009B60A4"/>
    <w:rsid w:val="009B6318"/>
    <w:rsid w:val="009C0965"/>
    <w:rsid w:val="009C134F"/>
    <w:rsid w:val="009C1EBC"/>
    <w:rsid w:val="009C209E"/>
    <w:rsid w:val="009C2946"/>
    <w:rsid w:val="009C53F4"/>
    <w:rsid w:val="009C6353"/>
    <w:rsid w:val="009C6B20"/>
    <w:rsid w:val="009D1C0E"/>
    <w:rsid w:val="009D24E2"/>
    <w:rsid w:val="009D2D90"/>
    <w:rsid w:val="009D408E"/>
    <w:rsid w:val="009D4488"/>
    <w:rsid w:val="009D5291"/>
    <w:rsid w:val="009D7348"/>
    <w:rsid w:val="009D73CA"/>
    <w:rsid w:val="009D7B45"/>
    <w:rsid w:val="009D7BFE"/>
    <w:rsid w:val="009E0187"/>
    <w:rsid w:val="009E0359"/>
    <w:rsid w:val="009E2B57"/>
    <w:rsid w:val="009E2C81"/>
    <w:rsid w:val="009E4BB2"/>
    <w:rsid w:val="009E4BBA"/>
    <w:rsid w:val="009E5B52"/>
    <w:rsid w:val="009E659C"/>
    <w:rsid w:val="009F3961"/>
    <w:rsid w:val="009F3CED"/>
    <w:rsid w:val="009F412E"/>
    <w:rsid w:val="009F4B3E"/>
    <w:rsid w:val="009F592C"/>
    <w:rsid w:val="009F7A25"/>
    <w:rsid w:val="00A0405C"/>
    <w:rsid w:val="00A04628"/>
    <w:rsid w:val="00A05136"/>
    <w:rsid w:val="00A05235"/>
    <w:rsid w:val="00A054CA"/>
    <w:rsid w:val="00A10CDE"/>
    <w:rsid w:val="00A111E5"/>
    <w:rsid w:val="00A12564"/>
    <w:rsid w:val="00A134B3"/>
    <w:rsid w:val="00A13BF4"/>
    <w:rsid w:val="00A1408B"/>
    <w:rsid w:val="00A2381C"/>
    <w:rsid w:val="00A25503"/>
    <w:rsid w:val="00A31700"/>
    <w:rsid w:val="00A317D2"/>
    <w:rsid w:val="00A326EC"/>
    <w:rsid w:val="00A328B9"/>
    <w:rsid w:val="00A32DE0"/>
    <w:rsid w:val="00A339FD"/>
    <w:rsid w:val="00A36D87"/>
    <w:rsid w:val="00A37140"/>
    <w:rsid w:val="00A37766"/>
    <w:rsid w:val="00A4173F"/>
    <w:rsid w:val="00A42B1F"/>
    <w:rsid w:val="00A43292"/>
    <w:rsid w:val="00A4347B"/>
    <w:rsid w:val="00A44227"/>
    <w:rsid w:val="00A442C2"/>
    <w:rsid w:val="00A44555"/>
    <w:rsid w:val="00A4670B"/>
    <w:rsid w:val="00A503DF"/>
    <w:rsid w:val="00A51A3E"/>
    <w:rsid w:val="00A53EE8"/>
    <w:rsid w:val="00A550EB"/>
    <w:rsid w:val="00A5780F"/>
    <w:rsid w:val="00A604EA"/>
    <w:rsid w:val="00A61952"/>
    <w:rsid w:val="00A643C6"/>
    <w:rsid w:val="00A65CFD"/>
    <w:rsid w:val="00A67639"/>
    <w:rsid w:val="00A73A4C"/>
    <w:rsid w:val="00A756A7"/>
    <w:rsid w:val="00A75938"/>
    <w:rsid w:val="00A75D4C"/>
    <w:rsid w:val="00A76FEB"/>
    <w:rsid w:val="00A774D9"/>
    <w:rsid w:val="00A81423"/>
    <w:rsid w:val="00A831DD"/>
    <w:rsid w:val="00A85B1E"/>
    <w:rsid w:val="00A87A80"/>
    <w:rsid w:val="00A87B82"/>
    <w:rsid w:val="00A94F0E"/>
    <w:rsid w:val="00A94F21"/>
    <w:rsid w:val="00A94F61"/>
    <w:rsid w:val="00A96317"/>
    <w:rsid w:val="00AA0258"/>
    <w:rsid w:val="00AA1EFF"/>
    <w:rsid w:val="00AA49F0"/>
    <w:rsid w:val="00AA6190"/>
    <w:rsid w:val="00AA61B0"/>
    <w:rsid w:val="00AA72E8"/>
    <w:rsid w:val="00AA7BE9"/>
    <w:rsid w:val="00AB37B1"/>
    <w:rsid w:val="00AB4294"/>
    <w:rsid w:val="00AB551D"/>
    <w:rsid w:val="00AB5A17"/>
    <w:rsid w:val="00AB5B7E"/>
    <w:rsid w:val="00AB6165"/>
    <w:rsid w:val="00AC0300"/>
    <w:rsid w:val="00AC2911"/>
    <w:rsid w:val="00AC52EC"/>
    <w:rsid w:val="00AC569E"/>
    <w:rsid w:val="00AC6FE7"/>
    <w:rsid w:val="00AC71FE"/>
    <w:rsid w:val="00AC75A5"/>
    <w:rsid w:val="00AC7DE9"/>
    <w:rsid w:val="00AD1664"/>
    <w:rsid w:val="00AD3C88"/>
    <w:rsid w:val="00AD5F4E"/>
    <w:rsid w:val="00AD61AD"/>
    <w:rsid w:val="00AD6ABD"/>
    <w:rsid w:val="00AE0A50"/>
    <w:rsid w:val="00AE20A3"/>
    <w:rsid w:val="00AE2DEE"/>
    <w:rsid w:val="00AE424B"/>
    <w:rsid w:val="00AE6DBB"/>
    <w:rsid w:val="00AF2021"/>
    <w:rsid w:val="00AF6AA1"/>
    <w:rsid w:val="00AF6BD2"/>
    <w:rsid w:val="00B0062B"/>
    <w:rsid w:val="00B0256A"/>
    <w:rsid w:val="00B025BC"/>
    <w:rsid w:val="00B026E3"/>
    <w:rsid w:val="00B04B87"/>
    <w:rsid w:val="00B05FCB"/>
    <w:rsid w:val="00B073E3"/>
    <w:rsid w:val="00B102DB"/>
    <w:rsid w:val="00B107B9"/>
    <w:rsid w:val="00B12E84"/>
    <w:rsid w:val="00B15A31"/>
    <w:rsid w:val="00B15C32"/>
    <w:rsid w:val="00B16732"/>
    <w:rsid w:val="00B177F3"/>
    <w:rsid w:val="00B17D75"/>
    <w:rsid w:val="00B2191F"/>
    <w:rsid w:val="00B22CA6"/>
    <w:rsid w:val="00B24E62"/>
    <w:rsid w:val="00B262F2"/>
    <w:rsid w:val="00B268BC"/>
    <w:rsid w:val="00B26F15"/>
    <w:rsid w:val="00B27C9B"/>
    <w:rsid w:val="00B35D97"/>
    <w:rsid w:val="00B37063"/>
    <w:rsid w:val="00B378AE"/>
    <w:rsid w:val="00B45D78"/>
    <w:rsid w:val="00B46D0F"/>
    <w:rsid w:val="00B47B01"/>
    <w:rsid w:val="00B47BBB"/>
    <w:rsid w:val="00B501B3"/>
    <w:rsid w:val="00B50A48"/>
    <w:rsid w:val="00B5176F"/>
    <w:rsid w:val="00B5278D"/>
    <w:rsid w:val="00B52AF5"/>
    <w:rsid w:val="00B56D36"/>
    <w:rsid w:val="00B57200"/>
    <w:rsid w:val="00B60F18"/>
    <w:rsid w:val="00B63E9E"/>
    <w:rsid w:val="00B6697C"/>
    <w:rsid w:val="00B70AF1"/>
    <w:rsid w:val="00B7151C"/>
    <w:rsid w:val="00B73DA2"/>
    <w:rsid w:val="00B7598F"/>
    <w:rsid w:val="00B764DA"/>
    <w:rsid w:val="00B7660D"/>
    <w:rsid w:val="00B770B6"/>
    <w:rsid w:val="00B77A10"/>
    <w:rsid w:val="00B81018"/>
    <w:rsid w:val="00B817E1"/>
    <w:rsid w:val="00B82CE7"/>
    <w:rsid w:val="00B841A9"/>
    <w:rsid w:val="00B84FB9"/>
    <w:rsid w:val="00B84FF5"/>
    <w:rsid w:val="00B87063"/>
    <w:rsid w:val="00B870BE"/>
    <w:rsid w:val="00B90979"/>
    <w:rsid w:val="00B90F7D"/>
    <w:rsid w:val="00B9152A"/>
    <w:rsid w:val="00B9165A"/>
    <w:rsid w:val="00B93536"/>
    <w:rsid w:val="00B93C32"/>
    <w:rsid w:val="00B946B7"/>
    <w:rsid w:val="00B965A8"/>
    <w:rsid w:val="00B9723F"/>
    <w:rsid w:val="00BA1BA2"/>
    <w:rsid w:val="00BA3C5C"/>
    <w:rsid w:val="00BA3C5E"/>
    <w:rsid w:val="00BB04C0"/>
    <w:rsid w:val="00BB05EC"/>
    <w:rsid w:val="00BB0A26"/>
    <w:rsid w:val="00BB272F"/>
    <w:rsid w:val="00BB35F0"/>
    <w:rsid w:val="00BB5CCD"/>
    <w:rsid w:val="00BB619F"/>
    <w:rsid w:val="00BB651D"/>
    <w:rsid w:val="00BB7094"/>
    <w:rsid w:val="00BB717D"/>
    <w:rsid w:val="00BB788C"/>
    <w:rsid w:val="00BC04C4"/>
    <w:rsid w:val="00BC1208"/>
    <w:rsid w:val="00BC14CE"/>
    <w:rsid w:val="00BC14EE"/>
    <w:rsid w:val="00BC2594"/>
    <w:rsid w:val="00BC290E"/>
    <w:rsid w:val="00BC3636"/>
    <w:rsid w:val="00BC42F3"/>
    <w:rsid w:val="00BC5765"/>
    <w:rsid w:val="00BD13E0"/>
    <w:rsid w:val="00BD2D0B"/>
    <w:rsid w:val="00BD2F89"/>
    <w:rsid w:val="00BD4413"/>
    <w:rsid w:val="00BD4593"/>
    <w:rsid w:val="00BD6309"/>
    <w:rsid w:val="00BD64AF"/>
    <w:rsid w:val="00BD6A24"/>
    <w:rsid w:val="00BD6C58"/>
    <w:rsid w:val="00BD711E"/>
    <w:rsid w:val="00BD720B"/>
    <w:rsid w:val="00BD7345"/>
    <w:rsid w:val="00BD7AE1"/>
    <w:rsid w:val="00BD7B16"/>
    <w:rsid w:val="00BE116F"/>
    <w:rsid w:val="00BE1B8A"/>
    <w:rsid w:val="00BE4BD6"/>
    <w:rsid w:val="00BE74A3"/>
    <w:rsid w:val="00BF03CE"/>
    <w:rsid w:val="00BF0401"/>
    <w:rsid w:val="00BF08DF"/>
    <w:rsid w:val="00BF10B3"/>
    <w:rsid w:val="00BF18FD"/>
    <w:rsid w:val="00BF27E5"/>
    <w:rsid w:val="00BF3534"/>
    <w:rsid w:val="00BF44A1"/>
    <w:rsid w:val="00BF46A4"/>
    <w:rsid w:val="00BF47AD"/>
    <w:rsid w:val="00BF5389"/>
    <w:rsid w:val="00BF5402"/>
    <w:rsid w:val="00BF578E"/>
    <w:rsid w:val="00BF5AC0"/>
    <w:rsid w:val="00BF62D6"/>
    <w:rsid w:val="00C001D6"/>
    <w:rsid w:val="00C052C9"/>
    <w:rsid w:val="00C06A38"/>
    <w:rsid w:val="00C073B9"/>
    <w:rsid w:val="00C10A0A"/>
    <w:rsid w:val="00C10B3D"/>
    <w:rsid w:val="00C11F1D"/>
    <w:rsid w:val="00C149FD"/>
    <w:rsid w:val="00C156C3"/>
    <w:rsid w:val="00C1654D"/>
    <w:rsid w:val="00C174DB"/>
    <w:rsid w:val="00C17A7D"/>
    <w:rsid w:val="00C202B2"/>
    <w:rsid w:val="00C2222C"/>
    <w:rsid w:val="00C22E17"/>
    <w:rsid w:val="00C232EB"/>
    <w:rsid w:val="00C24717"/>
    <w:rsid w:val="00C24BF0"/>
    <w:rsid w:val="00C263B5"/>
    <w:rsid w:val="00C26D69"/>
    <w:rsid w:val="00C272FB"/>
    <w:rsid w:val="00C27CF1"/>
    <w:rsid w:val="00C308B3"/>
    <w:rsid w:val="00C32CDF"/>
    <w:rsid w:val="00C33288"/>
    <w:rsid w:val="00C346A5"/>
    <w:rsid w:val="00C36FD5"/>
    <w:rsid w:val="00C37068"/>
    <w:rsid w:val="00C372BD"/>
    <w:rsid w:val="00C43C7A"/>
    <w:rsid w:val="00C44249"/>
    <w:rsid w:val="00C44F59"/>
    <w:rsid w:val="00C4533D"/>
    <w:rsid w:val="00C47F42"/>
    <w:rsid w:val="00C47FDD"/>
    <w:rsid w:val="00C53F62"/>
    <w:rsid w:val="00C543F7"/>
    <w:rsid w:val="00C55735"/>
    <w:rsid w:val="00C5599A"/>
    <w:rsid w:val="00C57754"/>
    <w:rsid w:val="00C61DD3"/>
    <w:rsid w:val="00C6287D"/>
    <w:rsid w:val="00C62CD9"/>
    <w:rsid w:val="00C666D1"/>
    <w:rsid w:val="00C710BE"/>
    <w:rsid w:val="00C7138D"/>
    <w:rsid w:val="00C71D70"/>
    <w:rsid w:val="00C73FE1"/>
    <w:rsid w:val="00C7450B"/>
    <w:rsid w:val="00C75455"/>
    <w:rsid w:val="00C75D13"/>
    <w:rsid w:val="00C766A2"/>
    <w:rsid w:val="00C76B92"/>
    <w:rsid w:val="00C77299"/>
    <w:rsid w:val="00C77436"/>
    <w:rsid w:val="00C779BA"/>
    <w:rsid w:val="00C81855"/>
    <w:rsid w:val="00C822C2"/>
    <w:rsid w:val="00C82B31"/>
    <w:rsid w:val="00C8515B"/>
    <w:rsid w:val="00C85535"/>
    <w:rsid w:val="00C91229"/>
    <w:rsid w:val="00C91908"/>
    <w:rsid w:val="00C91A69"/>
    <w:rsid w:val="00C942F0"/>
    <w:rsid w:val="00C952D6"/>
    <w:rsid w:val="00C96348"/>
    <w:rsid w:val="00C97C32"/>
    <w:rsid w:val="00CA0934"/>
    <w:rsid w:val="00CA4929"/>
    <w:rsid w:val="00CA5547"/>
    <w:rsid w:val="00CB0BA7"/>
    <w:rsid w:val="00CB2AD4"/>
    <w:rsid w:val="00CB4CAA"/>
    <w:rsid w:val="00CB4D76"/>
    <w:rsid w:val="00CB5030"/>
    <w:rsid w:val="00CB5D8D"/>
    <w:rsid w:val="00CB678A"/>
    <w:rsid w:val="00CC0935"/>
    <w:rsid w:val="00CC0E1B"/>
    <w:rsid w:val="00CC23AB"/>
    <w:rsid w:val="00CC2FD5"/>
    <w:rsid w:val="00CC38FC"/>
    <w:rsid w:val="00CC6A72"/>
    <w:rsid w:val="00CC7D94"/>
    <w:rsid w:val="00CD1C73"/>
    <w:rsid w:val="00CD3441"/>
    <w:rsid w:val="00CD5419"/>
    <w:rsid w:val="00CD6F49"/>
    <w:rsid w:val="00CE3953"/>
    <w:rsid w:val="00CE3C3D"/>
    <w:rsid w:val="00CE5F43"/>
    <w:rsid w:val="00CE5FE6"/>
    <w:rsid w:val="00CE6508"/>
    <w:rsid w:val="00CE7603"/>
    <w:rsid w:val="00CF21C8"/>
    <w:rsid w:val="00CF2D13"/>
    <w:rsid w:val="00CF389C"/>
    <w:rsid w:val="00CF4F48"/>
    <w:rsid w:val="00CF607E"/>
    <w:rsid w:val="00D00039"/>
    <w:rsid w:val="00D001FF"/>
    <w:rsid w:val="00D007C5"/>
    <w:rsid w:val="00D02D30"/>
    <w:rsid w:val="00D0546B"/>
    <w:rsid w:val="00D054C5"/>
    <w:rsid w:val="00D05768"/>
    <w:rsid w:val="00D06B89"/>
    <w:rsid w:val="00D06BA7"/>
    <w:rsid w:val="00D06BDE"/>
    <w:rsid w:val="00D0784A"/>
    <w:rsid w:val="00D1158C"/>
    <w:rsid w:val="00D128AB"/>
    <w:rsid w:val="00D131C7"/>
    <w:rsid w:val="00D1324D"/>
    <w:rsid w:val="00D13711"/>
    <w:rsid w:val="00D142FB"/>
    <w:rsid w:val="00D14B35"/>
    <w:rsid w:val="00D1646D"/>
    <w:rsid w:val="00D21EAC"/>
    <w:rsid w:val="00D21F42"/>
    <w:rsid w:val="00D2378D"/>
    <w:rsid w:val="00D25E58"/>
    <w:rsid w:val="00D26E60"/>
    <w:rsid w:val="00D27739"/>
    <w:rsid w:val="00D31E3F"/>
    <w:rsid w:val="00D3418C"/>
    <w:rsid w:val="00D366FD"/>
    <w:rsid w:val="00D37888"/>
    <w:rsid w:val="00D41A06"/>
    <w:rsid w:val="00D440AB"/>
    <w:rsid w:val="00D447F2"/>
    <w:rsid w:val="00D47165"/>
    <w:rsid w:val="00D50B7C"/>
    <w:rsid w:val="00D5117E"/>
    <w:rsid w:val="00D55FFE"/>
    <w:rsid w:val="00D565B4"/>
    <w:rsid w:val="00D56D61"/>
    <w:rsid w:val="00D60B44"/>
    <w:rsid w:val="00D611C1"/>
    <w:rsid w:val="00D61304"/>
    <w:rsid w:val="00D62D0A"/>
    <w:rsid w:val="00D64262"/>
    <w:rsid w:val="00D66FE4"/>
    <w:rsid w:val="00D70A89"/>
    <w:rsid w:val="00D736C7"/>
    <w:rsid w:val="00D757BC"/>
    <w:rsid w:val="00D76D2E"/>
    <w:rsid w:val="00D7787A"/>
    <w:rsid w:val="00D8131E"/>
    <w:rsid w:val="00D84574"/>
    <w:rsid w:val="00D84D52"/>
    <w:rsid w:val="00D85F1E"/>
    <w:rsid w:val="00D8669D"/>
    <w:rsid w:val="00D90C26"/>
    <w:rsid w:val="00D93841"/>
    <w:rsid w:val="00D9418B"/>
    <w:rsid w:val="00D94D2A"/>
    <w:rsid w:val="00D95590"/>
    <w:rsid w:val="00D95709"/>
    <w:rsid w:val="00D972BB"/>
    <w:rsid w:val="00DA1CB9"/>
    <w:rsid w:val="00DA1CDA"/>
    <w:rsid w:val="00DA208F"/>
    <w:rsid w:val="00DA25CC"/>
    <w:rsid w:val="00DA2A02"/>
    <w:rsid w:val="00DA2AF1"/>
    <w:rsid w:val="00DA318B"/>
    <w:rsid w:val="00DA5C36"/>
    <w:rsid w:val="00DA6A4C"/>
    <w:rsid w:val="00DB29DB"/>
    <w:rsid w:val="00DB4381"/>
    <w:rsid w:val="00DB57A5"/>
    <w:rsid w:val="00DB5B6E"/>
    <w:rsid w:val="00DB627E"/>
    <w:rsid w:val="00DC1D76"/>
    <w:rsid w:val="00DC1F4F"/>
    <w:rsid w:val="00DC20DB"/>
    <w:rsid w:val="00DC2724"/>
    <w:rsid w:val="00DC2DD5"/>
    <w:rsid w:val="00DC3BDD"/>
    <w:rsid w:val="00DC4D43"/>
    <w:rsid w:val="00DC6AB9"/>
    <w:rsid w:val="00DD042A"/>
    <w:rsid w:val="00DD0BDB"/>
    <w:rsid w:val="00DD26BB"/>
    <w:rsid w:val="00DD32D0"/>
    <w:rsid w:val="00DD34DD"/>
    <w:rsid w:val="00DD480D"/>
    <w:rsid w:val="00DD5B88"/>
    <w:rsid w:val="00DD6349"/>
    <w:rsid w:val="00DD6D37"/>
    <w:rsid w:val="00DE0171"/>
    <w:rsid w:val="00DE12A3"/>
    <w:rsid w:val="00DE3AA5"/>
    <w:rsid w:val="00DE52C0"/>
    <w:rsid w:val="00DE576D"/>
    <w:rsid w:val="00DE643F"/>
    <w:rsid w:val="00DE6992"/>
    <w:rsid w:val="00DF0040"/>
    <w:rsid w:val="00DF0D94"/>
    <w:rsid w:val="00DF15FE"/>
    <w:rsid w:val="00DF4A25"/>
    <w:rsid w:val="00DF5D3B"/>
    <w:rsid w:val="00DF5FF0"/>
    <w:rsid w:val="00DF75F1"/>
    <w:rsid w:val="00E02120"/>
    <w:rsid w:val="00E04174"/>
    <w:rsid w:val="00E0527A"/>
    <w:rsid w:val="00E05426"/>
    <w:rsid w:val="00E06DF0"/>
    <w:rsid w:val="00E07EC8"/>
    <w:rsid w:val="00E12267"/>
    <w:rsid w:val="00E12962"/>
    <w:rsid w:val="00E130A1"/>
    <w:rsid w:val="00E1490C"/>
    <w:rsid w:val="00E14AD6"/>
    <w:rsid w:val="00E14E82"/>
    <w:rsid w:val="00E1540C"/>
    <w:rsid w:val="00E16EC4"/>
    <w:rsid w:val="00E21662"/>
    <w:rsid w:val="00E22BAF"/>
    <w:rsid w:val="00E23714"/>
    <w:rsid w:val="00E2412A"/>
    <w:rsid w:val="00E24748"/>
    <w:rsid w:val="00E26527"/>
    <w:rsid w:val="00E27E1A"/>
    <w:rsid w:val="00E3038A"/>
    <w:rsid w:val="00E35CE9"/>
    <w:rsid w:val="00E36CE9"/>
    <w:rsid w:val="00E378C1"/>
    <w:rsid w:val="00E40449"/>
    <w:rsid w:val="00E41BBE"/>
    <w:rsid w:val="00E432EA"/>
    <w:rsid w:val="00E43EA0"/>
    <w:rsid w:val="00E44264"/>
    <w:rsid w:val="00E4525B"/>
    <w:rsid w:val="00E4546C"/>
    <w:rsid w:val="00E467A1"/>
    <w:rsid w:val="00E4687E"/>
    <w:rsid w:val="00E47C53"/>
    <w:rsid w:val="00E47E7E"/>
    <w:rsid w:val="00E47E97"/>
    <w:rsid w:val="00E52419"/>
    <w:rsid w:val="00E52B23"/>
    <w:rsid w:val="00E532B9"/>
    <w:rsid w:val="00E539D3"/>
    <w:rsid w:val="00E54215"/>
    <w:rsid w:val="00E55AC9"/>
    <w:rsid w:val="00E5638B"/>
    <w:rsid w:val="00E57E02"/>
    <w:rsid w:val="00E602C7"/>
    <w:rsid w:val="00E606CA"/>
    <w:rsid w:val="00E625B3"/>
    <w:rsid w:val="00E73645"/>
    <w:rsid w:val="00E7588A"/>
    <w:rsid w:val="00E77E96"/>
    <w:rsid w:val="00E821F7"/>
    <w:rsid w:val="00E82B6A"/>
    <w:rsid w:val="00E8316F"/>
    <w:rsid w:val="00E87018"/>
    <w:rsid w:val="00E87318"/>
    <w:rsid w:val="00E901B6"/>
    <w:rsid w:val="00E930C4"/>
    <w:rsid w:val="00E9325B"/>
    <w:rsid w:val="00E9797A"/>
    <w:rsid w:val="00EA310D"/>
    <w:rsid w:val="00EB0F94"/>
    <w:rsid w:val="00EB1867"/>
    <w:rsid w:val="00EB2823"/>
    <w:rsid w:val="00EB4B8C"/>
    <w:rsid w:val="00EC0AF0"/>
    <w:rsid w:val="00EC101E"/>
    <w:rsid w:val="00EC4266"/>
    <w:rsid w:val="00EC4CBD"/>
    <w:rsid w:val="00EC5792"/>
    <w:rsid w:val="00EC69CD"/>
    <w:rsid w:val="00ED0A4B"/>
    <w:rsid w:val="00ED19DB"/>
    <w:rsid w:val="00ED1DFC"/>
    <w:rsid w:val="00ED1E69"/>
    <w:rsid w:val="00ED2A21"/>
    <w:rsid w:val="00ED3AA5"/>
    <w:rsid w:val="00ED41C9"/>
    <w:rsid w:val="00ED59F2"/>
    <w:rsid w:val="00ED6639"/>
    <w:rsid w:val="00EE01E8"/>
    <w:rsid w:val="00EE1A66"/>
    <w:rsid w:val="00EE20D7"/>
    <w:rsid w:val="00EE3EE7"/>
    <w:rsid w:val="00EE5923"/>
    <w:rsid w:val="00EE5AF0"/>
    <w:rsid w:val="00EE7B8F"/>
    <w:rsid w:val="00EF1691"/>
    <w:rsid w:val="00F00959"/>
    <w:rsid w:val="00F023AA"/>
    <w:rsid w:val="00F02786"/>
    <w:rsid w:val="00F03FA2"/>
    <w:rsid w:val="00F06F31"/>
    <w:rsid w:val="00F10A46"/>
    <w:rsid w:val="00F110C3"/>
    <w:rsid w:val="00F11675"/>
    <w:rsid w:val="00F117DB"/>
    <w:rsid w:val="00F11FFF"/>
    <w:rsid w:val="00F167A8"/>
    <w:rsid w:val="00F20424"/>
    <w:rsid w:val="00F2191F"/>
    <w:rsid w:val="00F257CF"/>
    <w:rsid w:val="00F2742F"/>
    <w:rsid w:val="00F30509"/>
    <w:rsid w:val="00F3061C"/>
    <w:rsid w:val="00F315F9"/>
    <w:rsid w:val="00F33386"/>
    <w:rsid w:val="00F33F0E"/>
    <w:rsid w:val="00F340A8"/>
    <w:rsid w:val="00F341BB"/>
    <w:rsid w:val="00F34C4E"/>
    <w:rsid w:val="00F36450"/>
    <w:rsid w:val="00F3646E"/>
    <w:rsid w:val="00F367A2"/>
    <w:rsid w:val="00F45F61"/>
    <w:rsid w:val="00F4772E"/>
    <w:rsid w:val="00F50154"/>
    <w:rsid w:val="00F501A9"/>
    <w:rsid w:val="00F5039B"/>
    <w:rsid w:val="00F51DC8"/>
    <w:rsid w:val="00F5238A"/>
    <w:rsid w:val="00F5254C"/>
    <w:rsid w:val="00F55C1E"/>
    <w:rsid w:val="00F57950"/>
    <w:rsid w:val="00F60152"/>
    <w:rsid w:val="00F6139B"/>
    <w:rsid w:val="00F647F3"/>
    <w:rsid w:val="00F65FE9"/>
    <w:rsid w:val="00F67566"/>
    <w:rsid w:val="00F675AF"/>
    <w:rsid w:val="00F70B0D"/>
    <w:rsid w:val="00F73D9D"/>
    <w:rsid w:val="00F74638"/>
    <w:rsid w:val="00F76536"/>
    <w:rsid w:val="00F76E20"/>
    <w:rsid w:val="00F77688"/>
    <w:rsid w:val="00F83ADB"/>
    <w:rsid w:val="00F84039"/>
    <w:rsid w:val="00F85F3F"/>
    <w:rsid w:val="00F86981"/>
    <w:rsid w:val="00F8787C"/>
    <w:rsid w:val="00F87925"/>
    <w:rsid w:val="00F87E66"/>
    <w:rsid w:val="00F91F7E"/>
    <w:rsid w:val="00F9263C"/>
    <w:rsid w:val="00F93AC0"/>
    <w:rsid w:val="00F9477F"/>
    <w:rsid w:val="00F972BB"/>
    <w:rsid w:val="00FA063A"/>
    <w:rsid w:val="00FA149D"/>
    <w:rsid w:val="00FA1EA5"/>
    <w:rsid w:val="00FA23AF"/>
    <w:rsid w:val="00FA477C"/>
    <w:rsid w:val="00FA6FE1"/>
    <w:rsid w:val="00FB014E"/>
    <w:rsid w:val="00FB24A6"/>
    <w:rsid w:val="00FB2FA0"/>
    <w:rsid w:val="00FB69FC"/>
    <w:rsid w:val="00FB7915"/>
    <w:rsid w:val="00FB7B90"/>
    <w:rsid w:val="00FC04A8"/>
    <w:rsid w:val="00FC627D"/>
    <w:rsid w:val="00FC674B"/>
    <w:rsid w:val="00FC69F6"/>
    <w:rsid w:val="00FC6E13"/>
    <w:rsid w:val="00FD2D94"/>
    <w:rsid w:val="00FD371E"/>
    <w:rsid w:val="00FD441B"/>
    <w:rsid w:val="00FE31AD"/>
    <w:rsid w:val="00FE5954"/>
    <w:rsid w:val="00FE61B9"/>
    <w:rsid w:val="00FE6BF1"/>
    <w:rsid w:val="00FE7C78"/>
    <w:rsid w:val="00FF124C"/>
    <w:rsid w:val="00FF1398"/>
    <w:rsid w:val="00FF1C0D"/>
    <w:rsid w:val="00FF2E6B"/>
    <w:rsid w:val="00FF656C"/>
    <w:rsid w:val="00FF7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FBA7AA"/>
  <w15:docId w15:val="{008FE0EF-DC9A-4CB5-8FF8-19CCDB805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D54"/>
    <w:pPr>
      <w:spacing w:after="240" w:line="240" w:lineRule="auto"/>
    </w:pPr>
    <w:rPr>
      <w:rFonts w:ascii="Times New Roman" w:hAnsi="Times New Roman"/>
      <w:sz w:val="24"/>
    </w:rPr>
  </w:style>
  <w:style w:type="paragraph" w:styleId="Heading1">
    <w:name w:val="heading 1"/>
    <w:aliases w:val="AG Heading 1"/>
    <w:basedOn w:val="Normal"/>
    <w:next w:val="BodyText12"/>
    <w:link w:val="Heading1Char"/>
    <w:uiPriority w:val="1"/>
    <w:qFormat/>
    <w:rsid w:val="00173E4A"/>
    <w:pPr>
      <w:keepNext/>
      <w:numPr>
        <w:numId w:val="27"/>
      </w:numPr>
      <w:outlineLvl w:val="0"/>
    </w:pPr>
    <w:rPr>
      <w:b/>
      <w:bCs/>
      <w:caps/>
      <w:color w:val="365F91" w:themeColor="accent1" w:themeShade="BF"/>
      <w:lang w:val="en-AU"/>
    </w:rPr>
  </w:style>
  <w:style w:type="paragraph" w:styleId="Heading2">
    <w:name w:val="heading 2"/>
    <w:aliases w:val="AG Heading 2"/>
    <w:basedOn w:val="Heading6"/>
    <w:next w:val="BodyText12"/>
    <w:link w:val="Heading2Char"/>
    <w:uiPriority w:val="2"/>
    <w:qFormat/>
    <w:rsid w:val="00087F5C"/>
    <w:pPr>
      <w:keepNext/>
      <w:numPr>
        <w:ilvl w:val="1"/>
      </w:numPr>
      <w:spacing w:after="120" w:line="480" w:lineRule="auto"/>
      <w:outlineLvl w:val="1"/>
    </w:pPr>
    <w:rPr>
      <w:color w:val="365F91" w:themeColor="accent1" w:themeShade="BF"/>
    </w:rPr>
  </w:style>
  <w:style w:type="paragraph" w:styleId="Heading3">
    <w:name w:val="heading 3"/>
    <w:aliases w:val="AG Heading 3"/>
    <w:basedOn w:val="Normal"/>
    <w:next w:val="BodyText12"/>
    <w:link w:val="Heading3Char"/>
    <w:qFormat/>
    <w:rsid w:val="00DC1D76"/>
    <w:pPr>
      <w:numPr>
        <w:ilvl w:val="2"/>
        <w:numId w:val="27"/>
      </w:numPr>
      <w:outlineLvl w:val="2"/>
    </w:pPr>
    <w:rPr>
      <w:i/>
      <w:iCs/>
    </w:rPr>
  </w:style>
  <w:style w:type="paragraph" w:styleId="Heading4">
    <w:name w:val="heading 4"/>
    <w:aliases w:val="AG Heading 4"/>
    <w:next w:val="BodyText12"/>
    <w:link w:val="Heading4Char"/>
    <w:qFormat/>
    <w:rsid w:val="002728B8"/>
    <w:pPr>
      <w:keepNext/>
      <w:keepLines/>
      <w:numPr>
        <w:ilvl w:val="3"/>
        <w:numId w:val="27"/>
      </w:numPr>
      <w:spacing w:before="240" w:after="120" w:line="240" w:lineRule="auto"/>
      <w:outlineLvl w:val="3"/>
    </w:pPr>
    <w:rPr>
      <w:rFonts w:ascii="Arial" w:eastAsia="Times New Roman" w:hAnsi="Arial" w:cs="Times New Roman"/>
      <w:b/>
      <w:sz w:val="24"/>
      <w:szCs w:val="20"/>
    </w:rPr>
  </w:style>
  <w:style w:type="paragraph" w:styleId="Heading5">
    <w:name w:val="heading 5"/>
    <w:aliases w:val="AG Heading 5"/>
    <w:next w:val="BodyText12"/>
    <w:link w:val="Heading5Char"/>
    <w:qFormat/>
    <w:rsid w:val="002728B8"/>
    <w:pPr>
      <w:keepNext/>
      <w:keepLines/>
      <w:numPr>
        <w:ilvl w:val="4"/>
        <w:numId w:val="27"/>
      </w:numPr>
      <w:spacing w:before="240" w:after="120" w:line="240" w:lineRule="auto"/>
      <w:outlineLvl w:val="4"/>
    </w:pPr>
    <w:rPr>
      <w:rFonts w:ascii="Arial" w:eastAsia="Times New Roman" w:hAnsi="Arial" w:cs="Times New Roman"/>
      <w:b/>
      <w:sz w:val="24"/>
      <w:szCs w:val="20"/>
    </w:rPr>
  </w:style>
  <w:style w:type="paragraph" w:styleId="Heading6">
    <w:name w:val="heading 6"/>
    <w:aliases w:val="AG Heading 6"/>
    <w:basedOn w:val="BodyText12"/>
    <w:next w:val="BodyText12"/>
    <w:link w:val="Heading6Char"/>
    <w:qFormat/>
    <w:rsid w:val="00A111E5"/>
    <w:pPr>
      <w:numPr>
        <w:ilvl w:val="5"/>
        <w:numId w:val="27"/>
      </w:numPr>
      <w:outlineLvl w:val="5"/>
    </w:pPr>
    <w:rPr>
      <w:i/>
      <w:iCs/>
      <w:lang w:val="en-AU"/>
    </w:rPr>
  </w:style>
  <w:style w:type="paragraph" w:styleId="Heading7">
    <w:name w:val="heading 7"/>
    <w:next w:val="BodyText12"/>
    <w:link w:val="Heading7Char"/>
    <w:qFormat/>
    <w:rsid w:val="002728B8"/>
    <w:pPr>
      <w:keepNext/>
      <w:keepLines/>
      <w:numPr>
        <w:ilvl w:val="6"/>
        <w:numId w:val="27"/>
      </w:numPr>
      <w:spacing w:before="240" w:after="120" w:line="240" w:lineRule="auto"/>
      <w:outlineLvl w:val="6"/>
    </w:pPr>
    <w:rPr>
      <w:rFonts w:ascii="Arial" w:eastAsia="Times New Roman" w:hAnsi="Arial" w:cs="Times New Roman"/>
      <w:b/>
      <w:sz w:val="24"/>
      <w:szCs w:val="20"/>
    </w:rPr>
  </w:style>
  <w:style w:type="paragraph" w:styleId="Heading8">
    <w:name w:val="heading 8"/>
    <w:next w:val="BodyText12"/>
    <w:link w:val="Heading8Char"/>
    <w:qFormat/>
    <w:rsid w:val="002728B8"/>
    <w:pPr>
      <w:keepNext/>
      <w:keepLines/>
      <w:numPr>
        <w:ilvl w:val="7"/>
        <w:numId w:val="27"/>
      </w:numPr>
      <w:spacing w:before="240" w:after="120" w:line="240" w:lineRule="auto"/>
      <w:outlineLvl w:val="7"/>
    </w:pPr>
    <w:rPr>
      <w:rFonts w:ascii="Arial" w:eastAsia="Times New Roman" w:hAnsi="Arial" w:cs="Times New Roman"/>
      <w:b/>
      <w:sz w:val="24"/>
      <w:szCs w:val="20"/>
    </w:rPr>
  </w:style>
  <w:style w:type="paragraph" w:styleId="Heading9">
    <w:name w:val="heading 9"/>
    <w:basedOn w:val="Normal"/>
    <w:next w:val="Normal"/>
    <w:link w:val="Heading9Char"/>
    <w:uiPriority w:val="9"/>
    <w:semiHidden/>
    <w:unhideWhenUsed/>
    <w:qFormat/>
    <w:rsid w:val="0041539D"/>
    <w:pPr>
      <w:keepNext/>
      <w:keepLines/>
      <w:numPr>
        <w:ilvl w:val="8"/>
        <w:numId w:val="2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of Contents 2,Table Legend,Bullet1,Bullet List,Section 5,Questions,List Paragraph1,QuestionNumber,FooterText,Liste couleur - Accent 11,Liste couleur - Accent 111,hyperlink,Bullet 1 2,Bullet 1,Table Bullets"/>
    <w:basedOn w:val="Normal"/>
    <w:link w:val="ListParagraphChar"/>
    <w:uiPriority w:val="34"/>
    <w:qFormat/>
    <w:rsid w:val="00DD34DD"/>
    <w:pPr>
      <w:ind w:left="720"/>
    </w:pPr>
    <w:rPr>
      <w:rFonts w:cs="Calibri"/>
      <w:lang w:val="en-AU" w:eastAsia="en-AU"/>
    </w:rPr>
  </w:style>
  <w:style w:type="table" w:styleId="TableGrid">
    <w:name w:val="Table Grid"/>
    <w:basedOn w:val="TableNormal"/>
    <w:uiPriority w:val="59"/>
    <w:rsid w:val="004D6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2F11"/>
    <w:rPr>
      <w:color w:val="0000FF"/>
      <w:u w:val="single"/>
    </w:rPr>
  </w:style>
  <w:style w:type="character" w:customStyle="1" w:styleId="gsibl">
    <w:name w:val="gs_ibl"/>
    <w:basedOn w:val="DefaultParagraphFont"/>
    <w:rsid w:val="008B2F11"/>
  </w:style>
  <w:style w:type="character" w:customStyle="1" w:styleId="Heading1Char">
    <w:name w:val="Heading 1 Char"/>
    <w:aliases w:val="AG Heading 1 Char"/>
    <w:basedOn w:val="DefaultParagraphFont"/>
    <w:link w:val="Heading1"/>
    <w:uiPriority w:val="1"/>
    <w:rsid w:val="00173E4A"/>
    <w:rPr>
      <w:rFonts w:ascii="Times New Roman" w:hAnsi="Times New Roman"/>
      <w:b/>
      <w:bCs/>
      <w:caps/>
      <w:color w:val="365F91" w:themeColor="accent1" w:themeShade="BF"/>
      <w:sz w:val="24"/>
      <w:lang w:val="en-AU"/>
    </w:rPr>
  </w:style>
  <w:style w:type="character" w:customStyle="1" w:styleId="Heading2Char">
    <w:name w:val="Heading 2 Char"/>
    <w:aliases w:val="AG Heading 2 Char"/>
    <w:basedOn w:val="DefaultParagraphFont"/>
    <w:link w:val="Heading2"/>
    <w:uiPriority w:val="2"/>
    <w:rsid w:val="00087F5C"/>
    <w:rPr>
      <w:rFonts w:ascii="Times New Roman" w:eastAsia="Times New Roman" w:hAnsi="Times New Roman" w:cs="Times New Roman"/>
      <w:i/>
      <w:iCs/>
      <w:color w:val="365F91" w:themeColor="accent1" w:themeShade="BF"/>
      <w:sz w:val="24"/>
      <w:szCs w:val="20"/>
      <w:lang w:val="en-AU"/>
    </w:rPr>
  </w:style>
  <w:style w:type="character" w:customStyle="1" w:styleId="Heading3Char">
    <w:name w:val="Heading 3 Char"/>
    <w:aliases w:val="AG Heading 3 Char"/>
    <w:basedOn w:val="DefaultParagraphFont"/>
    <w:link w:val="Heading3"/>
    <w:rsid w:val="00DC1D76"/>
    <w:rPr>
      <w:rFonts w:ascii="Times New Roman" w:hAnsi="Times New Roman"/>
      <w:i/>
      <w:iCs/>
      <w:sz w:val="24"/>
    </w:rPr>
  </w:style>
  <w:style w:type="character" w:customStyle="1" w:styleId="Heading4Char">
    <w:name w:val="Heading 4 Char"/>
    <w:aliases w:val="AG Heading 4 Char"/>
    <w:basedOn w:val="DefaultParagraphFont"/>
    <w:link w:val="Heading4"/>
    <w:uiPriority w:val="4"/>
    <w:rsid w:val="002728B8"/>
    <w:rPr>
      <w:rFonts w:ascii="Arial" w:eastAsia="Times New Roman" w:hAnsi="Arial" w:cs="Times New Roman"/>
      <w:b/>
      <w:sz w:val="24"/>
      <w:szCs w:val="20"/>
    </w:rPr>
  </w:style>
  <w:style w:type="character" w:customStyle="1" w:styleId="Heading5Char">
    <w:name w:val="Heading 5 Char"/>
    <w:aliases w:val="AG Heading 5 Char"/>
    <w:basedOn w:val="DefaultParagraphFont"/>
    <w:link w:val="Heading5"/>
    <w:uiPriority w:val="5"/>
    <w:rsid w:val="002728B8"/>
    <w:rPr>
      <w:rFonts w:ascii="Arial" w:eastAsia="Times New Roman" w:hAnsi="Arial" w:cs="Times New Roman"/>
      <w:b/>
      <w:sz w:val="24"/>
      <w:szCs w:val="20"/>
    </w:rPr>
  </w:style>
  <w:style w:type="character" w:customStyle="1" w:styleId="Heading6Char">
    <w:name w:val="Heading 6 Char"/>
    <w:aliases w:val="AG Heading 6 Char"/>
    <w:basedOn w:val="DefaultParagraphFont"/>
    <w:link w:val="Heading6"/>
    <w:uiPriority w:val="1"/>
    <w:rsid w:val="00A111E5"/>
    <w:rPr>
      <w:rFonts w:ascii="Times New Roman" w:eastAsia="Times New Roman" w:hAnsi="Times New Roman" w:cs="Times New Roman"/>
      <w:i/>
      <w:iCs/>
      <w:sz w:val="24"/>
      <w:szCs w:val="20"/>
      <w:lang w:val="en-AU"/>
    </w:rPr>
  </w:style>
  <w:style w:type="character" w:customStyle="1" w:styleId="Heading7Char">
    <w:name w:val="Heading 7 Char"/>
    <w:basedOn w:val="DefaultParagraphFont"/>
    <w:link w:val="Heading7"/>
    <w:uiPriority w:val="9"/>
    <w:rsid w:val="002728B8"/>
    <w:rPr>
      <w:rFonts w:ascii="Arial" w:eastAsia="Times New Roman" w:hAnsi="Arial" w:cs="Times New Roman"/>
      <w:b/>
      <w:sz w:val="24"/>
      <w:szCs w:val="20"/>
    </w:rPr>
  </w:style>
  <w:style w:type="character" w:customStyle="1" w:styleId="Heading8Char">
    <w:name w:val="Heading 8 Char"/>
    <w:basedOn w:val="DefaultParagraphFont"/>
    <w:link w:val="Heading8"/>
    <w:rsid w:val="002728B8"/>
    <w:rPr>
      <w:rFonts w:ascii="Arial" w:eastAsia="Times New Roman" w:hAnsi="Arial" w:cs="Times New Roman"/>
      <w:b/>
      <w:sz w:val="24"/>
      <w:szCs w:val="20"/>
    </w:rPr>
  </w:style>
  <w:style w:type="paragraph" w:customStyle="1" w:styleId="BodyText12">
    <w:name w:val="Body Text 12"/>
    <w:next w:val="Normal"/>
    <w:link w:val="BodyText12Char"/>
    <w:qFormat/>
    <w:rsid w:val="002728B8"/>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basedOn w:val="DefaultParagraphFont"/>
    <w:link w:val="BodyText12"/>
    <w:rsid w:val="002728B8"/>
    <w:rPr>
      <w:rFonts w:ascii="Times New Roman" w:eastAsia="Times New Roman" w:hAnsi="Times New Roman" w:cs="Times New Roman"/>
      <w:sz w:val="24"/>
      <w:szCs w:val="20"/>
    </w:rPr>
  </w:style>
  <w:style w:type="paragraph" w:customStyle="1" w:styleId="Heading0">
    <w:name w:val="Heading 0"/>
    <w:next w:val="BodyText12"/>
    <w:qFormat/>
    <w:rsid w:val="002728B8"/>
    <w:pPr>
      <w:keepNext/>
      <w:keepLines/>
      <w:numPr>
        <w:numId w:val="1"/>
      </w:numPr>
      <w:spacing w:before="240" w:after="120" w:line="240" w:lineRule="auto"/>
      <w:outlineLvl w:val="0"/>
    </w:pPr>
    <w:rPr>
      <w:rFonts w:ascii="Arial" w:eastAsia="Times New Roman" w:hAnsi="Arial" w:cs="Times New Roman"/>
      <w:b/>
      <w:caps/>
      <w:sz w:val="24"/>
      <w:szCs w:val="20"/>
    </w:rPr>
  </w:style>
  <w:style w:type="character" w:customStyle="1" w:styleId="ListParagraphChar">
    <w:name w:val="List Paragraph Char"/>
    <w:aliases w:val="Table of Contents 2 Char,Table Legend Char,Bullet1 Char,Bullet List Char,Section 5 Char,Questions Char,List Paragraph1 Char,QuestionNumber Char,FooterText Char,Liste couleur - Accent 11 Char,Liste couleur - Accent 111 Char"/>
    <w:basedOn w:val="DefaultParagraphFont"/>
    <w:link w:val="ListParagraph"/>
    <w:uiPriority w:val="34"/>
    <w:rsid w:val="00DD34DD"/>
    <w:rPr>
      <w:rFonts w:ascii="Times New Roman" w:hAnsi="Times New Roman" w:cs="Calibri"/>
      <w:sz w:val="24"/>
      <w:lang w:val="en-AU" w:eastAsia="en-AU"/>
    </w:rPr>
  </w:style>
  <w:style w:type="character" w:styleId="CommentReference">
    <w:name w:val="annotation reference"/>
    <w:basedOn w:val="DefaultParagraphFont"/>
    <w:uiPriority w:val="99"/>
    <w:semiHidden/>
    <w:unhideWhenUsed/>
    <w:rsid w:val="00EE20D7"/>
    <w:rPr>
      <w:sz w:val="16"/>
      <w:szCs w:val="16"/>
    </w:rPr>
  </w:style>
  <w:style w:type="paragraph" w:styleId="CommentText">
    <w:name w:val="annotation text"/>
    <w:basedOn w:val="Normal"/>
    <w:link w:val="CommentTextChar"/>
    <w:uiPriority w:val="99"/>
    <w:unhideWhenUsed/>
    <w:rsid w:val="00EE20D7"/>
    <w:rPr>
      <w:sz w:val="20"/>
      <w:szCs w:val="20"/>
    </w:rPr>
  </w:style>
  <w:style w:type="character" w:customStyle="1" w:styleId="CommentTextChar">
    <w:name w:val="Comment Text Char"/>
    <w:basedOn w:val="DefaultParagraphFont"/>
    <w:link w:val="CommentText"/>
    <w:uiPriority w:val="99"/>
    <w:rsid w:val="00EE20D7"/>
    <w:rPr>
      <w:sz w:val="20"/>
      <w:szCs w:val="20"/>
    </w:rPr>
  </w:style>
  <w:style w:type="paragraph" w:styleId="CommentSubject">
    <w:name w:val="annotation subject"/>
    <w:basedOn w:val="CommentText"/>
    <w:next w:val="CommentText"/>
    <w:link w:val="CommentSubjectChar"/>
    <w:uiPriority w:val="99"/>
    <w:semiHidden/>
    <w:unhideWhenUsed/>
    <w:rsid w:val="00EE20D7"/>
    <w:rPr>
      <w:b/>
      <w:bCs/>
    </w:rPr>
  </w:style>
  <w:style w:type="character" w:customStyle="1" w:styleId="CommentSubjectChar">
    <w:name w:val="Comment Subject Char"/>
    <w:basedOn w:val="CommentTextChar"/>
    <w:link w:val="CommentSubject"/>
    <w:uiPriority w:val="99"/>
    <w:semiHidden/>
    <w:rsid w:val="00EE20D7"/>
    <w:rPr>
      <w:b/>
      <w:bCs/>
      <w:sz w:val="20"/>
      <w:szCs w:val="20"/>
    </w:rPr>
  </w:style>
  <w:style w:type="paragraph" w:styleId="Header">
    <w:name w:val="header"/>
    <w:aliases w:val="AG Header"/>
    <w:basedOn w:val="Normal"/>
    <w:link w:val="HeaderChar"/>
    <w:uiPriority w:val="99"/>
    <w:unhideWhenUsed/>
    <w:rsid w:val="00B177F3"/>
    <w:pPr>
      <w:tabs>
        <w:tab w:val="center" w:pos="4513"/>
        <w:tab w:val="right" w:pos="9026"/>
      </w:tabs>
    </w:pPr>
  </w:style>
  <w:style w:type="character" w:customStyle="1" w:styleId="HeaderChar">
    <w:name w:val="Header Char"/>
    <w:aliases w:val="AG Header Char"/>
    <w:basedOn w:val="DefaultParagraphFont"/>
    <w:link w:val="Header"/>
    <w:uiPriority w:val="99"/>
    <w:rsid w:val="00B177F3"/>
  </w:style>
  <w:style w:type="paragraph" w:styleId="Footer">
    <w:name w:val="footer"/>
    <w:basedOn w:val="Normal"/>
    <w:link w:val="FooterChar"/>
    <w:uiPriority w:val="99"/>
    <w:unhideWhenUsed/>
    <w:rsid w:val="00B177F3"/>
    <w:pPr>
      <w:tabs>
        <w:tab w:val="center" w:pos="4513"/>
        <w:tab w:val="right" w:pos="9026"/>
      </w:tabs>
    </w:pPr>
  </w:style>
  <w:style w:type="character" w:customStyle="1" w:styleId="FooterChar">
    <w:name w:val="Footer Char"/>
    <w:basedOn w:val="DefaultParagraphFont"/>
    <w:link w:val="Footer"/>
    <w:uiPriority w:val="99"/>
    <w:rsid w:val="00B177F3"/>
  </w:style>
  <w:style w:type="character" w:styleId="UnresolvedMention">
    <w:name w:val="Unresolved Mention"/>
    <w:basedOn w:val="DefaultParagraphFont"/>
    <w:uiPriority w:val="99"/>
    <w:semiHidden/>
    <w:unhideWhenUsed/>
    <w:rsid w:val="005D4D23"/>
    <w:rPr>
      <w:color w:val="605E5C"/>
      <w:shd w:val="clear" w:color="auto" w:fill="E1DFDD"/>
    </w:rPr>
  </w:style>
  <w:style w:type="character" w:styleId="FollowedHyperlink">
    <w:name w:val="FollowedHyperlink"/>
    <w:basedOn w:val="DefaultParagraphFont"/>
    <w:uiPriority w:val="99"/>
    <w:semiHidden/>
    <w:unhideWhenUsed/>
    <w:rsid w:val="00544A4D"/>
    <w:rPr>
      <w:color w:val="800080" w:themeColor="followedHyperlink"/>
      <w:u w:val="single"/>
    </w:rPr>
  </w:style>
  <w:style w:type="paragraph" w:customStyle="1" w:styleId="EndNoteBibliographyTitle">
    <w:name w:val="EndNote Bibliography Title"/>
    <w:basedOn w:val="Normal"/>
    <w:link w:val="EndNoteBibliographyTitleChar"/>
    <w:rsid w:val="00597409"/>
    <w:pPr>
      <w:jc w:val="center"/>
    </w:pPr>
    <w:rPr>
      <w:rFonts w:cs="Times New Roman"/>
      <w:noProof/>
    </w:rPr>
  </w:style>
  <w:style w:type="character" w:customStyle="1" w:styleId="EndNoteBibliographyTitleChar">
    <w:name w:val="EndNote Bibliography Title Char"/>
    <w:basedOn w:val="DefaultParagraphFont"/>
    <w:link w:val="EndNoteBibliographyTitle"/>
    <w:rsid w:val="00597409"/>
    <w:rPr>
      <w:rFonts w:ascii="Times New Roman" w:hAnsi="Times New Roman" w:cs="Times New Roman"/>
      <w:noProof/>
      <w:sz w:val="24"/>
    </w:rPr>
  </w:style>
  <w:style w:type="paragraph" w:customStyle="1" w:styleId="EndNoteBibliography">
    <w:name w:val="EndNote Bibliography"/>
    <w:basedOn w:val="Normal"/>
    <w:link w:val="EndNoteBibliographyChar"/>
    <w:rsid w:val="00597409"/>
    <w:rPr>
      <w:rFonts w:cs="Times New Roman"/>
      <w:noProof/>
    </w:rPr>
  </w:style>
  <w:style w:type="character" w:customStyle="1" w:styleId="EndNoteBibliographyChar">
    <w:name w:val="EndNote Bibliography Char"/>
    <w:basedOn w:val="DefaultParagraphFont"/>
    <w:link w:val="EndNoteBibliography"/>
    <w:rsid w:val="00597409"/>
    <w:rPr>
      <w:rFonts w:ascii="Times New Roman" w:hAnsi="Times New Roman" w:cs="Times New Roman"/>
      <w:noProof/>
      <w:sz w:val="24"/>
    </w:rPr>
  </w:style>
  <w:style w:type="paragraph" w:customStyle="1" w:styleId="BodyText11">
    <w:name w:val="Body Text 11"/>
    <w:qFormat/>
    <w:rsid w:val="00AC52EC"/>
    <w:pPr>
      <w:spacing w:after="180" w:line="240" w:lineRule="auto"/>
      <w:jc w:val="both"/>
    </w:pPr>
    <w:rPr>
      <w:rFonts w:ascii="Times New Roman" w:eastAsia="Times New Roman" w:hAnsi="Times New Roman" w:cs="Times New Roman"/>
      <w:szCs w:val="20"/>
    </w:rPr>
  </w:style>
  <w:style w:type="paragraph" w:styleId="Caption">
    <w:name w:val="caption"/>
    <w:next w:val="Normal"/>
    <w:semiHidden/>
    <w:unhideWhenUsed/>
    <w:qFormat/>
    <w:rsid w:val="00C942F0"/>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table" w:customStyle="1" w:styleId="TableGrid3">
    <w:name w:val="Table Grid3"/>
    <w:basedOn w:val="TableNormal"/>
    <w:next w:val="TableGrid"/>
    <w:uiPriority w:val="59"/>
    <w:rsid w:val="00E05426"/>
    <w:pPr>
      <w:spacing w:after="0" w:line="240" w:lineRule="auto"/>
    </w:pPr>
    <w:rPr>
      <w:rFonts w:ascii="Arial" w:eastAsia="Arial" w:hAnsi="Arial"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qFormat/>
    <w:rsid w:val="003C4376"/>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styleId="Revision">
    <w:name w:val="Revision"/>
    <w:hidden/>
    <w:uiPriority w:val="99"/>
    <w:semiHidden/>
    <w:rsid w:val="008131B8"/>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826057"/>
    <w:rPr>
      <w:b/>
      <w:bCs/>
    </w:rPr>
  </w:style>
  <w:style w:type="character" w:customStyle="1" w:styleId="TitleChar">
    <w:name w:val="Title Char"/>
    <w:basedOn w:val="DefaultParagraphFont"/>
    <w:link w:val="Title"/>
    <w:uiPriority w:val="10"/>
    <w:rsid w:val="00826057"/>
    <w:rPr>
      <w:rFonts w:ascii="Times New Roman" w:hAnsi="Times New Roman"/>
      <w:b/>
      <w:bCs/>
      <w:sz w:val="24"/>
      <w:lang w:val="en-CA"/>
    </w:rPr>
  </w:style>
  <w:style w:type="character" w:styleId="Emphasis">
    <w:name w:val="Emphasis"/>
    <w:basedOn w:val="DefaultParagraphFont"/>
    <w:uiPriority w:val="20"/>
    <w:qFormat/>
    <w:rsid w:val="00C91A69"/>
    <w:rPr>
      <w:i/>
      <w:iCs/>
    </w:rPr>
  </w:style>
  <w:style w:type="paragraph" w:customStyle="1" w:styleId="Manuscripttitle">
    <w:name w:val="Manuscript title"/>
    <w:basedOn w:val="Title"/>
    <w:link w:val="ManuscripttitleChar"/>
    <w:qFormat/>
    <w:rsid w:val="007104C5"/>
    <w:rPr>
      <w:color w:val="365F91" w:themeColor="accent1" w:themeShade="BF"/>
    </w:rPr>
  </w:style>
  <w:style w:type="character" w:styleId="PlaceholderText">
    <w:name w:val="Placeholder Text"/>
    <w:basedOn w:val="DefaultParagraphFont"/>
    <w:uiPriority w:val="99"/>
    <w:semiHidden/>
    <w:rsid w:val="0022219D"/>
    <w:rPr>
      <w:color w:val="808080"/>
    </w:rPr>
  </w:style>
  <w:style w:type="character" w:customStyle="1" w:styleId="ManuscripttitleChar">
    <w:name w:val="Manuscript title Char"/>
    <w:basedOn w:val="TitleChar"/>
    <w:link w:val="Manuscripttitle"/>
    <w:rsid w:val="007104C5"/>
    <w:rPr>
      <w:rFonts w:ascii="Times New Roman" w:hAnsi="Times New Roman"/>
      <w:b/>
      <w:bCs/>
      <w:color w:val="365F91" w:themeColor="accent1" w:themeShade="BF"/>
      <w:sz w:val="24"/>
      <w:lang w:val="en-CA"/>
    </w:rPr>
  </w:style>
  <w:style w:type="paragraph" w:customStyle="1" w:styleId="Affiliation">
    <w:name w:val="Affiliation"/>
    <w:basedOn w:val="Normal"/>
    <w:link w:val="AffiliationChar"/>
    <w:qFormat/>
    <w:rsid w:val="0099234D"/>
    <w:rPr>
      <w:i/>
      <w:iCs/>
    </w:rPr>
  </w:style>
  <w:style w:type="character" w:customStyle="1" w:styleId="googqs-tidbit1">
    <w:name w:val="goog_qs-tidbit1"/>
    <w:basedOn w:val="DefaultParagraphFont"/>
    <w:rsid w:val="00C156C3"/>
    <w:rPr>
      <w:vanish w:val="0"/>
      <w:webHidden w:val="0"/>
      <w:specVanish w:val="0"/>
    </w:rPr>
  </w:style>
  <w:style w:type="character" w:customStyle="1" w:styleId="AffiliationChar">
    <w:name w:val="Affiliation Char"/>
    <w:basedOn w:val="DefaultParagraphFont"/>
    <w:link w:val="Affiliation"/>
    <w:rsid w:val="0099234D"/>
    <w:rPr>
      <w:rFonts w:ascii="Times New Roman" w:hAnsi="Times New Roman"/>
      <w:i/>
      <w:iCs/>
      <w:sz w:val="24"/>
      <w:lang w:val="en-CA"/>
    </w:rPr>
  </w:style>
  <w:style w:type="paragraph" w:styleId="IntenseQuote">
    <w:name w:val="Intense Quote"/>
    <w:basedOn w:val="Normal"/>
    <w:next w:val="Normal"/>
    <w:link w:val="IntenseQuoteChar"/>
    <w:uiPriority w:val="30"/>
    <w:qFormat/>
    <w:rsid w:val="00C156C3"/>
    <w:pPr>
      <w:spacing w:after="160" w:line="276" w:lineRule="auto"/>
    </w:pPr>
    <w:rPr>
      <w:rFonts w:eastAsia="Calibri" w:cs="Times New Roman"/>
      <w:b/>
      <w:bCs/>
      <w:color w:val="000000" w:themeColor="text1"/>
    </w:rPr>
  </w:style>
  <w:style w:type="character" w:customStyle="1" w:styleId="IntenseQuoteChar">
    <w:name w:val="Intense Quote Char"/>
    <w:basedOn w:val="DefaultParagraphFont"/>
    <w:link w:val="IntenseQuote"/>
    <w:uiPriority w:val="30"/>
    <w:rsid w:val="00C156C3"/>
    <w:rPr>
      <w:rFonts w:ascii="Times New Roman" w:eastAsia="Calibri" w:hAnsi="Times New Roman" w:cs="Times New Roman"/>
      <w:b/>
      <w:bCs/>
      <w:color w:val="000000" w:themeColor="text1"/>
      <w:sz w:val="24"/>
    </w:rPr>
  </w:style>
  <w:style w:type="character" w:styleId="SubtleEmphasis">
    <w:name w:val="Subtle Emphasis"/>
    <w:uiPriority w:val="19"/>
    <w:qFormat/>
    <w:rsid w:val="00CF4F48"/>
    <w:rPr>
      <w:rFonts w:ascii="Times New Roman" w:hAnsi="Times New Roman" w:cs="Times New Roman"/>
      <w:i/>
      <w:sz w:val="24"/>
      <w:szCs w:val="24"/>
    </w:rPr>
  </w:style>
  <w:style w:type="paragraph" w:styleId="FootnoteText">
    <w:name w:val="footnote text"/>
    <w:basedOn w:val="Normal"/>
    <w:link w:val="FootnoteTextChar"/>
    <w:uiPriority w:val="99"/>
    <w:unhideWhenUsed/>
    <w:rsid w:val="004D5212"/>
    <w:pPr>
      <w:contextualSpacing/>
    </w:pPr>
    <w:rPr>
      <w:sz w:val="20"/>
      <w:szCs w:val="20"/>
    </w:rPr>
  </w:style>
  <w:style w:type="character" w:customStyle="1" w:styleId="FootnoteTextChar">
    <w:name w:val="Footnote Text Char"/>
    <w:basedOn w:val="DefaultParagraphFont"/>
    <w:link w:val="FootnoteText"/>
    <w:uiPriority w:val="99"/>
    <w:rsid w:val="004D5212"/>
    <w:rPr>
      <w:rFonts w:ascii="Times New Roman" w:hAnsi="Times New Roman"/>
      <w:sz w:val="20"/>
      <w:szCs w:val="20"/>
      <w:lang w:val="en-CA"/>
    </w:rPr>
  </w:style>
  <w:style w:type="character" w:styleId="FootnoteReference">
    <w:name w:val="footnote reference"/>
    <w:basedOn w:val="DefaultParagraphFont"/>
    <w:uiPriority w:val="99"/>
    <w:semiHidden/>
    <w:unhideWhenUsed/>
    <w:rsid w:val="0019175C"/>
    <w:rPr>
      <w:vertAlign w:val="superscript"/>
    </w:rPr>
  </w:style>
  <w:style w:type="paragraph" w:styleId="NormalWeb">
    <w:name w:val="Normal (Web)"/>
    <w:basedOn w:val="Normal"/>
    <w:uiPriority w:val="99"/>
    <w:semiHidden/>
    <w:unhideWhenUsed/>
    <w:rsid w:val="0019175C"/>
    <w:pPr>
      <w:spacing w:before="100" w:beforeAutospacing="1" w:after="100" w:afterAutospacing="1"/>
    </w:pPr>
    <w:rPr>
      <w:rFonts w:eastAsia="Times New Roman" w:cs="Times New Roman"/>
      <w:szCs w:val="24"/>
    </w:rPr>
  </w:style>
  <w:style w:type="table" w:customStyle="1" w:styleId="TableGrid1">
    <w:name w:val="Table Grid1"/>
    <w:basedOn w:val="TableNormal"/>
    <w:next w:val="TableGrid"/>
    <w:uiPriority w:val="39"/>
    <w:rsid w:val="004D5212"/>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51A3E"/>
  </w:style>
  <w:style w:type="character" w:customStyle="1" w:styleId="Heading9Char">
    <w:name w:val="Heading 9 Char"/>
    <w:basedOn w:val="DefaultParagraphFont"/>
    <w:link w:val="Heading9"/>
    <w:uiPriority w:val="9"/>
    <w:semiHidden/>
    <w:rsid w:val="0041539D"/>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277">
      <w:bodyDiv w:val="1"/>
      <w:marLeft w:val="0"/>
      <w:marRight w:val="0"/>
      <w:marTop w:val="0"/>
      <w:marBottom w:val="0"/>
      <w:divBdr>
        <w:top w:val="none" w:sz="0" w:space="0" w:color="auto"/>
        <w:left w:val="none" w:sz="0" w:space="0" w:color="auto"/>
        <w:bottom w:val="none" w:sz="0" w:space="0" w:color="auto"/>
        <w:right w:val="none" w:sz="0" w:space="0" w:color="auto"/>
      </w:divBdr>
    </w:div>
    <w:div w:id="1782124">
      <w:bodyDiv w:val="1"/>
      <w:marLeft w:val="0"/>
      <w:marRight w:val="0"/>
      <w:marTop w:val="0"/>
      <w:marBottom w:val="0"/>
      <w:divBdr>
        <w:top w:val="none" w:sz="0" w:space="0" w:color="auto"/>
        <w:left w:val="none" w:sz="0" w:space="0" w:color="auto"/>
        <w:bottom w:val="none" w:sz="0" w:space="0" w:color="auto"/>
        <w:right w:val="none" w:sz="0" w:space="0" w:color="auto"/>
      </w:divBdr>
      <w:divsChild>
        <w:div w:id="1602950212">
          <w:marLeft w:val="274"/>
          <w:marRight w:val="0"/>
          <w:marTop w:val="80"/>
          <w:marBottom w:val="100"/>
          <w:divBdr>
            <w:top w:val="none" w:sz="0" w:space="0" w:color="auto"/>
            <w:left w:val="none" w:sz="0" w:space="0" w:color="auto"/>
            <w:bottom w:val="none" w:sz="0" w:space="0" w:color="auto"/>
            <w:right w:val="none" w:sz="0" w:space="0" w:color="auto"/>
          </w:divBdr>
        </w:div>
      </w:divsChild>
    </w:div>
    <w:div w:id="186718171">
      <w:bodyDiv w:val="1"/>
      <w:marLeft w:val="0"/>
      <w:marRight w:val="0"/>
      <w:marTop w:val="0"/>
      <w:marBottom w:val="0"/>
      <w:divBdr>
        <w:top w:val="none" w:sz="0" w:space="0" w:color="auto"/>
        <w:left w:val="none" w:sz="0" w:space="0" w:color="auto"/>
        <w:bottom w:val="none" w:sz="0" w:space="0" w:color="auto"/>
        <w:right w:val="none" w:sz="0" w:space="0" w:color="auto"/>
      </w:divBdr>
    </w:div>
    <w:div w:id="262537627">
      <w:bodyDiv w:val="1"/>
      <w:marLeft w:val="0"/>
      <w:marRight w:val="0"/>
      <w:marTop w:val="0"/>
      <w:marBottom w:val="0"/>
      <w:divBdr>
        <w:top w:val="none" w:sz="0" w:space="0" w:color="auto"/>
        <w:left w:val="none" w:sz="0" w:space="0" w:color="auto"/>
        <w:bottom w:val="none" w:sz="0" w:space="0" w:color="auto"/>
        <w:right w:val="none" w:sz="0" w:space="0" w:color="auto"/>
      </w:divBdr>
      <w:divsChild>
        <w:div w:id="415520682">
          <w:marLeft w:val="274"/>
          <w:marRight w:val="0"/>
          <w:marTop w:val="80"/>
          <w:marBottom w:val="100"/>
          <w:divBdr>
            <w:top w:val="none" w:sz="0" w:space="0" w:color="auto"/>
            <w:left w:val="none" w:sz="0" w:space="0" w:color="auto"/>
            <w:bottom w:val="none" w:sz="0" w:space="0" w:color="auto"/>
            <w:right w:val="none" w:sz="0" w:space="0" w:color="auto"/>
          </w:divBdr>
        </w:div>
        <w:div w:id="489323519">
          <w:marLeft w:val="533"/>
          <w:marRight w:val="0"/>
          <w:marTop w:val="0"/>
          <w:marBottom w:val="100"/>
          <w:divBdr>
            <w:top w:val="none" w:sz="0" w:space="0" w:color="auto"/>
            <w:left w:val="none" w:sz="0" w:space="0" w:color="auto"/>
            <w:bottom w:val="none" w:sz="0" w:space="0" w:color="auto"/>
            <w:right w:val="none" w:sz="0" w:space="0" w:color="auto"/>
          </w:divBdr>
        </w:div>
        <w:div w:id="1674336751">
          <w:marLeft w:val="274"/>
          <w:marRight w:val="0"/>
          <w:marTop w:val="80"/>
          <w:marBottom w:val="100"/>
          <w:divBdr>
            <w:top w:val="none" w:sz="0" w:space="0" w:color="auto"/>
            <w:left w:val="none" w:sz="0" w:space="0" w:color="auto"/>
            <w:bottom w:val="none" w:sz="0" w:space="0" w:color="auto"/>
            <w:right w:val="none" w:sz="0" w:space="0" w:color="auto"/>
          </w:divBdr>
        </w:div>
        <w:div w:id="1243444750">
          <w:marLeft w:val="274"/>
          <w:marRight w:val="0"/>
          <w:marTop w:val="80"/>
          <w:marBottom w:val="100"/>
          <w:divBdr>
            <w:top w:val="none" w:sz="0" w:space="0" w:color="auto"/>
            <w:left w:val="none" w:sz="0" w:space="0" w:color="auto"/>
            <w:bottom w:val="none" w:sz="0" w:space="0" w:color="auto"/>
            <w:right w:val="none" w:sz="0" w:space="0" w:color="auto"/>
          </w:divBdr>
        </w:div>
      </w:divsChild>
    </w:div>
    <w:div w:id="264113222">
      <w:bodyDiv w:val="1"/>
      <w:marLeft w:val="0"/>
      <w:marRight w:val="0"/>
      <w:marTop w:val="0"/>
      <w:marBottom w:val="0"/>
      <w:divBdr>
        <w:top w:val="none" w:sz="0" w:space="0" w:color="auto"/>
        <w:left w:val="none" w:sz="0" w:space="0" w:color="auto"/>
        <w:bottom w:val="none" w:sz="0" w:space="0" w:color="auto"/>
        <w:right w:val="none" w:sz="0" w:space="0" w:color="auto"/>
      </w:divBdr>
    </w:div>
    <w:div w:id="277614101">
      <w:bodyDiv w:val="1"/>
      <w:marLeft w:val="0"/>
      <w:marRight w:val="0"/>
      <w:marTop w:val="0"/>
      <w:marBottom w:val="0"/>
      <w:divBdr>
        <w:top w:val="none" w:sz="0" w:space="0" w:color="auto"/>
        <w:left w:val="none" w:sz="0" w:space="0" w:color="auto"/>
        <w:bottom w:val="none" w:sz="0" w:space="0" w:color="auto"/>
        <w:right w:val="none" w:sz="0" w:space="0" w:color="auto"/>
      </w:divBdr>
    </w:div>
    <w:div w:id="279462672">
      <w:bodyDiv w:val="1"/>
      <w:marLeft w:val="0"/>
      <w:marRight w:val="0"/>
      <w:marTop w:val="0"/>
      <w:marBottom w:val="0"/>
      <w:divBdr>
        <w:top w:val="none" w:sz="0" w:space="0" w:color="auto"/>
        <w:left w:val="none" w:sz="0" w:space="0" w:color="auto"/>
        <w:bottom w:val="none" w:sz="0" w:space="0" w:color="auto"/>
        <w:right w:val="none" w:sz="0" w:space="0" w:color="auto"/>
      </w:divBdr>
      <w:divsChild>
        <w:div w:id="566839974">
          <w:marLeft w:val="533"/>
          <w:marRight w:val="0"/>
          <w:marTop w:val="0"/>
          <w:marBottom w:val="100"/>
          <w:divBdr>
            <w:top w:val="none" w:sz="0" w:space="0" w:color="auto"/>
            <w:left w:val="none" w:sz="0" w:space="0" w:color="auto"/>
            <w:bottom w:val="none" w:sz="0" w:space="0" w:color="auto"/>
            <w:right w:val="none" w:sz="0" w:space="0" w:color="auto"/>
          </w:divBdr>
        </w:div>
        <w:div w:id="1971744817">
          <w:marLeft w:val="533"/>
          <w:marRight w:val="0"/>
          <w:marTop w:val="0"/>
          <w:marBottom w:val="100"/>
          <w:divBdr>
            <w:top w:val="none" w:sz="0" w:space="0" w:color="auto"/>
            <w:left w:val="none" w:sz="0" w:space="0" w:color="auto"/>
            <w:bottom w:val="none" w:sz="0" w:space="0" w:color="auto"/>
            <w:right w:val="none" w:sz="0" w:space="0" w:color="auto"/>
          </w:divBdr>
        </w:div>
        <w:div w:id="110436958">
          <w:marLeft w:val="533"/>
          <w:marRight w:val="0"/>
          <w:marTop w:val="0"/>
          <w:marBottom w:val="100"/>
          <w:divBdr>
            <w:top w:val="none" w:sz="0" w:space="0" w:color="auto"/>
            <w:left w:val="none" w:sz="0" w:space="0" w:color="auto"/>
            <w:bottom w:val="none" w:sz="0" w:space="0" w:color="auto"/>
            <w:right w:val="none" w:sz="0" w:space="0" w:color="auto"/>
          </w:divBdr>
        </w:div>
      </w:divsChild>
    </w:div>
    <w:div w:id="298538616">
      <w:bodyDiv w:val="1"/>
      <w:marLeft w:val="0"/>
      <w:marRight w:val="0"/>
      <w:marTop w:val="0"/>
      <w:marBottom w:val="0"/>
      <w:divBdr>
        <w:top w:val="none" w:sz="0" w:space="0" w:color="auto"/>
        <w:left w:val="none" w:sz="0" w:space="0" w:color="auto"/>
        <w:bottom w:val="none" w:sz="0" w:space="0" w:color="auto"/>
        <w:right w:val="none" w:sz="0" w:space="0" w:color="auto"/>
      </w:divBdr>
    </w:div>
    <w:div w:id="358044977">
      <w:bodyDiv w:val="1"/>
      <w:marLeft w:val="0"/>
      <w:marRight w:val="0"/>
      <w:marTop w:val="0"/>
      <w:marBottom w:val="0"/>
      <w:divBdr>
        <w:top w:val="none" w:sz="0" w:space="0" w:color="auto"/>
        <w:left w:val="none" w:sz="0" w:space="0" w:color="auto"/>
        <w:bottom w:val="none" w:sz="0" w:space="0" w:color="auto"/>
        <w:right w:val="none" w:sz="0" w:space="0" w:color="auto"/>
      </w:divBdr>
      <w:divsChild>
        <w:div w:id="1999338648">
          <w:marLeft w:val="533"/>
          <w:marRight w:val="0"/>
          <w:marTop w:val="0"/>
          <w:marBottom w:val="100"/>
          <w:divBdr>
            <w:top w:val="none" w:sz="0" w:space="0" w:color="auto"/>
            <w:left w:val="none" w:sz="0" w:space="0" w:color="auto"/>
            <w:bottom w:val="none" w:sz="0" w:space="0" w:color="auto"/>
            <w:right w:val="none" w:sz="0" w:space="0" w:color="auto"/>
          </w:divBdr>
        </w:div>
        <w:div w:id="174998840">
          <w:marLeft w:val="533"/>
          <w:marRight w:val="0"/>
          <w:marTop w:val="0"/>
          <w:marBottom w:val="100"/>
          <w:divBdr>
            <w:top w:val="none" w:sz="0" w:space="0" w:color="auto"/>
            <w:left w:val="none" w:sz="0" w:space="0" w:color="auto"/>
            <w:bottom w:val="none" w:sz="0" w:space="0" w:color="auto"/>
            <w:right w:val="none" w:sz="0" w:space="0" w:color="auto"/>
          </w:divBdr>
        </w:div>
      </w:divsChild>
    </w:div>
    <w:div w:id="392432919">
      <w:bodyDiv w:val="1"/>
      <w:marLeft w:val="0"/>
      <w:marRight w:val="0"/>
      <w:marTop w:val="0"/>
      <w:marBottom w:val="0"/>
      <w:divBdr>
        <w:top w:val="none" w:sz="0" w:space="0" w:color="auto"/>
        <w:left w:val="none" w:sz="0" w:space="0" w:color="auto"/>
        <w:bottom w:val="none" w:sz="0" w:space="0" w:color="auto"/>
        <w:right w:val="none" w:sz="0" w:space="0" w:color="auto"/>
      </w:divBdr>
    </w:div>
    <w:div w:id="419330540">
      <w:bodyDiv w:val="1"/>
      <w:marLeft w:val="0"/>
      <w:marRight w:val="0"/>
      <w:marTop w:val="0"/>
      <w:marBottom w:val="0"/>
      <w:divBdr>
        <w:top w:val="none" w:sz="0" w:space="0" w:color="auto"/>
        <w:left w:val="none" w:sz="0" w:space="0" w:color="auto"/>
        <w:bottom w:val="none" w:sz="0" w:space="0" w:color="auto"/>
        <w:right w:val="none" w:sz="0" w:space="0" w:color="auto"/>
      </w:divBdr>
      <w:divsChild>
        <w:div w:id="2075008523">
          <w:marLeft w:val="274"/>
          <w:marRight w:val="0"/>
          <w:marTop w:val="80"/>
          <w:marBottom w:val="100"/>
          <w:divBdr>
            <w:top w:val="none" w:sz="0" w:space="0" w:color="auto"/>
            <w:left w:val="none" w:sz="0" w:space="0" w:color="auto"/>
            <w:bottom w:val="none" w:sz="0" w:space="0" w:color="auto"/>
            <w:right w:val="none" w:sz="0" w:space="0" w:color="auto"/>
          </w:divBdr>
        </w:div>
      </w:divsChild>
    </w:div>
    <w:div w:id="427192637">
      <w:bodyDiv w:val="1"/>
      <w:marLeft w:val="0"/>
      <w:marRight w:val="0"/>
      <w:marTop w:val="0"/>
      <w:marBottom w:val="0"/>
      <w:divBdr>
        <w:top w:val="none" w:sz="0" w:space="0" w:color="auto"/>
        <w:left w:val="none" w:sz="0" w:space="0" w:color="auto"/>
        <w:bottom w:val="none" w:sz="0" w:space="0" w:color="auto"/>
        <w:right w:val="none" w:sz="0" w:space="0" w:color="auto"/>
      </w:divBdr>
    </w:div>
    <w:div w:id="535967444">
      <w:bodyDiv w:val="1"/>
      <w:marLeft w:val="0"/>
      <w:marRight w:val="0"/>
      <w:marTop w:val="0"/>
      <w:marBottom w:val="0"/>
      <w:divBdr>
        <w:top w:val="none" w:sz="0" w:space="0" w:color="auto"/>
        <w:left w:val="none" w:sz="0" w:space="0" w:color="auto"/>
        <w:bottom w:val="none" w:sz="0" w:space="0" w:color="auto"/>
        <w:right w:val="none" w:sz="0" w:space="0" w:color="auto"/>
      </w:divBdr>
      <w:divsChild>
        <w:div w:id="1713067167">
          <w:marLeft w:val="533"/>
          <w:marRight w:val="0"/>
          <w:marTop w:val="0"/>
          <w:marBottom w:val="100"/>
          <w:divBdr>
            <w:top w:val="none" w:sz="0" w:space="0" w:color="auto"/>
            <w:left w:val="none" w:sz="0" w:space="0" w:color="auto"/>
            <w:bottom w:val="none" w:sz="0" w:space="0" w:color="auto"/>
            <w:right w:val="none" w:sz="0" w:space="0" w:color="auto"/>
          </w:divBdr>
        </w:div>
        <w:div w:id="146942684">
          <w:marLeft w:val="806"/>
          <w:marRight w:val="0"/>
          <w:marTop w:val="0"/>
          <w:marBottom w:val="100"/>
          <w:divBdr>
            <w:top w:val="none" w:sz="0" w:space="0" w:color="auto"/>
            <w:left w:val="none" w:sz="0" w:space="0" w:color="auto"/>
            <w:bottom w:val="none" w:sz="0" w:space="0" w:color="auto"/>
            <w:right w:val="none" w:sz="0" w:space="0" w:color="auto"/>
          </w:divBdr>
        </w:div>
        <w:div w:id="1985502322">
          <w:marLeft w:val="806"/>
          <w:marRight w:val="0"/>
          <w:marTop w:val="0"/>
          <w:marBottom w:val="100"/>
          <w:divBdr>
            <w:top w:val="none" w:sz="0" w:space="0" w:color="auto"/>
            <w:left w:val="none" w:sz="0" w:space="0" w:color="auto"/>
            <w:bottom w:val="none" w:sz="0" w:space="0" w:color="auto"/>
            <w:right w:val="none" w:sz="0" w:space="0" w:color="auto"/>
          </w:divBdr>
        </w:div>
        <w:div w:id="1350520242">
          <w:marLeft w:val="806"/>
          <w:marRight w:val="0"/>
          <w:marTop w:val="0"/>
          <w:marBottom w:val="100"/>
          <w:divBdr>
            <w:top w:val="none" w:sz="0" w:space="0" w:color="auto"/>
            <w:left w:val="none" w:sz="0" w:space="0" w:color="auto"/>
            <w:bottom w:val="none" w:sz="0" w:space="0" w:color="auto"/>
            <w:right w:val="none" w:sz="0" w:space="0" w:color="auto"/>
          </w:divBdr>
        </w:div>
        <w:div w:id="611741547">
          <w:marLeft w:val="806"/>
          <w:marRight w:val="0"/>
          <w:marTop w:val="0"/>
          <w:marBottom w:val="100"/>
          <w:divBdr>
            <w:top w:val="none" w:sz="0" w:space="0" w:color="auto"/>
            <w:left w:val="none" w:sz="0" w:space="0" w:color="auto"/>
            <w:bottom w:val="none" w:sz="0" w:space="0" w:color="auto"/>
            <w:right w:val="none" w:sz="0" w:space="0" w:color="auto"/>
          </w:divBdr>
        </w:div>
        <w:div w:id="2022194748">
          <w:marLeft w:val="806"/>
          <w:marRight w:val="0"/>
          <w:marTop w:val="0"/>
          <w:marBottom w:val="100"/>
          <w:divBdr>
            <w:top w:val="none" w:sz="0" w:space="0" w:color="auto"/>
            <w:left w:val="none" w:sz="0" w:space="0" w:color="auto"/>
            <w:bottom w:val="none" w:sz="0" w:space="0" w:color="auto"/>
            <w:right w:val="none" w:sz="0" w:space="0" w:color="auto"/>
          </w:divBdr>
        </w:div>
      </w:divsChild>
    </w:div>
    <w:div w:id="544952296">
      <w:bodyDiv w:val="1"/>
      <w:marLeft w:val="0"/>
      <w:marRight w:val="0"/>
      <w:marTop w:val="0"/>
      <w:marBottom w:val="0"/>
      <w:divBdr>
        <w:top w:val="none" w:sz="0" w:space="0" w:color="auto"/>
        <w:left w:val="none" w:sz="0" w:space="0" w:color="auto"/>
        <w:bottom w:val="none" w:sz="0" w:space="0" w:color="auto"/>
        <w:right w:val="none" w:sz="0" w:space="0" w:color="auto"/>
      </w:divBdr>
    </w:div>
    <w:div w:id="581910557">
      <w:bodyDiv w:val="1"/>
      <w:marLeft w:val="0"/>
      <w:marRight w:val="0"/>
      <w:marTop w:val="0"/>
      <w:marBottom w:val="0"/>
      <w:divBdr>
        <w:top w:val="none" w:sz="0" w:space="0" w:color="auto"/>
        <w:left w:val="none" w:sz="0" w:space="0" w:color="auto"/>
        <w:bottom w:val="none" w:sz="0" w:space="0" w:color="auto"/>
        <w:right w:val="none" w:sz="0" w:space="0" w:color="auto"/>
      </w:divBdr>
    </w:div>
    <w:div w:id="643387504">
      <w:bodyDiv w:val="1"/>
      <w:marLeft w:val="0"/>
      <w:marRight w:val="0"/>
      <w:marTop w:val="0"/>
      <w:marBottom w:val="0"/>
      <w:divBdr>
        <w:top w:val="none" w:sz="0" w:space="0" w:color="auto"/>
        <w:left w:val="none" w:sz="0" w:space="0" w:color="auto"/>
        <w:bottom w:val="none" w:sz="0" w:space="0" w:color="auto"/>
        <w:right w:val="none" w:sz="0" w:space="0" w:color="auto"/>
      </w:divBdr>
      <w:divsChild>
        <w:div w:id="456872347">
          <w:marLeft w:val="533"/>
          <w:marRight w:val="0"/>
          <w:marTop w:val="0"/>
          <w:marBottom w:val="100"/>
          <w:divBdr>
            <w:top w:val="none" w:sz="0" w:space="0" w:color="auto"/>
            <w:left w:val="none" w:sz="0" w:space="0" w:color="auto"/>
            <w:bottom w:val="none" w:sz="0" w:space="0" w:color="auto"/>
            <w:right w:val="none" w:sz="0" w:space="0" w:color="auto"/>
          </w:divBdr>
        </w:div>
        <w:div w:id="693307124">
          <w:marLeft w:val="806"/>
          <w:marRight w:val="0"/>
          <w:marTop w:val="0"/>
          <w:marBottom w:val="100"/>
          <w:divBdr>
            <w:top w:val="none" w:sz="0" w:space="0" w:color="auto"/>
            <w:left w:val="none" w:sz="0" w:space="0" w:color="auto"/>
            <w:bottom w:val="none" w:sz="0" w:space="0" w:color="auto"/>
            <w:right w:val="none" w:sz="0" w:space="0" w:color="auto"/>
          </w:divBdr>
        </w:div>
        <w:div w:id="999891741">
          <w:marLeft w:val="806"/>
          <w:marRight w:val="0"/>
          <w:marTop w:val="0"/>
          <w:marBottom w:val="100"/>
          <w:divBdr>
            <w:top w:val="none" w:sz="0" w:space="0" w:color="auto"/>
            <w:left w:val="none" w:sz="0" w:space="0" w:color="auto"/>
            <w:bottom w:val="none" w:sz="0" w:space="0" w:color="auto"/>
            <w:right w:val="none" w:sz="0" w:space="0" w:color="auto"/>
          </w:divBdr>
        </w:div>
        <w:div w:id="965937734">
          <w:marLeft w:val="806"/>
          <w:marRight w:val="0"/>
          <w:marTop w:val="0"/>
          <w:marBottom w:val="100"/>
          <w:divBdr>
            <w:top w:val="none" w:sz="0" w:space="0" w:color="auto"/>
            <w:left w:val="none" w:sz="0" w:space="0" w:color="auto"/>
            <w:bottom w:val="none" w:sz="0" w:space="0" w:color="auto"/>
            <w:right w:val="none" w:sz="0" w:space="0" w:color="auto"/>
          </w:divBdr>
        </w:div>
      </w:divsChild>
    </w:div>
    <w:div w:id="688408243">
      <w:bodyDiv w:val="1"/>
      <w:marLeft w:val="0"/>
      <w:marRight w:val="0"/>
      <w:marTop w:val="0"/>
      <w:marBottom w:val="0"/>
      <w:divBdr>
        <w:top w:val="none" w:sz="0" w:space="0" w:color="auto"/>
        <w:left w:val="none" w:sz="0" w:space="0" w:color="auto"/>
        <w:bottom w:val="none" w:sz="0" w:space="0" w:color="auto"/>
        <w:right w:val="none" w:sz="0" w:space="0" w:color="auto"/>
      </w:divBdr>
    </w:div>
    <w:div w:id="692149424">
      <w:bodyDiv w:val="1"/>
      <w:marLeft w:val="0"/>
      <w:marRight w:val="0"/>
      <w:marTop w:val="0"/>
      <w:marBottom w:val="0"/>
      <w:divBdr>
        <w:top w:val="none" w:sz="0" w:space="0" w:color="auto"/>
        <w:left w:val="none" w:sz="0" w:space="0" w:color="auto"/>
        <w:bottom w:val="none" w:sz="0" w:space="0" w:color="auto"/>
        <w:right w:val="none" w:sz="0" w:space="0" w:color="auto"/>
      </w:divBdr>
      <w:divsChild>
        <w:div w:id="1483961376">
          <w:marLeft w:val="274"/>
          <w:marRight w:val="0"/>
          <w:marTop w:val="80"/>
          <w:marBottom w:val="100"/>
          <w:divBdr>
            <w:top w:val="none" w:sz="0" w:space="0" w:color="auto"/>
            <w:left w:val="none" w:sz="0" w:space="0" w:color="auto"/>
            <w:bottom w:val="none" w:sz="0" w:space="0" w:color="auto"/>
            <w:right w:val="none" w:sz="0" w:space="0" w:color="auto"/>
          </w:divBdr>
        </w:div>
      </w:divsChild>
    </w:div>
    <w:div w:id="708458505">
      <w:bodyDiv w:val="1"/>
      <w:marLeft w:val="0"/>
      <w:marRight w:val="0"/>
      <w:marTop w:val="0"/>
      <w:marBottom w:val="0"/>
      <w:divBdr>
        <w:top w:val="none" w:sz="0" w:space="0" w:color="auto"/>
        <w:left w:val="none" w:sz="0" w:space="0" w:color="auto"/>
        <w:bottom w:val="none" w:sz="0" w:space="0" w:color="auto"/>
        <w:right w:val="none" w:sz="0" w:space="0" w:color="auto"/>
      </w:divBdr>
      <w:divsChild>
        <w:div w:id="1541236405">
          <w:marLeft w:val="274"/>
          <w:marRight w:val="0"/>
          <w:marTop w:val="80"/>
          <w:marBottom w:val="100"/>
          <w:divBdr>
            <w:top w:val="none" w:sz="0" w:space="0" w:color="auto"/>
            <w:left w:val="none" w:sz="0" w:space="0" w:color="auto"/>
            <w:bottom w:val="none" w:sz="0" w:space="0" w:color="auto"/>
            <w:right w:val="none" w:sz="0" w:space="0" w:color="auto"/>
          </w:divBdr>
        </w:div>
        <w:div w:id="1095593829">
          <w:marLeft w:val="533"/>
          <w:marRight w:val="0"/>
          <w:marTop w:val="0"/>
          <w:marBottom w:val="100"/>
          <w:divBdr>
            <w:top w:val="none" w:sz="0" w:space="0" w:color="auto"/>
            <w:left w:val="none" w:sz="0" w:space="0" w:color="auto"/>
            <w:bottom w:val="none" w:sz="0" w:space="0" w:color="auto"/>
            <w:right w:val="none" w:sz="0" w:space="0" w:color="auto"/>
          </w:divBdr>
        </w:div>
        <w:div w:id="1543858461">
          <w:marLeft w:val="533"/>
          <w:marRight w:val="0"/>
          <w:marTop w:val="0"/>
          <w:marBottom w:val="100"/>
          <w:divBdr>
            <w:top w:val="none" w:sz="0" w:space="0" w:color="auto"/>
            <w:left w:val="none" w:sz="0" w:space="0" w:color="auto"/>
            <w:bottom w:val="none" w:sz="0" w:space="0" w:color="auto"/>
            <w:right w:val="none" w:sz="0" w:space="0" w:color="auto"/>
          </w:divBdr>
        </w:div>
        <w:div w:id="341323452">
          <w:marLeft w:val="533"/>
          <w:marRight w:val="0"/>
          <w:marTop w:val="0"/>
          <w:marBottom w:val="100"/>
          <w:divBdr>
            <w:top w:val="none" w:sz="0" w:space="0" w:color="auto"/>
            <w:left w:val="none" w:sz="0" w:space="0" w:color="auto"/>
            <w:bottom w:val="none" w:sz="0" w:space="0" w:color="auto"/>
            <w:right w:val="none" w:sz="0" w:space="0" w:color="auto"/>
          </w:divBdr>
        </w:div>
        <w:div w:id="802428889">
          <w:marLeft w:val="533"/>
          <w:marRight w:val="0"/>
          <w:marTop w:val="0"/>
          <w:marBottom w:val="100"/>
          <w:divBdr>
            <w:top w:val="none" w:sz="0" w:space="0" w:color="auto"/>
            <w:left w:val="none" w:sz="0" w:space="0" w:color="auto"/>
            <w:bottom w:val="none" w:sz="0" w:space="0" w:color="auto"/>
            <w:right w:val="none" w:sz="0" w:space="0" w:color="auto"/>
          </w:divBdr>
        </w:div>
        <w:div w:id="383720423">
          <w:marLeft w:val="274"/>
          <w:marRight w:val="0"/>
          <w:marTop w:val="80"/>
          <w:marBottom w:val="100"/>
          <w:divBdr>
            <w:top w:val="none" w:sz="0" w:space="0" w:color="auto"/>
            <w:left w:val="none" w:sz="0" w:space="0" w:color="auto"/>
            <w:bottom w:val="none" w:sz="0" w:space="0" w:color="auto"/>
            <w:right w:val="none" w:sz="0" w:space="0" w:color="auto"/>
          </w:divBdr>
        </w:div>
        <w:div w:id="421146508">
          <w:marLeft w:val="533"/>
          <w:marRight w:val="0"/>
          <w:marTop w:val="0"/>
          <w:marBottom w:val="100"/>
          <w:divBdr>
            <w:top w:val="none" w:sz="0" w:space="0" w:color="auto"/>
            <w:left w:val="none" w:sz="0" w:space="0" w:color="auto"/>
            <w:bottom w:val="none" w:sz="0" w:space="0" w:color="auto"/>
            <w:right w:val="none" w:sz="0" w:space="0" w:color="auto"/>
          </w:divBdr>
        </w:div>
        <w:div w:id="1047341709">
          <w:marLeft w:val="533"/>
          <w:marRight w:val="0"/>
          <w:marTop w:val="0"/>
          <w:marBottom w:val="100"/>
          <w:divBdr>
            <w:top w:val="none" w:sz="0" w:space="0" w:color="auto"/>
            <w:left w:val="none" w:sz="0" w:space="0" w:color="auto"/>
            <w:bottom w:val="none" w:sz="0" w:space="0" w:color="auto"/>
            <w:right w:val="none" w:sz="0" w:space="0" w:color="auto"/>
          </w:divBdr>
        </w:div>
        <w:div w:id="895776100">
          <w:marLeft w:val="274"/>
          <w:marRight w:val="0"/>
          <w:marTop w:val="80"/>
          <w:marBottom w:val="100"/>
          <w:divBdr>
            <w:top w:val="none" w:sz="0" w:space="0" w:color="auto"/>
            <w:left w:val="none" w:sz="0" w:space="0" w:color="auto"/>
            <w:bottom w:val="none" w:sz="0" w:space="0" w:color="auto"/>
            <w:right w:val="none" w:sz="0" w:space="0" w:color="auto"/>
          </w:divBdr>
        </w:div>
      </w:divsChild>
    </w:div>
    <w:div w:id="718169671">
      <w:bodyDiv w:val="1"/>
      <w:marLeft w:val="0"/>
      <w:marRight w:val="0"/>
      <w:marTop w:val="0"/>
      <w:marBottom w:val="0"/>
      <w:divBdr>
        <w:top w:val="none" w:sz="0" w:space="0" w:color="auto"/>
        <w:left w:val="none" w:sz="0" w:space="0" w:color="auto"/>
        <w:bottom w:val="none" w:sz="0" w:space="0" w:color="auto"/>
        <w:right w:val="none" w:sz="0" w:space="0" w:color="auto"/>
      </w:divBdr>
    </w:div>
    <w:div w:id="778253787">
      <w:bodyDiv w:val="1"/>
      <w:marLeft w:val="0"/>
      <w:marRight w:val="0"/>
      <w:marTop w:val="0"/>
      <w:marBottom w:val="0"/>
      <w:divBdr>
        <w:top w:val="none" w:sz="0" w:space="0" w:color="auto"/>
        <w:left w:val="none" w:sz="0" w:space="0" w:color="auto"/>
        <w:bottom w:val="none" w:sz="0" w:space="0" w:color="auto"/>
        <w:right w:val="none" w:sz="0" w:space="0" w:color="auto"/>
      </w:divBdr>
    </w:div>
    <w:div w:id="840585500">
      <w:bodyDiv w:val="1"/>
      <w:marLeft w:val="0"/>
      <w:marRight w:val="0"/>
      <w:marTop w:val="0"/>
      <w:marBottom w:val="0"/>
      <w:divBdr>
        <w:top w:val="none" w:sz="0" w:space="0" w:color="auto"/>
        <w:left w:val="none" w:sz="0" w:space="0" w:color="auto"/>
        <w:bottom w:val="none" w:sz="0" w:space="0" w:color="auto"/>
        <w:right w:val="none" w:sz="0" w:space="0" w:color="auto"/>
      </w:divBdr>
    </w:div>
    <w:div w:id="853954892">
      <w:bodyDiv w:val="1"/>
      <w:marLeft w:val="0"/>
      <w:marRight w:val="0"/>
      <w:marTop w:val="0"/>
      <w:marBottom w:val="0"/>
      <w:divBdr>
        <w:top w:val="none" w:sz="0" w:space="0" w:color="auto"/>
        <w:left w:val="none" w:sz="0" w:space="0" w:color="auto"/>
        <w:bottom w:val="none" w:sz="0" w:space="0" w:color="auto"/>
        <w:right w:val="none" w:sz="0" w:space="0" w:color="auto"/>
      </w:divBdr>
      <w:divsChild>
        <w:div w:id="1994026446">
          <w:marLeft w:val="533"/>
          <w:marRight w:val="0"/>
          <w:marTop w:val="0"/>
          <w:marBottom w:val="100"/>
          <w:divBdr>
            <w:top w:val="none" w:sz="0" w:space="0" w:color="auto"/>
            <w:left w:val="none" w:sz="0" w:space="0" w:color="auto"/>
            <w:bottom w:val="none" w:sz="0" w:space="0" w:color="auto"/>
            <w:right w:val="none" w:sz="0" w:space="0" w:color="auto"/>
          </w:divBdr>
        </w:div>
        <w:div w:id="2081637896">
          <w:marLeft w:val="533"/>
          <w:marRight w:val="0"/>
          <w:marTop w:val="0"/>
          <w:marBottom w:val="100"/>
          <w:divBdr>
            <w:top w:val="none" w:sz="0" w:space="0" w:color="auto"/>
            <w:left w:val="none" w:sz="0" w:space="0" w:color="auto"/>
            <w:bottom w:val="none" w:sz="0" w:space="0" w:color="auto"/>
            <w:right w:val="none" w:sz="0" w:space="0" w:color="auto"/>
          </w:divBdr>
        </w:div>
      </w:divsChild>
    </w:div>
    <w:div w:id="901674878">
      <w:bodyDiv w:val="1"/>
      <w:marLeft w:val="0"/>
      <w:marRight w:val="0"/>
      <w:marTop w:val="0"/>
      <w:marBottom w:val="0"/>
      <w:divBdr>
        <w:top w:val="none" w:sz="0" w:space="0" w:color="auto"/>
        <w:left w:val="none" w:sz="0" w:space="0" w:color="auto"/>
        <w:bottom w:val="none" w:sz="0" w:space="0" w:color="auto"/>
        <w:right w:val="none" w:sz="0" w:space="0" w:color="auto"/>
      </w:divBdr>
      <w:divsChild>
        <w:div w:id="1654137357">
          <w:marLeft w:val="274"/>
          <w:marRight w:val="0"/>
          <w:marTop w:val="80"/>
          <w:marBottom w:val="100"/>
          <w:divBdr>
            <w:top w:val="none" w:sz="0" w:space="0" w:color="auto"/>
            <w:left w:val="none" w:sz="0" w:space="0" w:color="auto"/>
            <w:bottom w:val="none" w:sz="0" w:space="0" w:color="auto"/>
            <w:right w:val="none" w:sz="0" w:space="0" w:color="auto"/>
          </w:divBdr>
        </w:div>
        <w:div w:id="1577127169">
          <w:marLeft w:val="533"/>
          <w:marRight w:val="0"/>
          <w:marTop w:val="0"/>
          <w:marBottom w:val="100"/>
          <w:divBdr>
            <w:top w:val="none" w:sz="0" w:space="0" w:color="auto"/>
            <w:left w:val="none" w:sz="0" w:space="0" w:color="auto"/>
            <w:bottom w:val="none" w:sz="0" w:space="0" w:color="auto"/>
            <w:right w:val="none" w:sz="0" w:space="0" w:color="auto"/>
          </w:divBdr>
        </w:div>
        <w:div w:id="1296370423">
          <w:marLeft w:val="533"/>
          <w:marRight w:val="0"/>
          <w:marTop w:val="0"/>
          <w:marBottom w:val="100"/>
          <w:divBdr>
            <w:top w:val="none" w:sz="0" w:space="0" w:color="auto"/>
            <w:left w:val="none" w:sz="0" w:space="0" w:color="auto"/>
            <w:bottom w:val="none" w:sz="0" w:space="0" w:color="auto"/>
            <w:right w:val="none" w:sz="0" w:space="0" w:color="auto"/>
          </w:divBdr>
        </w:div>
        <w:div w:id="947783915">
          <w:marLeft w:val="533"/>
          <w:marRight w:val="0"/>
          <w:marTop w:val="0"/>
          <w:marBottom w:val="100"/>
          <w:divBdr>
            <w:top w:val="none" w:sz="0" w:space="0" w:color="auto"/>
            <w:left w:val="none" w:sz="0" w:space="0" w:color="auto"/>
            <w:bottom w:val="none" w:sz="0" w:space="0" w:color="auto"/>
            <w:right w:val="none" w:sz="0" w:space="0" w:color="auto"/>
          </w:divBdr>
        </w:div>
        <w:div w:id="69349343">
          <w:marLeft w:val="533"/>
          <w:marRight w:val="0"/>
          <w:marTop w:val="0"/>
          <w:marBottom w:val="100"/>
          <w:divBdr>
            <w:top w:val="none" w:sz="0" w:space="0" w:color="auto"/>
            <w:left w:val="none" w:sz="0" w:space="0" w:color="auto"/>
            <w:bottom w:val="none" w:sz="0" w:space="0" w:color="auto"/>
            <w:right w:val="none" w:sz="0" w:space="0" w:color="auto"/>
          </w:divBdr>
        </w:div>
        <w:div w:id="1990549531">
          <w:marLeft w:val="274"/>
          <w:marRight w:val="0"/>
          <w:marTop w:val="80"/>
          <w:marBottom w:val="100"/>
          <w:divBdr>
            <w:top w:val="none" w:sz="0" w:space="0" w:color="auto"/>
            <w:left w:val="none" w:sz="0" w:space="0" w:color="auto"/>
            <w:bottom w:val="none" w:sz="0" w:space="0" w:color="auto"/>
            <w:right w:val="none" w:sz="0" w:space="0" w:color="auto"/>
          </w:divBdr>
        </w:div>
        <w:div w:id="289945139">
          <w:marLeft w:val="533"/>
          <w:marRight w:val="0"/>
          <w:marTop w:val="0"/>
          <w:marBottom w:val="100"/>
          <w:divBdr>
            <w:top w:val="none" w:sz="0" w:space="0" w:color="auto"/>
            <w:left w:val="none" w:sz="0" w:space="0" w:color="auto"/>
            <w:bottom w:val="none" w:sz="0" w:space="0" w:color="auto"/>
            <w:right w:val="none" w:sz="0" w:space="0" w:color="auto"/>
          </w:divBdr>
        </w:div>
        <w:div w:id="542206608">
          <w:marLeft w:val="533"/>
          <w:marRight w:val="0"/>
          <w:marTop w:val="0"/>
          <w:marBottom w:val="100"/>
          <w:divBdr>
            <w:top w:val="none" w:sz="0" w:space="0" w:color="auto"/>
            <w:left w:val="none" w:sz="0" w:space="0" w:color="auto"/>
            <w:bottom w:val="none" w:sz="0" w:space="0" w:color="auto"/>
            <w:right w:val="none" w:sz="0" w:space="0" w:color="auto"/>
          </w:divBdr>
        </w:div>
        <w:div w:id="166407846">
          <w:marLeft w:val="274"/>
          <w:marRight w:val="0"/>
          <w:marTop w:val="80"/>
          <w:marBottom w:val="100"/>
          <w:divBdr>
            <w:top w:val="none" w:sz="0" w:space="0" w:color="auto"/>
            <w:left w:val="none" w:sz="0" w:space="0" w:color="auto"/>
            <w:bottom w:val="none" w:sz="0" w:space="0" w:color="auto"/>
            <w:right w:val="none" w:sz="0" w:space="0" w:color="auto"/>
          </w:divBdr>
        </w:div>
      </w:divsChild>
    </w:div>
    <w:div w:id="954169877">
      <w:bodyDiv w:val="1"/>
      <w:marLeft w:val="0"/>
      <w:marRight w:val="0"/>
      <w:marTop w:val="0"/>
      <w:marBottom w:val="0"/>
      <w:divBdr>
        <w:top w:val="none" w:sz="0" w:space="0" w:color="auto"/>
        <w:left w:val="none" w:sz="0" w:space="0" w:color="auto"/>
        <w:bottom w:val="none" w:sz="0" w:space="0" w:color="auto"/>
        <w:right w:val="none" w:sz="0" w:space="0" w:color="auto"/>
      </w:divBdr>
      <w:divsChild>
        <w:div w:id="376978805">
          <w:marLeft w:val="274"/>
          <w:marRight w:val="0"/>
          <w:marTop w:val="80"/>
          <w:marBottom w:val="100"/>
          <w:divBdr>
            <w:top w:val="none" w:sz="0" w:space="0" w:color="auto"/>
            <w:left w:val="none" w:sz="0" w:space="0" w:color="auto"/>
            <w:bottom w:val="none" w:sz="0" w:space="0" w:color="auto"/>
            <w:right w:val="none" w:sz="0" w:space="0" w:color="auto"/>
          </w:divBdr>
        </w:div>
      </w:divsChild>
    </w:div>
    <w:div w:id="1000422986">
      <w:bodyDiv w:val="1"/>
      <w:marLeft w:val="0"/>
      <w:marRight w:val="0"/>
      <w:marTop w:val="0"/>
      <w:marBottom w:val="0"/>
      <w:divBdr>
        <w:top w:val="none" w:sz="0" w:space="0" w:color="auto"/>
        <w:left w:val="none" w:sz="0" w:space="0" w:color="auto"/>
        <w:bottom w:val="none" w:sz="0" w:space="0" w:color="auto"/>
        <w:right w:val="none" w:sz="0" w:space="0" w:color="auto"/>
      </w:divBdr>
    </w:div>
    <w:div w:id="1003244613">
      <w:bodyDiv w:val="1"/>
      <w:marLeft w:val="0"/>
      <w:marRight w:val="0"/>
      <w:marTop w:val="0"/>
      <w:marBottom w:val="0"/>
      <w:divBdr>
        <w:top w:val="none" w:sz="0" w:space="0" w:color="auto"/>
        <w:left w:val="none" w:sz="0" w:space="0" w:color="auto"/>
        <w:bottom w:val="none" w:sz="0" w:space="0" w:color="auto"/>
        <w:right w:val="none" w:sz="0" w:space="0" w:color="auto"/>
      </w:divBdr>
    </w:div>
    <w:div w:id="1039237075">
      <w:bodyDiv w:val="1"/>
      <w:marLeft w:val="0"/>
      <w:marRight w:val="0"/>
      <w:marTop w:val="0"/>
      <w:marBottom w:val="0"/>
      <w:divBdr>
        <w:top w:val="none" w:sz="0" w:space="0" w:color="auto"/>
        <w:left w:val="none" w:sz="0" w:space="0" w:color="auto"/>
        <w:bottom w:val="none" w:sz="0" w:space="0" w:color="auto"/>
        <w:right w:val="none" w:sz="0" w:space="0" w:color="auto"/>
      </w:divBdr>
    </w:div>
    <w:div w:id="1039353738">
      <w:bodyDiv w:val="1"/>
      <w:marLeft w:val="0"/>
      <w:marRight w:val="0"/>
      <w:marTop w:val="0"/>
      <w:marBottom w:val="0"/>
      <w:divBdr>
        <w:top w:val="none" w:sz="0" w:space="0" w:color="auto"/>
        <w:left w:val="none" w:sz="0" w:space="0" w:color="auto"/>
        <w:bottom w:val="none" w:sz="0" w:space="0" w:color="auto"/>
        <w:right w:val="none" w:sz="0" w:space="0" w:color="auto"/>
      </w:divBdr>
    </w:div>
    <w:div w:id="1053886456">
      <w:bodyDiv w:val="1"/>
      <w:marLeft w:val="0"/>
      <w:marRight w:val="0"/>
      <w:marTop w:val="0"/>
      <w:marBottom w:val="0"/>
      <w:divBdr>
        <w:top w:val="none" w:sz="0" w:space="0" w:color="auto"/>
        <w:left w:val="none" w:sz="0" w:space="0" w:color="auto"/>
        <w:bottom w:val="none" w:sz="0" w:space="0" w:color="auto"/>
        <w:right w:val="none" w:sz="0" w:space="0" w:color="auto"/>
      </w:divBdr>
    </w:div>
    <w:div w:id="1057556069">
      <w:bodyDiv w:val="1"/>
      <w:marLeft w:val="0"/>
      <w:marRight w:val="0"/>
      <w:marTop w:val="0"/>
      <w:marBottom w:val="0"/>
      <w:divBdr>
        <w:top w:val="none" w:sz="0" w:space="0" w:color="auto"/>
        <w:left w:val="none" w:sz="0" w:space="0" w:color="auto"/>
        <w:bottom w:val="none" w:sz="0" w:space="0" w:color="auto"/>
        <w:right w:val="none" w:sz="0" w:space="0" w:color="auto"/>
      </w:divBdr>
      <w:divsChild>
        <w:div w:id="1498381186">
          <w:marLeft w:val="533"/>
          <w:marRight w:val="0"/>
          <w:marTop w:val="0"/>
          <w:marBottom w:val="100"/>
          <w:divBdr>
            <w:top w:val="none" w:sz="0" w:space="0" w:color="auto"/>
            <w:left w:val="none" w:sz="0" w:space="0" w:color="auto"/>
            <w:bottom w:val="none" w:sz="0" w:space="0" w:color="auto"/>
            <w:right w:val="none" w:sz="0" w:space="0" w:color="auto"/>
          </w:divBdr>
        </w:div>
        <w:div w:id="1283146096">
          <w:marLeft w:val="533"/>
          <w:marRight w:val="0"/>
          <w:marTop w:val="0"/>
          <w:marBottom w:val="100"/>
          <w:divBdr>
            <w:top w:val="none" w:sz="0" w:space="0" w:color="auto"/>
            <w:left w:val="none" w:sz="0" w:space="0" w:color="auto"/>
            <w:bottom w:val="none" w:sz="0" w:space="0" w:color="auto"/>
            <w:right w:val="none" w:sz="0" w:space="0" w:color="auto"/>
          </w:divBdr>
        </w:div>
        <w:div w:id="297609589">
          <w:marLeft w:val="533"/>
          <w:marRight w:val="0"/>
          <w:marTop w:val="0"/>
          <w:marBottom w:val="100"/>
          <w:divBdr>
            <w:top w:val="none" w:sz="0" w:space="0" w:color="auto"/>
            <w:left w:val="none" w:sz="0" w:space="0" w:color="auto"/>
            <w:bottom w:val="none" w:sz="0" w:space="0" w:color="auto"/>
            <w:right w:val="none" w:sz="0" w:space="0" w:color="auto"/>
          </w:divBdr>
        </w:div>
        <w:div w:id="557864737">
          <w:marLeft w:val="806"/>
          <w:marRight w:val="0"/>
          <w:marTop w:val="0"/>
          <w:marBottom w:val="100"/>
          <w:divBdr>
            <w:top w:val="none" w:sz="0" w:space="0" w:color="auto"/>
            <w:left w:val="none" w:sz="0" w:space="0" w:color="auto"/>
            <w:bottom w:val="none" w:sz="0" w:space="0" w:color="auto"/>
            <w:right w:val="none" w:sz="0" w:space="0" w:color="auto"/>
          </w:divBdr>
        </w:div>
        <w:div w:id="1265572897">
          <w:marLeft w:val="533"/>
          <w:marRight w:val="0"/>
          <w:marTop w:val="0"/>
          <w:marBottom w:val="100"/>
          <w:divBdr>
            <w:top w:val="none" w:sz="0" w:space="0" w:color="auto"/>
            <w:left w:val="none" w:sz="0" w:space="0" w:color="auto"/>
            <w:bottom w:val="none" w:sz="0" w:space="0" w:color="auto"/>
            <w:right w:val="none" w:sz="0" w:space="0" w:color="auto"/>
          </w:divBdr>
        </w:div>
      </w:divsChild>
    </w:div>
    <w:div w:id="1069381054">
      <w:bodyDiv w:val="1"/>
      <w:marLeft w:val="0"/>
      <w:marRight w:val="0"/>
      <w:marTop w:val="0"/>
      <w:marBottom w:val="0"/>
      <w:divBdr>
        <w:top w:val="none" w:sz="0" w:space="0" w:color="auto"/>
        <w:left w:val="none" w:sz="0" w:space="0" w:color="auto"/>
        <w:bottom w:val="none" w:sz="0" w:space="0" w:color="auto"/>
        <w:right w:val="none" w:sz="0" w:space="0" w:color="auto"/>
      </w:divBdr>
    </w:div>
    <w:div w:id="1133865922">
      <w:bodyDiv w:val="1"/>
      <w:marLeft w:val="0"/>
      <w:marRight w:val="0"/>
      <w:marTop w:val="0"/>
      <w:marBottom w:val="0"/>
      <w:divBdr>
        <w:top w:val="none" w:sz="0" w:space="0" w:color="auto"/>
        <w:left w:val="none" w:sz="0" w:space="0" w:color="auto"/>
        <w:bottom w:val="none" w:sz="0" w:space="0" w:color="auto"/>
        <w:right w:val="none" w:sz="0" w:space="0" w:color="auto"/>
      </w:divBdr>
    </w:div>
    <w:div w:id="1142039190">
      <w:bodyDiv w:val="1"/>
      <w:marLeft w:val="0"/>
      <w:marRight w:val="0"/>
      <w:marTop w:val="0"/>
      <w:marBottom w:val="0"/>
      <w:divBdr>
        <w:top w:val="none" w:sz="0" w:space="0" w:color="auto"/>
        <w:left w:val="none" w:sz="0" w:space="0" w:color="auto"/>
        <w:bottom w:val="none" w:sz="0" w:space="0" w:color="auto"/>
        <w:right w:val="none" w:sz="0" w:space="0" w:color="auto"/>
      </w:divBdr>
      <w:divsChild>
        <w:div w:id="1716813287">
          <w:marLeft w:val="446"/>
          <w:marRight w:val="0"/>
          <w:marTop w:val="40"/>
          <w:marBottom w:val="240"/>
          <w:divBdr>
            <w:top w:val="none" w:sz="0" w:space="0" w:color="auto"/>
            <w:left w:val="none" w:sz="0" w:space="0" w:color="auto"/>
            <w:bottom w:val="none" w:sz="0" w:space="0" w:color="auto"/>
            <w:right w:val="none" w:sz="0" w:space="0" w:color="auto"/>
          </w:divBdr>
        </w:div>
      </w:divsChild>
    </w:div>
    <w:div w:id="1173834776">
      <w:bodyDiv w:val="1"/>
      <w:marLeft w:val="0"/>
      <w:marRight w:val="0"/>
      <w:marTop w:val="0"/>
      <w:marBottom w:val="0"/>
      <w:divBdr>
        <w:top w:val="none" w:sz="0" w:space="0" w:color="auto"/>
        <w:left w:val="none" w:sz="0" w:space="0" w:color="auto"/>
        <w:bottom w:val="none" w:sz="0" w:space="0" w:color="auto"/>
        <w:right w:val="none" w:sz="0" w:space="0" w:color="auto"/>
      </w:divBdr>
    </w:div>
    <w:div w:id="1210725336">
      <w:bodyDiv w:val="1"/>
      <w:marLeft w:val="0"/>
      <w:marRight w:val="0"/>
      <w:marTop w:val="0"/>
      <w:marBottom w:val="0"/>
      <w:divBdr>
        <w:top w:val="none" w:sz="0" w:space="0" w:color="auto"/>
        <w:left w:val="none" w:sz="0" w:space="0" w:color="auto"/>
        <w:bottom w:val="none" w:sz="0" w:space="0" w:color="auto"/>
        <w:right w:val="none" w:sz="0" w:space="0" w:color="auto"/>
      </w:divBdr>
    </w:div>
    <w:div w:id="1275330724">
      <w:bodyDiv w:val="1"/>
      <w:marLeft w:val="0"/>
      <w:marRight w:val="0"/>
      <w:marTop w:val="0"/>
      <w:marBottom w:val="0"/>
      <w:divBdr>
        <w:top w:val="none" w:sz="0" w:space="0" w:color="auto"/>
        <w:left w:val="none" w:sz="0" w:space="0" w:color="auto"/>
        <w:bottom w:val="none" w:sz="0" w:space="0" w:color="auto"/>
        <w:right w:val="none" w:sz="0" w:space="0" w:color="auto"/>
      </w:divBdr>
    </w:div>
    <w:div w:id="1322394709">
      <w:bodyDiv w:val="1"/>
      <w:marLeft w:val="0"/>
      <w:marRight w:val="0"/>
      <w:marTop w:val="0"/>
      <w:marBottom w:val="0"/>
      <w:divBdr>
        <w:top w:val="none" w:sz="0" w:space="0" w:color="auto"/>
        <w:left w:val="none" w:sz="0" w:space="0" w:color="auto"/>
        <w:bottom w:val="none" w:sz="0" w:space="0" w:color="auto"/>
        <w:right w:val="none" w:sz="0" w:space="0" w:color="auto"/>
      </w:divBdr>
    </w:div>
    <w:div w:id="1323123888">
      <w:bodyDiv w:val="1"/>
      <w:marLeft w:val="0"/>
      <w:marRight w:val="0"/>
      <w:marTop w:val="0"/>
      <w:marBottom w:val="0"/>
      <w:divBdr>
        <w:top w:val="none" w:sz="0" w:space="0" w:color="auto"/>
        <w:left w:val="none" w:sz="0" w:space="0" w:color="auto"/>
        <w:bottom w:val="none" w:sz="0" w:space="0" w:color="auto"/>
        <w:right w:val="none" w:sz="0" w:space="0" w:color="auto"/>
      </w:divBdr>
    </w:div>
    <w:div w:id="1409763742">
      <w:bodyDiv w:val="1"/>
      <w:marLeft w:val="0"/>
      <w:marRight w:val="0"/>
      <w:marTop w:val="0"/>
      <w:marBottom w:val="0"/>
      <w:divBdr>
        <w:top w:val="none" w:sz="0" w:space="0" w:color="auto"/>
        <w:left w:val="none" w:sz="0" w:space="0" w:color="auto"/>
        <w:bottom w:val="none" w:sz="0" w:space="0" w:color="auto"/>
        <w:right w:val="none" w:sz="0" w:space="0" w:color="auto"/>
      </w:divBdr>
    </w:div>
    <w:div w:id="1437673815">
      <w:bodyDiv w:val="1"/>
      <w:marLeft w:val="0"/>
      <w:marRight w:val="0"/>
      <w:marTop w:val="0"/>
      <w:marBottom w:val="0"/>
      <w:divBdr>
        <w:top w:val="none" w:sz="0" w:space="0" w:color="auto"/>
        <w:left w:val="none" w:sz="0" w:space="0" w:color="auto"/>
        <w:bottom w:val="none" w:sz="0" w:space="0" w:color="auto"/>
        <w:right w:val="none" w:sz="0" w:space="0" w:color="auto"/>
      </w:divBdr>
    </w:div>
    <w:div w:id="1451893730">
      <w:bodyDiv w:val="1"/>
      <w:marLeft w:val="0"/>
      <w:marRight w:val="0"/>
      <w:marTop w:val="0"/>
      <w:marBottom w:val="0"/>
      <w:divBdr>
        <w:top w:val="none" w:sz="0" w:space="0" w:color="auto"/>
        <w:left w:val="none" w:sz="0" w:space="0" w:color="auto"/>
        <w:bottom w:val="none" w:sz="0" w:space="0" w:color="auto"/>
        <w:right w:val="none" w:sz="0" w:space="0" w:color="auto"/>
      </w:divBdr>
    </w:div>
    <w:div w:id="1547835111">
      <w:bodyDiv w:val="1"/>
      <w:marLeft w:val="0"/>
      <w:marRight w:val="0"/>
      <w:marTop w:val="0"/>
      <w:marBottom w:val="0"/>
      <w:divBdr>
        <w:top w:val="none" w:sz="0" w:space="0" w:color="auto"/>
        <w:left w:val="none" w:sz="0" w:space="0" w:color="auto"/>
        <w:bottom w:val="none" w:sz="0" w:space="0" w:color="auto"/>
        <w:right w:val="none" w:sz="0" w:space="0" w:color="auto"/>
      </w:divBdr>
    </w:div>
    <w:div w:id="1589920663">
      <w:bodyDiv w:val="1"/>
      <w:marLeft w:val="0"/>
      <w:marRight w:val="0"/>
      <w:marTop w:val="0"/>
      <w:marBottom w:val="0"/>
      <w:divBdr>
        <w:top w:val="none" w:sz="0" w:space="0" w:color="auto"/>
        <w:left w:val="none" w:sz="0" w:space="0" w:color="auto"/>
        <w:bottom w:val="none" w:sz="0" w:space="0" w:color="auto"/>
        <w:right w:val="none" w:sz="0" w:space="0" w:color="auto"/>
      </w:divBdr>
    </w:div>
    <w:div w:id="1622178963">
      <w:bodyDiv w:val="1"/>
      <w:marLeft w:val="0"/>
      <w:marRight w:val="0"/>
      <w:marTop w:val="0"/>
      <w:marBottom w:val="0"/>
      <w:divBdr>
        <w:top w:val="none" w:sz="0" w:space="0" w:color="auto"/>
        <w:left w:val="none" w:sz="0" w:space="0" w:color="auto"/>
        <w:bottom w:val="none" w:sz="0" w:space="0" w:color="auto"/>
        <w:right w:val="none" w:sz="0" w:space="0" w:color="auto"/>
      </w:divBdr>
      <w:divsChild>
        <w:div w:id="1215191873">
          <w:marLeft w:val="533"/>
          <w:marRight w:val="0"/>
          <w:marTop w:val="0"/>
          <w:marBottom w:val="100"/>
          <w:divBdr>
            <w:top w:val="none" w:sz="0" w:space="0" w:color="auto"/>
            <w:left w:val="none" w:sz="0" w:space="0" w:color="auto"/>
            <w:bottom w:val="none" w:sz="0" w:space="0" w:color="auto"/>
            <w:right w:val="none" w:sz="0" w:space="0" w:color="auto"/>
          </w:divBdr>
        </w:div>
        <w:div w:id="1925265167">
          <w:marLeft w:val="533"/>
          <w:marRight w:val="0"/>
          <w:marTop w:val="0"/>
          <w:marBottom w:val="100"/>
          <w:divBdr>
            <w:top w:val="none" w:sz="0" w:space="0" w:color="auto"/>
            <w:left w:val="none" w:sz="0" w:space="0" w:color="auto"/>
            <w:bottom w:val="none" w:sz="0" w:space="0" w:color="auto"/>
            <w:right w:val="none" w:sz="0" w:space="0" w:color="auto"/>
          </w:divBdr>
        </w:div>
      </w:divsChild>
    </w:div>
    <w:div w:id="1640767033">
      <w:bodyDiv w:val="1"/>
      <w:marLeft w:val="0"/>
      <w:marRight w:val="0"/>
      <w:marTop w:val="0"/>
      <w:marBottom w:val="0"/>
      <w:divBdr>
        <w:top w:val="none" w:sz="0" w:space="0" w:color="auto"/>
        <w:left w:val="none" w:sz="0" w:space="0" w:color="auto"/>
        <w:bottom w:val="none" w:sz="0" w:space="0" w:color="auto"/>
        <w:right w:val="none" w:sz="0" w:space="0" w:color="auto"/>
      </w:divBdr>
    </w:div>
    <w:div w:id="1641232656">
      <w:bodyDiv w:val="1"/>
      <w:marLeft w:val="0"/>
      <w:marRight w:val="0"/>
      <w:marTop w:val="0"/>
      <w:marBottom w:val="0"/>
      <w:divBdr>
        <w:top w:val="none" w:sz="0" w:space="0" w:color="auto"/>
        <w:left w:val="none" w:sz="0" w:space="0" w:color="auto"/>
        <w:bottom w:val="none" w:sz="0" w:space="0" w:color="auto"/>
        <w:right w:val="none" w:sz="0" w:space="0" w:color="auto"/>
      </w:divBdr>
      <w:divsChild>
        <w:div w:id="2005817579">
          <w:marLeft w:val="533"/>
          <w:marRight w:val="0"/>
          <w:marTop w:val="0"/>
          <w:marBottom w:val="100"/>
          <w:divBdr>
            <w:top w:val="none" w:sz="0" w:space="0" w:color="auto"/>
            <w:left w:val="none" w:sz="0" w:space="0" w:color="auto"/>
            <w:bottom w:val="none" w:sz="0" w:space="0" w:color="auto"/>
            <w:right w:val="none" w:sz="0" w:space="0" w:color="auto"/>
          </w:divBdr>
        </w:div>
      </w:divsChild>
    </w:div>
    <w:div w:id="1816682428">
      <w:bodyDiv w:val="1"/>
      <w:marLeft w:val="0"/>
      <w:marRight w:val="0"/>
      <w:marTop w:val="0"/>
      <w:marBottom w:val="0"/>
      <w:divBdr>
        <w:top w:val="none" w:sz="0" w:space="0" w:color="auto"/>
        <w:left w:val="none" w:sz="0" w:space="0" w:color="auto"/>
        <w:bottom w:val="none" w:sz="0" w:space="0" w:color="auto"/>
        <w:right w:val="none" w:sz="0" w:space="0" w:color="auto"/>
      </w:divBdr>
      <w:divsChild>
        <w:div w:id="102263087">
          <w:marLeft w:val="446"/>
          <w:marRight w:val="0"/>
          <w:marTop w:val="40"/>
          <w:marBottom w:val="120"/>
          <w:divBdr>
            <w:top w:val="none" w:sz="0" w:space="0" w:color="auto"/>
            <w:left w:val="none" w:sz="0" w:space="0" w:color="auto"/>
            <w:bottom w:val="none" w:sz="0" w:space="0" w:color="auto"/>
            <w:right w:val="none" w:sz="0" w:space="0" w:color="auto"/>
          </w:divBdr>
        </w:div>
        <w:div w:id="111754965">
          <w:marLeft w:val="446"/>
          <w:marRight w:val="0"/>
          <w:marTop w:val="40"/>
          <w:marBottom w:val="120"/>
          <w:divBdr>
            <w:top w:val="none" w:sz="0" w:space="0" w:color="auto"/>
            <w:left w:val="none" w:sz="0" w:space="0" w:color="auto"/>
            <w:bottom w:val="none" w:sz="0" w:space="0" w:color="auto"/>
            <w:right w:val="none" w:sz="0" w:space="0" w:color="auto"/>
          </w:divBdr>
        </w:div>
        <w:div w:id="266891421">
          <w:marLeft w:val="446"/>
          <w:marRight w:val="0"/>
          <w:marTop w:val="40"/>
          <w:marBottom w:val="120"/>
          <w:divBdr>
            <w:top w:val="none" w:sz="0" w:space="0" w:color="auto"/>
            <w:left w:val="none" w:sz="0" w:space="0" w:color="auto"/>
            <w:bottom w:val="none" w:sz="0" w:space="0" w:color="auto"/>
            <w:right w:val="none" w:sz="0" w:space="0" w:color="auto"/>
          </w:divBdr>
        </w:div>
        <w:div w:id="362748974">
          <w:marLeft w:val="446"/>
          <w:marRight w:val="0"/>
          <w:marTop w:val="40"/>
          <w:marBottom w:val="120"/>
          <w:divBdr>
            <w:top w:val="none" w:sz="0" w:space="0" w:color="auto"/>
            <w:left w:val="none" w:sz="0" w:space="0" w:color="auto"/>
            <w:bottom w:val="none" w:sz="0" w:space="0" w:color="auto"/>
            <w:right w:val="none" w:sz="0" w:space="0" w:color="auto"/>
          </w:divBdr>
        </w:div>
        <w:div w:id="364797627">
          <w:marLeft w:val="446"/>
          <w:marRight w:val="0"/>
          <w:marTop w:val="40"/>
          <w:marBottom w:val="120"/>
          <w:divBdr>
            <w:top w:val="none" w:sz="0" w:space="0" w:color="auto"/>
            <w:left w:val="none" w:sz="0" w:space="0" w:color="auto"/>
            <w:bottom w:val="none" w:sz="0" w:space="0" w:color="auto"/>
            <w:right w:val="none" w:sz="0" w:space="0" w:color="auto"/>
          </w:divBdr>
        </w:div>
        <w:div w:id="506603566">
          <w:marLeft w:val="446"/>
          <w:marRight w:val="0"/>
          <w:marTop w:val="40"/>
          <w:marBottom w:val="120"/>
          <w:divBdr>
            <w:top w:val="none" w:sz="0" w:space="0" w:color="auto"/>
            <w:left w:val="none" w:sz="0" w:space="0" w:color="auto"/>
            <w:bottom w:val="none" w:sz="0" w:space="0" w:color="auto"/>
            <w:right w:val="none" w:sz="0" w:space="0" w:color="auto"/>
          </w:divBdr>
        </w:div>
        <w:div w:id="559248907">
          <w:marLeft w:val="446"/>
          <w:marRight w:val="0"/>
          <w:marTop w:val="40"/>
          <w:marBottom w:val="120"/>
          <w:divBdr>
            <w:top w:val="none" w:sz="0" w:space="0" w:color="auto"/>
            <w:left w:val="none" w:sz="0" w:space="0" w:color="auto"/>
            <w:bottom w:val="none" w:sz="0" w:space="0" w:color="auto"/>
            <w:right w:val="none" w:sz="0" w:space="0" w:color="auto"/>
          </w:divBdr>
        </w:div>
        <w:div w:id="574629775">
          <w:marLeft w:val="446"/>
          <w:marRight w:val="0"/>
          <w:marTop w:val="40"/>
          <w:marBottom w:val="120"/>
          <w:divBdr>
            <w:top w:val="none" w:sz="0" w:space="0" w:color="auto"/>
            <w:left w:val="none" w:sz="0" w:space="0" w:color="auto"/>
            <w:bottom w:val="none" w:sz="0" w:space="0" w:color="auto"/>
            <w:right w:val="none" w:sz="0" w:space="0" w:color="auto"/>
          </w:divBdr>
        </w:div>
        <w:div w:id="821699679">
          <w:marLeft w:val="446"/>
          <w:marRight w:val="0"/>
          <w:marTop w:val="40"/>
          <w:marBottom w:val="120"/>
          <w:divBdr>
            <w:top w:val="none" w:sz="0" w:space="0" w:color="auto"/>
            <w:left w:val="none" w:sz="0" w:space="0" w:color="auto"/>
            <w:bottom w:val="none" w:sz="0" w:space="0" w:color="auto"/>
            <w:right w:val="none" w:sz="0" w:space="0" w:color="auto"/>
          </w:divBdr>
        </w:div>
        <w:div w:id="865214011">
          <w:marLeft w:val="446"/>
          <w:marRight w:val="0"/>
          <w:marTop w:val="40"/>
          <w:marBottom w:val="120"/>
          <w:divBdr>
            <w:top w:val="none" w:sz="0" w:space="0" w:color="auto"/>
            <w:left w:val="none" w:sz="0" w:space="0" w:color="auto"/>
            <w:bottom w:val="none" w:sz="0" w:space="0" w:color="auto"/>
            <w:right w:val="none" w:sz="0" w:space="0" w:color="auto"/>
          </w:divBdr>
        </w:div>
        <w:div w:id="1098908226">
          <w:marLeft w:val="763"/>
          <w:marRight w:val="0"/>
          <w:marTop w:val="0"/>
          <w:marBottom w:val="120"/>
          <w:divBdr>
            <w:top w:val="none" w:sz="0" w:space="0" w:color="auto"/>
            <w:left w:val="none" w:sz="0" w:space="0" w:color="auto"/>
            <w:bottom w:val="none" w:sz="0" w:space="0" w:color="auto"/>
            <w:right w:val="none" w:sz="0" w:space="0" w:color="auto"/>
          </w:divBdr>
        </w:div>
        <w:div w:id="1358120930">
          <w:marLeft w:val="446"/>
          <w:marRight w:val="0"/>
          <w:marTop w:val="40"/>
          <w:marBottom w:val="120"/>
          <w:divBdr>
            <w:top w:val="none" w:sz="0" w:space="0" w:color="auto"/>
            <w:left w:val="none" w:sz="0" w:space="0" w:color="auto"/>
            <w:bottom w:val="none" w:sz="0" w:space="0" w:color="auto"/>
            <w:right w:val="none" w:sz="0" w:space="0" w:color="auto"/>
          </w:divBdr>
        </w:div>
        <w:div w:id="1471825841">
          <w:marLeft w:val="446"/>
          <w:marRight w:val="0"/>
          <w:marTop w:val="40"/>
          <w:marBottom w:val="120"/>
          <w:divBdr>
            <w:top w:val="none" w:sz="0" w:space="0" w:color="auto"/>
            <w:left w:val="none" w:sz="0" w:space="0" w:color="auto"/>
            <w:bottom w:val="none" w:sz="0" w:space="0" w:color="auto"/>
            <w:right w:val="none" w:sz="0" w:space="0" w:color="auto"/>
          </w:divBdr>
        </w:div>
        <w:div w:id="1628005392">
          <w:marLeft w:val="446"/>
          <w:marRight w:val="0"/>
          <w:marTop w:val="40"/>
          <w:marBottom w:val="120"/>
          <w:divBdr>
            <w:top w:val="none" w:sz="0" w:space="0" w:color="auto"/>
            <w:left w:val="none" w:sz="0" w:space="0" w:color="auto"/>
            <w:bottom w:val="none" w:sz="0" w:space="0" w:color="auto"/>
            <w:right w:val="none" w:sz="0" w:space="0" w:color="auto"/>
          </w:divBdr>
        </w:div>
        <w:div w:id="1855264114">
          <w:marLeft w:val="446"/>
          <w:marRight w:val="0"/>
          <w:marTop w:val="40"/>
          <w:marBottom w:val="120"/>
          <w:divBdr>
            <w:top w:val="none" w:sz="0" w:space="0" w:color="auto"/>
            <w:left w:val="none" w:sz="0" w:space="0" w:color="auto"/>
            <w:bottom w:val="none" w:sz="0" w:space="0" w:color="auto"/>
            <w:right w:val="none" w:sz="0" w:space="0" w:color="auto"/>
          </w:divBdr>
        </w:div>
        <w:div w:id="1924534366">
          <w:marLeft w:val="763"/>
          <w:marRight w:val="0"/>
          <w:marTop w:val="0"/>
          <w:marBottom w:val="0"/>
          <w:divBdr>
            <w:top w:val="none" w:sz="0" w:space="0" w:color="auto"/>
            <w:left w:val="none" w:sz="0" w:space="0" w:color="auto"/>
            <w:bottom w:val="none" w:sz="0" w:space="0" w:color="auto"/>
            <w:right w:val="none" w:sz="0" w:space="0" w:color="auto"/>
          </w:divBdr>
        </w:div>
        <w:div w:id="1930456693">
          <w:marLeft w:val="446"/>
          <w:marRight w:val="0"/>
          <w:marTop w:val="40"/>
          <w:marBottom w:val="120"/>
          <w:divBdr>
            <w:top w:val="none" w:sz="0" w:space="0" w:color="auto"/>
            <w:left w:val="none" w:sz="0" w:space="0" w:color="auto"/>
            <w:bottom w:val="none" w:sz="0" w:space="0" w:color="auto"/>
            <w:right w:val="none" w:sz="0" w:space="0" w:color="auto"/>
          </w:divBdr>
        </w:div>
        <w:div w:id="2098626495">
          <w:marLeft w:val="446"/>
          <w:marRight w:val="0"/>
          <w:marTop w:val="40"/>
          <w:marBottom w:val="120"/>
          <w:divBdr>
            <w:top w:val="none" w:sz="0" w:space="0" w:color="auto"/>
            <w:left w:val="none" w:sz="0" w:space="0" w:color="auto"/>
            <w:bottom w:val="none" w:sz="0" w:space="0" w:color="auto"/>
            <w:right w:val="none" w:sz="0" w:space="0" w:color="auto"/>
          </w:divBdr>
        </w:div>
        <w:div w:id="2103604346">
          <w:marLeft w:val="446"/>
          <w:marRight w:val="0"/>
          <w:marTop w:val="40"/>
          <w:marBottom w:val="120"/>
          <w:divBdr>
            <w:top w:val="none" w:sz="0" w:space="0" w:color="auto"/>
            <w:left w:val="none" w:sz="0" w:space="0" w:color="auto"/>
            <w:bottom w:val="none" w:sz="0" w:space="0" w:color="auto"/>
            <w:right w:val="none" w:sz="0" w:space="0" w:color="auto"/>
          </w:divBdr>
        </w:div>
      </w:divsChild>
    </w:div>
    <w:div w:id="1820345689">
      <w:bodyDiv w:val="1"/>
      <w:marLeft w:val="0"/>
      <w:marRight w:val="0"/>
      <w:marTop w:val="0"/>
      <w:marBottom w:val="0"/>
      <w:divBdr>
        <w:top w:val="none" w:sz="0" w:space="0" w:color="auto"/>
        <w:left w:val="none" w:sz="0" w:space="0" w:color="auto"/>
        <w:bottom w:val="none" w:sz="0" w:space="0" w:color="auto"/>
        <w:right w:val="none" w:sz="0" w:space="0" w:color="auto"/>
      </w:divBdr>
    </w:div>
    <w:div w:id="1954702286">
      <w:bodyDiv w:val="1"/>
      <w:marLeft w:val="0"/>
      <w:marRight w:val="0"/>
      <w:marTop w:val="0"/>
      <w:marBottom w:val="0"/>
      <w:divBdr>
        <w:top w:val="none" w:sz="0" w:space="0" w:color="auto"/>
        <w:left w:val="none" w:sz="0" w:space="0" w:color="auto"/>
        <w:bottom w:val="none" w:sz="0" w:space="0" w:color="auto"/>
        <w:right w:val="none" w:sz="0" w:space="0" w:color="auto"/>
      </w:divBdr>
    </w:div>
    <w:div w:id="1971351179">
      <w:bodyDiv w:val="1"/>
      <w:marLeft w:val="0"/>
      <w:marRight w:val="0"/>
      <w:marTop w:val="0"/>
      <w:marBottom w:val="0"/>
      <w:divBdr>
        <w:top w:val="none" w:sz="0" w:space="0" w:color="auto"/>
        <w:left w:val="none" w:sz="0" w:space="0" w:color="auto"/>
        <w:bottom w:val="none" w:sz="0" w:space="0" w:color="auto"/>
        <w:right w:val="none" w:sz="0" w:space="0" w:color="auto"/>
      </w:divBdr>
    </w:div>
    <w:div w:id="1981306859">
      <w:bodyDiv w:val="1"/>
      <w:marLeft w:val="0"/>
      <w:marRight w:val="0"/>
      <w:marTop w:val="0"/>
      <w:marBottom w:val="0"/>
      <w:divBdr>
        <w:top w:val="none" w:sz="0" w:space="0" w:color="auto"/>
        <w:left w:val="none" w:sz="0" w:space="0" w:color="auto"/>
        <w:bottom w:val="none" w:sz="0" w:space="0" w:color="auto"/>
        <w:right w:val="none" w:sz="0" w:space="0" w:color="auto"/>
      </w:divBdr>
    </w:div>
    <w:div w:id="2010406842">
      <w:bodyDiv w:val="1"/>
      <w:marLeft w:val="0"/>
      <w:marRight w:val="0"/>
      <w:marTop w:val="0"/>
      <w:marBottom w:val="0"/>
      <w:divBdr>
        <w:top w:val="none" w:sz="0" w:space="0" w:color="auto"/>
        <w:left w:val="none" w:sz="0" w:space="0" w:color="auto"/>
        <w:bottom w:val="none" w:sz="0" w:space="0" w:color="auto"/>
        <w:right w:val="none" w:sz="0" w:space="0" w:color="auto"/>
      </w:divBdr>
    </w:div>
    <w:div w:id="2060208063">
      <w:bodyDiv w:val="1"/>
      <w:marLeft w:val="0"/>
      <w:marRight w:val="0"/>
      <w:marTop w:val="0"/>
      <w:marBottom w:val="0"/>
      <w:divBdr>
        <w:top w:val="none" w:sz="0" w:space="0" w:color="auto"/>
        <w:left w:val="none" w:sz="0" w:space="0" w:color="auto"/>
        <w:bottom w:val="none" w:sz="0" w:space="0" w:color="auto"/>
        <w:right w:val="none" w:sz="0" w:space="0" w:color="auto"/>
      </w:divBdr>
    </w:div>
    <w:div w:id="2082947286">
      <w:bodyDiv w:val="1"/>
      <w:marLeft w:val="0"/>
      <w:marRight w:val="0"/>
      <w:marTop w:val="0"/>
      <w:marBottom w:val="0"/>
      <w:divBdr>
        <w:top w:val="none" w:sz="0" w:space="0" w:color="auto"/>
        <w:left w:val="none" w:sz="0" w:space="0" w:color="auto"/>
        <w:bottom w:val="none" w:sz="0" w:space="0" w:color="auto"/>
        <w:right w:val="none" w:sz="0" w:space="0" w:color="auto"/>
      </w:divBdr>
      <w:divsChild>
        <w:div w:id="812984666">
          <w:marLeft w:val="274"/>
          <w:marRight w:val="0"/>
          <w:marTop w:val="80"/>
          <w:marBottom w:val="100"/>
          <w:divBdr>
            <w:top w:val="none" w:sz="0" w:space="0" w:color="auto"/>
            <w:left w:val="none" w:sz="0" w:space="0" w:color="auto"/>
            <w:bottom w:val="none" w:sz="0" w:space="0" w:color="auto"/>
            <w:right w:val="none" w:sz="0" w:space="0" w:color="auto"/>
          </w:divBdr>
        </w:div>
      </w:divsChild>
    </w:div>
    <w:div w:id="2088263248">
      <w:bodyDiv w:val="1"/>
      <w:marLeft w:val="0"/>
      <w:marRight w:val="0"/>
      <w:marTop w:val="0"/>
      <w:marBottom w:val="0"/>
      <w:divBdr>
        <w:top w:val="none" w:sz="0" w:space="0" w:color="auto"/>
        <w:left w:val="none" w:sz="0" w:space="0" w:color="auto"/>
        <w:bottom w:val="none" w:sz="0" w:space="0" w:color="auto"/>
        <w:right w:val="none" w:sz="0" w:space="0" w:color="auto"/>
      </w:divBdr>
    </w:div>
    <w:div w:id="2095664884">
      <w:bodyDiv w:val="1"/>
      <w:marLeft w:val="0"/>
      <w:marRight w:val="0"/>
      <w:marTop w:val="0"/>
      <w:marBottom w:val="0"/>
      <w:divBdr>
        <w:top w:val="none" w:sz="0" w:space="0" w:color="auto"/>
        <w:left w:val="none" w:sz="0" w:space="0" w:color="auto"/>
        <w:bottom w:val="none" w:sz="0" w:space="0" w:color="auto"/>
        <w:right w:val="none" w:sz="0" w:space="0" w:color="auto"/>
      </w:divBdr>
      <w:divsChild>
        <w:div w:id="1888029874">
          <w:marLeft w:val="533"/>
          <w:marRight w:val="0"/>
          <w:marTop w:val="0"/>
          <w:marBottom w:val="100"/>
          <w:divBdr>
            <w:top w:val="none" w:sz="0" w:space="0" w:color="auto"/>
            <w:left w:val="none" w:sz="0" w:space="0" w:color="auto"/>
            <w:bottom w:val="none" w:sz="0" w:space="0" w:color="auto"/>
            <w:right w:val="none" w:sz="0" w:space="0" w:color="auto"/>
          </w:divBdr>
        </w:div>
        <w:div w:id="665595798">
          <w:marLeft w:val="533"/>
          <w:marRight w:val="0"/>
          <w:marTop w:val="0"/>
          <w:marBottom w:val="100"/>
          <w:divBdr>
            <w:top w:val="none" w:sz="0" w:space="0" w:color="auto"/>
            <w:left w:val="none" w:sz="0" w:space="0" w:color="auto"/>
            <w:bottom w:val="none" w:sz="0" w:space="0" w:color="auto"/>
            <w:right w:val="none" w:sz="0" w:space="0" w:color="auto"/>
          </w:divBdr>
        </w:div>
        <w:div w:id="1073166103">
          <w:marLeft w:val="533"/>
          <w:marRight w:val="0"/>
          <w:marTop w:val="0"/>
          <w:marBottom w:val="100"/>
          <w:divBdr>
            <w:top w:val="none" w:sz="0" w:space="0" w:color="auto"/>
            <w:left w:val="none" w:sz="0" w:space="0" w:color="auto"/>
            <w:bottom w:val="none" w:sz="0" w:space="0" w:color="auto"/>
            <w:right w:val="none" w:sz="0" w:space="0" w:color="auto"/>
          </w:divBdr>
        </w:div>
      </w:divsChild>
    </w:div>
    <w:div w:id="2134205368">
      <w:bodyDiv w:val="1"/>
      <w:marLeft w:val="0"/>
      <w:marRight w:val="0"/>
      <w:marTop w:val="0"/>
      <w:marBottom w:val="0"/>
      <w:divBdr>
        <w:top w:val="none" w:sz="0" w:space="0" w:color="auto"/>
        <w:left w:val="none" w:sz="0" w:space="0" w:color="auto"/>
        <w:bottom w:val="none" w:sz="0" w:space="0" w:color="auto"/>
        <w:right w:val="none" w:sz="0" w:space="0" w:color="auto"/>
      </w:divBdr>
    </w:div>
    <w:div w:id="2135098530">
      <w:bodyDiv w:val="1"/>
      <w:marLeft w:val="0"/>
      <w:marRight w:val="0"/>
      <w:marTop w:val="0"/>
      <w:marBottom w:val="0"/>
      <w:divBdr>
        <w:top w:val="none" w:sz="0" w:space="0" w:color="auto"/>
        <w:left w:val="none" w:sz="0" w:space="0" w:color="auto"/>
        <w:bottom w:val="none" w:sz="0" w:space="0" w:color="auto"/>
        <w:right w:val="none" w:sz="0" w:space="0" w:color="auto"/>
      </w:divBdr>
    </w:div>
    <w:div w:id="21363628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414AA4F5804F49BD12529B881F7905" ma:contentTypeVersion="11" ma:contentTypeDescription="Create a new document." ma:contentTypeScope="" ma:versionID="67dbb9982b002884a6c773213b2d34ca">
  <xsd:schema xmlns:xsd="http://www.w3.org/2001/XMLSchema" xmlns:xs="http://www.w3.org/2001/XMLSchema" xmlns:p="http://schemas.microsoft.com/office/2006/metadata/properties" xmlns:ns2="0c8f1bfa-d238-4948-826f-72d5c40426e5" xmlns:ns3="fc55e1de-4401-46c0-b09f-4cf6318009da" targetNamespace="http://schemas.microsoft.com/office/2006/metadata/properties" ma:root="true" ma:fieldsID="c257ea14c1e9031a0a0df27ffed921bf" ns2:_="" ns3:_="">
    <xsd:import namespace="0c8f1bfa-d238-4948-826f-72d5c40426e5"/>
    <xsd:import namespace="fc55e1de-4401-46c0-b09f-4cf6318009d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8f1bfa-d238-4948-826f-72d5c40426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2f43072-ac08-40e1-8efb-78950c74068d"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55e1de-4401-46c0-b09f-4cf6318009d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bf408d74-2e9d-4fe1-9b1d-36e5f159156d}" ma:internalName="TaxCatchAll" ma:showField="CatchAllData" ma:web="fc55e1de-4401-46c0-b09f-4cf6318009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c55e1de-4401-46c0-b09f-4cf6318009da" xsi:nil="true"/>
    <lcf76f155ced4ddcb4097134ff3c332f xmlns="0c8f1bfa-d238-4948-826f-72d5c40426e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1F222-4583-459A-AEFC-111F214B13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8f1bfa-d238-4948-826f-72d5c40426e5"/>
    <ds:schemaRef ds:uri="fc55e1de-4401-46c0-b09f-4cf6318009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1DB723-D09A-4869-8CFE-1844096D1109}">
  <ds:schemaRefs>
    <ds:schemaRef ds:uri="http://schemas.microsoft.com/office/2006/metadata/properties"/>
    <ds:schemaRef ds:uri="http://schemas.microsoft.com/office/infopath/2007/PartnerControls"/>
    <ds:schemaRef ds:uri="fc55e1de-4401-46c0-b09f-4cf6318009da"/>
    <ds:schemaRef ds:uri="0c8f1bfa-d238-4948-826f-72d5c40426e5"/>
  </ds:schemaRefs>
</ds:datastoreItem>
</file>

<file path=customXml/itemProps3.xml><?xml version="1.0" encoding="utf-8"?>
<ds:datastoreItem xmlns:ds="http://schemas.openxmlformats.org/officeDocument/2006/customXml" ds:itemID="{BE6C395A-0341-4592-AC84-08338D7049C2}">
  <ds:schemaRefs>
    <ds:schemaRef ds:uri="http://schemas.microsoft.com/sharepoint/v3/contenttype/forms"/>
  </ds:schemaRefs>
</ds:datastoreItem>
</file>

<file path=customXml/itemProps4.xml><?xml version="1.0" encoding="utf-8"?>
<ds:datastoreItem xmlns:ds="http://schemas.openxmlformats.org/officeDocument/2006/customXml" ds:itemID="{AA4F12BE-FCC8-45B5-AFE9-885785A37486}">
  <ds:schemaRefs>
    <ds:schemaRef ds:uri="http://schemas.openxmlformats.org/officeDocument/2006/bibliography"/>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011</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ysis Group</dc:creator>
  <cp:keywords/>
  <dc:description/>
  <cp:lastModifiedBy>Analysis Group</cp:lastModifiedBy>
  <cp:revision>3</cp:revision>
  <dcterms:created xsi:type="dcterms:W3CDTF">2025-08-11T21:23:00Z</dcterms:created>
  <dcterms:modified xsi:type="dcterms:W3CDTF">2025-08-11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414AA4F5804F49BD12529B881F7905</vt:lpwstr>
  </property>
  <property fmtid="{D5CDD505-2E9C-101B-9397-08002B2CF9AE}" pid="3" name="_ExtendedDescription">
    <vt:lpwstr/>
  </property>
  <property fmtid="{D5CDD505-2E9C-101B-9397-08002B2CF9AE}" pid="4" name="GrammarlyDocumentId">
    <vt:lpwstr>f7f746c4a27640654c6d2bb969b24e9c2322c10b283b9fdd7501cb3d19a2657e</vt:lpwstr>
  </property>
  <property fmtid="{D5CDD505-2E9C-101B-9397-08002B2CF9AE}" pid="5" name="MediaServiceImageTags">
    <vt:lpwstr/>
  </property>
</Properties>
</file>